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DE57A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Materials </w:t>
      </w:r>
    </w:p>
    <w:p w14:paraId="224545D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1DE9CB6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 xml:space="preserve">Materials and Methods </w:t>
      </w:r>
    </w:p>
    <w:p w14:paraId="4DCA17D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Cell Lines and Cell Viability Assay</w:t>
      </w:r>
    </w:p>
    <w:p w14:paraId="76F227C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Human renal proximal tubular epithelial cells (HK-2) were cultured in minimum essential medium (MEM) supplemented with 10% fetal bovine serum (FBS). The incubator was strictly maintained at 37°C with 5% CO2. We assessed cellular responses to drugs using the Cell Counting Kit-8 reagent (CCK-8, GK10001, GLPBIO). A total of 10,000 cells/well were seeded into 96-well culture plates and incubated. The following day, complete medium without drugs was added to establish the control group, while complete medium supplemented with serial dilutions of drugs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n </w:t>
      </w:r>
      <w:r>
        <w:rPr>
          <w:rFonts w:hint="default" w:ascii="Times New Roman" w:hAnsi="Times New Roman" w:cs="Times New Roman"/>
          <w:color w:val="000000" w:themeColor="text1"/>
          <w:sz w:val="24"/>
          <w:szCs w:val="24"/>
          <w14:textFill>
            <w14:solidFill>
              <w14:schemeClr w14:val="tx1"/>
            </w14:solidFill>
          </w14:textFill>
        </w:rPr>
        <w:t>was added to establish the experimental groups. This study included one control group and three experimental groups (osimertinib, erlotinib, and gefitinib groups, respectively). The plates were then placed in an incubator for 48 hours. On the third day, the original medium was replaced with MEM containing 10% CCK-8 solution, and the plates were placed in the incubator for 1 to 4 hours. The absorbance of each well was measured at a wavelength of 450 nm using a microplate reader. After normalizing the values to those of the untreated group, the half maximal inhibitory concentration (IC</w:t>
      </w:r>
      <w:r>
        <w:rPr>
          <w:rFonts w:hint="default" w:ascii="Times New Roman" w:hAnsi="Times New Roman" w:cs="Times New Roman"/>
          <w:color w:val="000000" w:themeColor="text1"/>
          <w:sz w:val="24"/>
          <w:szCs w:val="24"/>
          <w:vertAlign w:val="subscript"/>
          <w14:textFill>
            <w14:solidFill>
              <w14:schemeClr w14:val="tx1"/>
            </w14:solidFill>
          </w14:textFill>
        </w:rPr>
        <w:t>50</w:t>
      </w:r>
      <w:r>
        <w:rPr>
          <w:rFonts w:hint="default" w:ascii="Times New Roman" w:hAnsi="Times New Roman" w:cs="Times New Roman"/>
          <w:color w:val="000000" w:themeColor="text1"/>
          <w:sz w:val="24"/>
          <w:szCs w:val="24"/>
          <w14:textFill>
            <w14:solidFill>
              <w14:schemeClr w14:val="tx1"/>
            </w14:solidFill>
          </w14:textFill>
        </w:rPr>
        <w:t>) was calculated.</w:t>
      </w:r>
    </w:p>
    <w:p w14:paraId="721981F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9C8289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Quantitative Real-Time Polymerase Chain Reaction (RT-qPCR)</w:t>
      </w:r>
    </w:p>
    <w:p w14:paraId="763B92E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yellow"/>
        </w:rPr>
      </w:pPr>
      <w:r>
        <w:rPr>
          <w:rFonts w:hint="default" w:ascii="Times New Roman" w:hAnsi="Times New Roman" w:cs="Times New Roman"/>
          <w:sz w:val="24"/>
          <w:szCs w:val="24"/>
        </w:rPr>
        <w:t>Cells were collected, and RNA was extracted using TRIzol reagent followed by phase separation with chloroform and isopropanol precipitation. The samples were then washed with 75% ethanol and resuspended in diethyl pyrocarbonate (DEPC)-treated water. Prior to downstream processing, the concentration and quality of RNA were determined using a NanoDrop 2000 spectrophotometer. Subsequently, reverse transcription was performed using the EZB® Color All-in-one Reverse Transcription Kit (with DNase) (EZBioscience, RT3C), and the product was diluted with DEPC-treated water. RNA levels were quantified using the EZB® 2X EZ Color SYBR Green qPCR Master Mix kit (EZBioscience, CQ22). Glyceraldehyde-3-phosphate dehydrogenase (GAPDH) was used as an internal reference. The relative expression levels of mRNA were calculated using the 2^-ΔΔCt method. ΔCt = Ct(target gene) - Ct(reference gene), ΔΔCt = ΔCt(treatment group) - ΔCt(control group). For relative gene expression, the mean value of the control group was defined as 1 or 100%. The relative levels of target genes were expressed as fold changes between the control and experimental groups. The primer sequences for target genes are shown i</w:t>
      </w:r>
      <w:r>
        <w:rPr>
          <w:rFonts w:hint="default" w:ascii="Times New Roman" w:hAnsi="Times New Roman" w:cs="Times New Roman"/>
          <w:sz w:val="24"/>
          <w:szCs w:val="24"/>
          <w:highlight w:val="none"/>
        </w:rPr>
        <w:t xml:space="preserve">n Supplementary Table </w:t>
      </w:r>
      <w:r>
        <w:rPr>
          <w:rFonts w:hint="default" w:ascii="Times New Roman" w:hAnsi="Times New Roman" w:cs="Times New Roman"/>
          <w:sz w:val="24"/>
          <w:szCs w:val="24"/>
          <w:highlight w:val="none"/>
          <w:lang w:val="en-US" w:eastAsia="zh-CN"/>
        </w:rPr>
        <w:t>10</w:t>
      </w:r>
      <w:r>
        <w:rPr>
          <w:rFonts w:hint="default" w:ascii="Times New Roman" w:hAnsi="Times New Roman" w:cs="Times New Roman"/>
          <w:sz w:val="24"/>
          <w:szCs w:val="24"/>
          <w:highlight w:val="none"/>
        </w:rPr>
        <w:t>.</w:t>
      </w:r>
    </w:p>
    <w:p w14:paraId="63BC1ED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yellow"/>
        </w:rPr>
      </w:pPr>
    </w:p>
    <w:p w14:paraId="7B37DFD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Establishment of EGFR-TKIs-Treated Mouse Models</w:t>
      </w:r>
    </w:p>
    <w:p w14:paraId="11AEFB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The present study utilized C57BL/6 mice (6-week-old, body weight 25 ± 5 g) purchased from Zhuhai Beststudy Biotechnology Co., Ltd. (Zhuhai, China). All animals were housed in the Experimental Animal Center of Zhujiang Hospital, Southern Medical University under standardized conditions. Mice were randomly assigned and housed in specific pathogen-free, temperature-controlled (22 ± 1°C) animal facilities with a 12-hour light/dark cycle and ad libitum access to water and food. Mice were randomly divided into four experimental groups (n=6 per group): control, erlotinib, gefitinib, and osimertinib, with treatments administered via intraperitoneal injection. The control group received intraperitoneal injections of an equal volume of drug vehicle solution; the erlotinib group received intraperitoneal injections of erlotinib (product number: GC10627, 19.5 mg/kg body weight); the gefitinib group received intraperitoneal injections of gefitinib (product number: GC16737, 32.5 mg/kg body weight); and the osimertinib group received intraperitoneal injections of osimertinib (product number: GC16308, 10.4 mg/kg body weight). Following a 7-day acclimation period, mice were treated with the respective drugs for 10 consecutive days and subsequently euthanized 3 days after the final dose. At the conclusion of the experiment, blood samples were collected via rapid cardiac puncture, followed by kidney excision for further analyses. Half of each mouse kidney was transversely sectioned and fixed in paraffin embedding for histological analysis. The remaining half of each kidney tissue was preserved for high-throughput bulk transcriptome sequencing (bulk RNA-seq) analysis. All animal procedures were approved by the Animal Experimental Ethics Committee of Zhujiang Hospital, Southern Medical University (approval number: LAEC-2024-022).</w:t>
      </w:r>
    </w:p>
    <w:p w14:paraId="5306E4F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bookmarkStart w:id="0" w:name="_GoBack"/>
      <w:bookmarkEnd w:id="0"/>
    </w:p>
    <w:p w14:paraId="0E3949D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Mouse Blood Biochemical Analysis</w:t>
      </w:r>
    </w:p>
    <w:p w14:paraId="5B5C8EB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Blood samples were centrifuged at 4°C and 3000 rpm for 15 minutes to isolate serum. The isolated serum was subsequently sent to Topo Bioengineering Co., Ltd. for quantitative measurements of renal function biomarkers, including </w:t>
      </w:r>
      <w:r>
        <w:rPr>
          <w:rFonts w:hint="default"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serum creatinine (SCr), blood urea nitrogen (BUN), albumin (ALB), serum calcium (Ca</w:t>
      </w:r>
      <w:r>
        <w:rPr>
          <w:rFonts w:hint="default" w:ascii="Times New Roman" w:hAnsi="Times New Roman" w:cs="Times New Roman"/>
          <w:sz w:val="24"/>
          <w:szCs w:val="24"/>
          <w:highlight w:val="none"/>
          <w:vertAlign w:val="superscript"/>
        </w:rPr>
        <w:t>2+</w:t>
      </w:r>
      <w:r>
        <w:rPr>
          <w:rFonts w:hint="default" w:ascii="Times New Roman" w:hAnsi="Times New Roman" w:cs="Times New Roman"/>
          <w:sz w:val="24"/>
          <w:szCs w:val="24"/>
          <w:highlight w:val="none"/>
        </w:rPr>
        <w:t>), and inorganic phosphate (P).</w:t>
      </w:r>
    </w:p>
    <w:p w14:paraId="24FFE98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p>
    <w:p w14:paraId="5BF96D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Hematoxylin and Eosin (H&amp;E) Staining</w:t>
      </w:r>
    </w:p>
    <w:p w14:paraId="7E0D358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Kidneys were promptly dissected and fixed overnight in formalin solution at 4°C. Kidneys were embedded in paraffin and sectioned to a thickness of 4 μm. The sections were first deparaffinized with water, then placed in three different fresh xylene containers for 10 minutes, followed by gradient ethanol chambers (100%, 95%, 85%, and 75%) for 5 minutes each, and finally rinsed with running water for 3 minutes. Sections were stained with hematoxylin solution for 10 minutes and subsequently washed with running water for 3 minutes. The sections were then stained with eosin solution at room temperature for 1 minute, followed by an additional 3-minute wash with running water. Finally, the sections were dehydrated in 75%, 85%, 95%, and 100% ethanol for 1 minute each, and then washed in xylene 3 times for 5 minutes each. After sealing with neutral resin and drying, the sections were observed under a microscope, then photographed and analyzed using a 3D HISTECH scanner.</w:t>
      </w:r>
    </w:p>
    <w:p w14:paraId="6EEBFEA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p>
    <w:p w14:paraId="14C8BE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TCGA Pathway Enrichment and Correlation Studies</w:t>
      </w:r>
    </w:p>
    <w:p w14:paraId="0640E3A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This study utilized the UCSC Xena platform to obtain transcriptome data (quantified as fragments per kilobase of exon per million mapped reads [FPKM]) of 18 cancer types from TCGA project, which matched the screening results from public adverse drug reaction databases. These data were subsequently converted to transcripts per million (TPM) values. Subsequently, based on Gene Ontology (GO), Kyoto Encyclopedia of Genes and Genomes (KEGG) pathways, and Reactome pathway data from the Molecular Signatures Database (MSigDB), single-sample Gene Set Enrichment Analysis (ssGSEA) was employed to calculate the enrichment scores of these biological pathways in each cancer sample, with median values being used for subsequent analysis. Previous research has shown that the enrichment score of a specific gene set reflects the activity level of the biological process represented by that gene set in the sample, thus reflecting the co-expression pattern of gene set members. We conducted correlation analyses between the ROR of EGFR-TKIs-related renal adverse events across cancer types and the median ssGSEA scores of various biological pathways to explore potential signaling pathways associated with EGFR-TKIs-induced renal adverse events.</w:t>
      </w:r>
    </w:p>
    <w:p w14:paraId="7343E2B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p>
    <w:p w14:paraId="4B85B0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Transcriptome Sequencing and Pathway Analysis of Mouse Model Kidney Tissue</w:t>
      </w:r>
    </w:p>
    <w:p w14:paraId="5E449D6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The additional portion of kidney tissue obtained from dissection was rinsed with pre-cooled phosphate-buffered saline (PBS) to remove blood, immediately flash-frozen in liquid nitrogen, and subsequently transferred to a -80°C freezer for storage. Total RNA was extracted from the frozen kidney tissue samples using TRIzol™ Reagent. Following the kit instructions, tissues were ground with liquid nitrogen, cell lysis buffer was added for thorough cell lysis, and following centrifugation, washing, and other procedural steps, total RNA was isolated. The purity of RNA was subsequently determined using a Nano Drop spectrophotometer, RNA concentration was measured using the Qubit RNA BR (Broad-Range) Assay Kit, and RNA integrity was assessed using RNA Screen Tape. Based on the total amount of RNA available, 0.1-1μg of total RNA was utilized, mRNA was isolated using the Aibotek Poly(A)mRNA Capture Module (catalog number: RK20340) kit, and subsequently the mRNA library was constructed using the Aibotek Fast RNA-seq Lib Prep Kit V2 (catalog number: RK20306). Library concentration was determined using the Qubit™ dsDNA HS Assay Kit, library fragment distribution was analyzed using D1000 Screen Tape, and ultimately, library molar concentration was precisely measured using the KAPA Library Quant kit (Illumina) universal qPCR Mix. The library was subsequently sequenced using the NovaSeq xplus instrument in conjunction with the accompanying NovaSeq X Series 25B Reagent Kit (300 Cycle). Sequencing data were aligned to the mouse reference genome (mm39) using HISAT2 software, and quantitative analysis of gene expression was performed using htseq-count to generate raw count matrices for downstream analysis. Gene expression levels were quantified as FPKM. The GSVA package in R software (version 4.4.0) was used to calculate gene set enrichment scores for each sample, and pathways exhibiting significant enrichment differences between experimental and control groups were identified through differential analysis using the limma package.</w:t>
      </w:r>
    </w:p>
    <w:p w14:paraId="3EEA8FE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p>
    <w:p w14:paraId="00F9886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Statistical Analysis</w:t>
      </w:r>
    </w:p>
    <w:p w14:paraId="6D051B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ll statistical analyses and data visualizations in this study were performed using R software (https://www.r-project.org/; version 4.4.0), GraphPad Prism (version 9.5.0), and Microsoft Excel (2021). Differences in adverse event occurrence time between two groups and among multiple groups were analyzed using the Wilcoxon test and Kruskal-Wallis test, respectively, with adverse reaction occurrence time statistically described using median and interquartile range (IQR). Differences between control and experimental groups in RT-qPCR cell experiments were analyzed using one-way analysis of variance (ANOVA). Spearman rank correlation coefficients were used to analyze the correlation between RORs of EGFR-TKIs treatment-related renal adverse events at the pan-cancer level and biological pathway enrichment scores. The difference analysis of biochemical indicators in mouse serum samples between the control group and the experimental groups was performed using the Kruskal-Wallis tes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For mouse model gene expression results, the Gene Set Variation Analysis (GSVA) algorithm was used to calculate pathway activity scores for each sample, and the Limma package was used for intergroup differential analysis. P values &lt; 0.05 were considered statistically significant, and all statistical tests were two-sided.</w:t>
      </w:r>
    </w:p>
    <w:p w14:paraId="764759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rPr>
      </w:pPr>
    </w:p>
    <w:p w14:paraId="07EF5D7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lang w:val="en-US" w:eastAsia="zh-CN"/>
        </w:rPr>
        <w:t>Result</w:t>
      </w:r>
    </w:p>
    <w:p w14:paraId="35650B8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Drug concentration in </w:t>
      </w:r>
      <w:r>
        <w:rPr>
          <w:rFonts w:hint="default" w:ascii="Times New Roman" w:hAnsi="Times New Roman" w:cs="Times New Roman"/>
          <w:sz w:val="24"/>
          <w:szCs w:val="24"/>
          <w:highlight w:val="none"/>
          <w:lang w:val="en-US" w:eastAsia="zh-CN"/>
        </w:rPr>
        <w:t>RT-qPCR</w:t>
      </w:r>
      <w:r>
        <w:rPr>
          <w:rFonts w:hint="default" w:ascii="Times New Roman" w:hAnsi="Times New Roman" w:cs="Times New Roman"/>
          <w:sz w:val="24"/>
          <w:szCs w:val="24"/>
          <w:highlight w:val="none"/>
          <w:lang w:val="en-US" w:eastAsia="zh-CN"/>
        </w:rPr>
        <w:t>:</w:t>
      </w:r>
    </w:p>
    <w:p w14:paraId="3A00FC3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rPr>
        <w:drawing>
          <wp:inline distT="0" distB="0" distL="114300" distR="114300">
            <wp:extent cx="5266690" cy="1377950"/>
            <wp:effectExtent l="0" t="0" r="63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690" cy="1377950"/>
                    </a:xfrm>
                    <a:prstGeom prst="rect">
                      <a:avLst/>
                    </a:prstGeom>
                    <a:noFill/>
                    <a:ln>
                      <a:noFill/>
                    </a:ln>
                  </pic:spPr>
                </pic:pic>
              </a:graphicData>
            </a:graphic>
          </wp:inline>
        </w:drawing>
      </w:r>
    </w:p>
    <w:p w14:paraId="50DE3BA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Preliminary studies have verified that the IC</w:t>
      </w:r>
      <w:r>
        <w:rPr>
          <w:rFonts w:hint="default" w:ascii="Times New Roman" w:hAnsi="Times New Roman" w:cs="Times New Roman"/>
          <w:sz w:val="24"/>
          <w:szCs w:val="24"/>
          <w:highlight w:val="none"/>
          <w:vertAlign w:val="subscript"/>
          <w:lang w:val="en-US" w:eastAsia="zh-CN"/>
        </w:rPr>
        <w:t>50</w:t>
      </w:r>
      <w:r>
        <w:rPr>
          <w:rFonts w:hint="default" w:ascii="Times New Roman" w:hAnsi="Times New Roman" w:cs="Times New Roman"/>
          <w:sz w:val="24"/>
          <w:szCs w:val="24"/>
          <w:highlight w:val="none"/>
          <w:vertAlign w:val="baseline"/>
          <w:lang w:val="en-US" w:eastAsia="zh-CN"/>
        </w:rPr>
        <w:t xml:space="preserve"> values for gefitinib, erlotinib, and osimertinib in HK-2 cells are 9.83 μM, 10.3 μM, and 5.1 μM, respectively. </w:t>
      </w:r>
    </w:p>
    <w:p w14:paraId="66EAC39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lang w:val="en-US" w:eastAsia="zh-CN"/>
        </w:rPr>
      </w:pPr>
    </w:p>
    <w:p w14:paraId="49E104F1">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Discussion</w:t>
      </w:r>
    </w:p>
    <w:p w14:paraId="4C3E4022">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Based on TCGA database and mouse renal transcriptome analysis, this study reveals that EGFR-TKI-related renal AEs may involve multiple coordinated regulatory mechanisms, including IL-6 signaling pathway activation, impaired production of anti-inflammatory cytokines mediated by Adora2b receptors, downregulation of PI3K-related signaling pathways, cell membrane repair defects, abnormal renal vascular development, aldosterone-regulated sodium reabsorption, antidiuretic hormone-regulated water reabsorption, proximal tubular reabsorption of bicarbonate, urea transport, and dysfunction of transmembrane transport of substances such as glucose, amino acids, and ions.</w:t>
      </w:r>
    </w:p>
    <w:p w14:paraId="563F5231">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1FC254A2">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As a key pro-inflammatory factor, IL-6 is synthesized and secreted by proximal tubular epithelial cells (TECs) under hypoxic or inflammatory stimuli, subsequently activating downstream Janus Kinase/Signal Transducer and Activator of Transcription 3 (JAK/STAT3) pathways through receptor binding, driving inflammatory cascades, and participating in various disease processe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RLQ0x47L","properties":{"formattedCitation":"(1,2)","plainCitation":"(1,2)","noteIndex":0},"citationItems":[{"id":1757,"uris":["http://zotero.org/users/12135763/items/365VX9DP"],"itemData":{"id":1757,"type":"article-journal","abstract":"IL (interleukin)-6, which was originally identified as a B-cell differentiation factor, is a multifunctional cytokine that regulates the immune response, haemopoiesis, the acute phase response and inflammation. IL-6 is produced by various types of cell and influences various cell types, and has multiple biological activities through its unique receptor system. IL-6 exerts its biological activities through two molecules: IL-6R (IL-6 receptor) and gp130. When IL-6 binds to mIL-6R (membrane-bound form of IL-6R), homodimerization of gp130 is induced and a high-affinity functional receptor complex of IL-6, IL-6R and gp130 is formed. Interestingly, sIL-6R (soluble form of IL-6R) also binds with IL-6, and the IL-6-sIL-6R complex can then form a complex with gp130. The homodimerization of receptor complex activates JAKs (Janus kinases) that then phosphorylate tyrosine residues in the cytoplasmic domain of gp130. The gp130-mediated JAK activation by IL-6 triggers two main signalling pathways: the gp130 Tyr759-derived SHP-2 (Src homology 2 domain-containing protein tyrosine phosphatase-2)/ERK (extracellular-signal-regulated kinase) MAPK (mitogen-activated protein kinase) pathway and the gp130 YXXQ-mediated JAK/STAT (signal transducer and activator of transcription) pathway. Increased IL-6 levels are observed in several human inflammatory diseases, such as rheumatoid arthritis, Castleman's disease and systemic juvenile idiopathic arthritis. IL-6 is also critically involved in experimentally induced autoimmune diseases. All clinical findings and animal models suggest that IL-6 plays a number of critical roles in the pathogenesis of autoimmune diseases. In the present review, we first summarize the IL-6/IL-6R system and IL-6 signal transduction, and then go on to discuss the physiological and pathological roles of IL-6.","container-title":"Clinical Science (London, England: 1979)","DOI":"10.1042/CS20110340","ISSN":"1470-8736","issue":"4","journalAbbreviation":"Clin Sci (Lond)","language":"eng","note":"PMID: 2202966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6.7\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6.1\nJCI: 1.18","page":"143-159","source":"PubMed","title":"IL-6/IL-6 receptor system and its role in physiological and pathological conditions","volume":"122","author":[{"family":"Mihara","given":"Masahiko"},{"family":"Hashizume","given":"Misato"},{"family":"Yoshida","given":"Hiroto"},{"family":"Suzuki","given":"Miho"},{"family":"Shiina","given":"Masashi"}],"issued":{"date-parts":[["2012",2]]}}},{"id":1759,"uris":["http://zotero.org/users/12135763/items/AK6EYPFH"],"itemData":{"id":1759,"type":"article-journal","abstract":"Rationale: Ischemia-reperfusion (IR) induced acute kidney injury (AKI) causes serious clinical problems associated with high morbidity and mortality. Mecp2 is a methyl-CpG binding protein, its mutation or deletion causes a neurodevelopment disease called Rett syndrome. Notably, some Rett syndrome patients present urological dysfunctions. It remains unclear whether and how Mecp2 affects AKI. Methods: Renal tubular cell specific Mecp2 deletion mice challenged with IR injury were used to investigate the effects of Mecp2 on renal tubular damage, function, cell death, fibrosis and inflammation. Cultured renal epithelial cell lines were transfected with wildtype or different domain-deletion mutants of Mecp2 to study the effects of Mecp2 on Il-6/STAT3 signaling. Results: Our results indicated rapidly upregulated Mecp2 upon acute in vivo and in vitro renal injury. Notably, increased tubular MeCP2 staining was also found in the renal sections of AKI patients. Furthermore, ablation of Mecp2 aggravated renal injury, and promoted renal cell death, inflammation, and fibrosis. Mechanistically, through its transcriptional repression domain, Mecp2 bound to the promoter of proinflammatory cytokine Il-6 to negatively regulate its expression, thus inhibiting STAT3 activation. Conclusions: A novel protective role of Mecp2 against AKI via repressing the Il-6/STAT3 axis was suggested.","container-title":"Theranostics","DOI":"10.7150/thno.72515","ISSN":"1838-7640","issue":"8","journalAbbreviation":"Theranostics","language":"eng","note":"PMID: 35664078\nPMCID: PMC9131276\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2.4\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2.0\nJCI: 2.63\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3896-3910","source":"PubMed","title":"Mecp2 protects kidney from ischemia-reperfusion injury through transcriptional repressing IL-6/STAT3 signaling","volume":"12","author":[{"family":"Wang","given":"Jiao"},{"family":"Xiong","given":"Mingrui"},{"family":"Fan","given":"Yu"},{"family":"Liu","given":"Chengyu"},{"family":"Wang","given":"Qing"},{"family":"Yang","given":"Dong"},{"family":"Yuan","given":"Yangmian"},{"family":"Huang","given":"Yixue"},{"family":"Wang","given":"Shun"},{"family":"Zhang","given":"Yu"},{"family":"Niu","given":"Shuxuan"},{"family":"Yue","given":"Junqiu"},{"family":"Su","given":"Hua"},{"family":"Zhang","given":"Chun"},{"family":"Chen","given":"Hong"},{"family":"Zheng","given":"Ling"},{"family":"Huang","given":"Kun"}],"issued":{"date-parts":[["2022"]]}}}],"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2)</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In a study utilizing rat models, researchers demonstrated that Mahuang Fuzi and Shenzhuo Decoction (MFSD) improved glomerular ultrastructural lesions by inhibiting the interleukin-6/Signal Transducer and Activator of Transcription 3 (IL-6/STAT3) pathway, restoring podocyte marker protein expression, and inhibiting cell apoptosi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hSZpiOQI","properties":{"formattedCitation":"(3)","plainCitation":"(3)","noteIndex":0},"citationItems":[{"id":1760,"uris":["http://zotero.org/users/12135763/items/H59SFLC9"],"itemData":{"id":1760,"type":"article-journal","abstract":"BACKGROUND: Primary membranous nephropathy (PMN) is an autoimmune glomerular disease. IL-6 is a potential therapeutic target for PMN. Previous clinical studies have demonstrated the effectiveness of Mahuang Fuzi and Shenzhuo Decoction (MFSD) in treating membranous nephropathy. However, the mechanism of action of MFSD remains unclear.\nMETHODS: Serum IL-6 levels were measured in patients with PMN and healthy subjects. The passive Heymann nephritis (PHN) rat model was established, and high and low doses of MFSD were used for intervention to observe the repair effect of MFSD on renal pathological changes and podocyte injury. RNA-seq was used to screen the possible targets of MFSD, and the effect of MFSD targeting IL-6/STAT3 was further verified by combining the experimental results. Finally, the efficacy of tocilizumab in PHN rats was observed.\nRESULTS: Serum IL-6 levels were significantly higher in PMN patients than in healthy subjects. These levels significantly decreased in patients in remission after MFSD treatment. MFSD treatment improved laboratory indicators in PHN rats, as well as glomerular filtration barrier damage and podocyte marker protein expression. Renal transcriptome changes showed that MFSD-targeted differential genes were enriched in JAK/STAT and cytokine-related pathways. MFSD inhibits the IL6/STAT3 pathway in podocytes. Additionally, MFSD significantly reduced serum levels of IL-6 and other cytokines in PHN rats. However, treatment of PHN with tocilizumab did not achieve the expected effect.\nCONCLUSION: The IL-6/STAT3 signaling pathway is activated in podocytes of experimental membranous nephropathy. MFSD alleviates podocyte damage by inhibiting the IL-6/STAT3 pathway.","container-title":"Biomedicine &amp; Pharmacotherapy = Biomedecine &amp; Pharmacotherapie","DOI":"10.1016/j.biopha.2024.116583","ISSN":"1950-6007","journalAbbreviation":"Biomed Pharmacother","language":"eng","note":"PMID: 38626520","page":"116583","source":"PubMed","title":"Activation of the IL-6/STAT3 pathway contributes to the pathogenesis of membranous nephropathy and is a target for Mahuang Fuzi and Shenzhuo Decoction (MFSD) to repair podocyte damage","volume":"174","author":[{"family":"Zhao","given":"Qihan"},{"family":"Dai","given":"Haoran"},{"family":"Jiang","given":"Hanxue"},{"family":"Zhang","given":"Naiqian"},{"family":"Hou","given":"Fanyu"},{"family":"Zheng","given":"Yang"},{"family":"Gao","given":"Yu"},{"family":"Liu","given":"Wenbin"},{"family":"Feng","given":"Zhendong"},{"family":"Hu","given":"Yuehong"},{"family":"Tang","given":"Xinyue"},{"family":"Rui","given":"Hongliang"},{"family":"Liu","given":"Baoli"}],"issued":{"date-parts":[["2024",5]]}}}],"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3)</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Hyperactivation of this pathway may potentially exacerbate EGFR-TKI-related kidney injury. Multiple studies have demonstrated that the Adora2b adenosine receptor can exert significant anti-inflammatory effects by activating its signaling pathway, and Adora2b signal transduction is specifically associated with promoting regulatory T cells and facilitating the resolution of inflammation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pNFjDllv","properties":{"formattedCitation":"(4)","plainCitation":"(4)","noteIndex":0},"citationItems":[{"id":1762,"uris":["http://zotero.org/users/12135763/items/DSX4MYX9"],"itemData":{"id":1762,"type":"article-journal","abstract":"Anti-inflammatory signals play an essential role in constraining the magnitude of an inflammatory response. Extracellular adenosine is a critical tissue-protective factor, limiting the extent of inflammation. Given the potent anti-inflammatory effects of extracellular adenosine, we sought to investigate how extracellular adenosine regulates T cell activation and differentiation. Adenosine receptor activation by a pan adenosine-receptor agonist enhanced the abundance of murine regulatory T cells (Tregs), a cell type critical in constraining inflammation. Gene expression studies in both naïve CD4 T cells and Tregs revealed that these cells expressed multiple adenosine receptors. Based on recent studies implicating the Adora2b in endogenous anti-inflammatory responses during acute inflammation, we used a pharmacologic approach to specifically activate Adora2b. Indeed, these studies revealed robust enhancement of Treg differentiation in wild-type mice, but not in Adora2b(-/-) T cells. Finally, when we subjected Adora2b-deficient mice to endotoxin-induced pulmonary inflammation, we found that these mice experienced more severe inflammation, characterized by increased cell recruitment and increased fluid leakage into the airways. Notably, Adora2b-deficient mice failed to induce Tregs after endotoxin-induced inflammation and instead had an enhanced recruitment of pro-inflammatory effector T cells. In total, these data indicate that the Adora2b adenosine receptor serves a potent anti-inflammatory role, functioning at least in part through the enhancement of Tregs, to limit inflammation.","container-title":"PloS One","DOI":"10.1371/journal.pone.0032416","ISSN":"1932-6203","issue":"2","journalAbbreviation":"PLoS One","language":"eng","note":"PMID: 22389701\nPMCID: PMC328965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综合性期刊</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9\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3\nJCI: 0.88","page":"e32416","source":"PubMed","title":"Adora2b adenosine receptor engagement enhances regulatory T cell abundance during endotoxin-induced pulmonary inflammation","volume":"7","author":[{"family":"Ehrentraut","given":"Heidi"},{"family":"Westrich","given":"Joseph A."},{"family":"Eltzschig","given":"Holger K."},{"family":"Clambey","given":"Eric T."}],"issued":{"date-parts":[["2012"]]}}}],"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4)</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A preclinical investigation employing mouse models revealed that endothelial Adora2b signaling can alleviate kidney injury by inhibiting vascular endothelial growth factor (VEGF) production during diabetic nephropathy, suggesting that targeted regulation of Adora2b signaling may provide novel therapeutic strategies for treating various kidney diseases (including DIKD)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9Sma1xS4","properties":{"formattedCitation":"(5)","plainCitation":"(5)","noteIndex":0},"citationItems":[{"id":1764,"uris":["http://zotero.org/users/12135763/items/XVEV45XB"],"itemData":{"id":1764,"type":"article-journal","abstract":"Nucleotide phosphohydrolysis by the ecto-5'-nucleotidase (CD73) is the main source for extracellular generation of adenosine. Extracellular adenosine subsequently signals through four distinct adenosine A receptors (Adora1, Adora2a, Adora2b, or Adora3). Here, we hypothesized a functional role for CD73-dependent generation and concomitant signaling of extracellular adenosine during diabetic nephropathy. CD73 transcript and protein levels were elevated in the kidneys of diabetic mice. Genetic deletion of CD73 was associated with more severe diabetic nephropathy, whereas treatment with soluble nucleotidase was therapeutic. Transcript levels of renal adenosine receptors showed a selective induction of Adora2b during diabetic nephropathy. In a transgenic reporter mouse, Adora2b expression localized to the vasculature and increased after treatment with streptozotocin. Adora2b(-/-) mice experienced more severe diabetic nephropathy, and studies in mice with tissue-specific deletion of Adora2b in tubular epithelia or vascular endothelia implicated endothelial Adora2b signaling in protection from diabetic nephropathy. Finally, treatment with a selective Adora2b agonist (BAY 60-6583) conveyed potent protection from diabetes-associated kidney disease. Taken together, these findings implicate CD73-dependent production of extracellular adenosine and endothelial Adora2b signaling in kidney protection during diabetic nephropathy.","container-title":"Journal of the American Society of Nephrology: JASN","DOI":"10.1681/ASN.2012101014","ISSN":"1533-3450","issue":"3","journalAbbreviation":"J Am Soc Nephrol","language":"eng","note":"PMID: 24262796\nPMCID: PMC3935577","page":"547-563","source":"PubMed","title":"CD73-dependent generation of adenosine and endothelial Adora2b signaling attenuate diabetic nephropathy","volume":"25","author":[{"family":"Tak","given":"Eunyoung"},{"family":"Ridyard","given":"Douglas"},{"family":"Kim","given":"Jae-Hwan"},{"family":"Zimmerman","given":"Michael"},{"family":"Werner","given":"Tilmann"},{"family":"Wang","given":"Xiaoxin X."},{"family":"Shabeka","given":"Uladzimir"},{"family":"Seo","given":"Seong-Wook"},{"family":"Christians","given":"Uwe"},{"family":"Klawitter","given":"Jost"},{"family":"Moldovan","given":"Radu"},{"family":"Garcia","given":"Gabriela"},{"family":"Levi","given":"Moshe"},{"family":"Haase","given":"Volker"},{"family":"Ravid","given":"Katya"},{"family":"Eltzschig","given":"Holger K."},{"family":"Grenz","given":"Almut"}],"issued":{"date-parts":[["2014",3]]}}}],"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5)</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w:t>
      </w:r>
    </w:p>
    <w:p w14:paraId="4A7EAD68">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796E9495">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The PI3K/AKT signaling pathway plays a crucial regulatory role in kidney diseases, with extensive studies demonstrating that this pathway ameliorates kidney injury by inhibiting signaling pathways related to inflammation, oxidative stress, apoptosis, epithelial-mesenchymal transition (EMT), and autophagy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bdRRXPm0","properties":{"formattedCitation":"(6)","plainCitation":"(6)","noteIndex":0},"citationItems":[{"id":1765,"uris":["http://zotero.org/users/12135763/items/BVU62FLM"],"itemData":{"id":1765,"type":"article-journal","abstract":"Chronic kidney disease (CKD), including chronic glomerulonephritis, IgA nephropathy and diabetic nephropathy, are common chronic diseases characterized by structural damage and functional decline of the kidneys. The current treatment of CKD is symptom relief. Several studies have reported that the phosphatidylinositol 3 kinases (PI3K)/protein kinase B (Akt) signaling pathway is a pathway closely related to the pathological process of CKD. It can ameliorate kidney damage by inhibiting this signal pathway which is involved with inflammation, oxidative stress, cell apoptosis, epithelial mesenchymal transformation (EMT) and autophagy. This review highlights the role of activating or inhibiting the PI3K/Akt signaling pathway in CKD-induced inflammatory response, apoptosis, autophagy and EMT. We also summarize the latest evidence on treating CKD by targeting the PI3K/Akt pathway, discuss the shortcomings and deficiencies of PI3K/Akt research in the field of CKD, and identify potential challenges in developing these clinical therapeutic CKD strategies, and provide appropriate solutions.","container-title":"International Urology and Nephrology","DOI":"10.1007/s11255-024-03989-8","ISSN":"1573-2584","issue":"8","journalAbbreviation":"Int Urol Nephrol","language":"eng","note":"PMID: 38498274\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3\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4</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0\nJCI: 0.60\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C","page":"2623-2633","source":"PubMed","title":"The role of PI3K/Akt signaling pathway in chronic kidney disease","volume":"56","author":[{"family":"Wang","given":"Hongshuang"},{"family":"Gao","given":"Lanjun"},{"family":"Zhao","given":"Chenchen"},{"family":"Fang","given":"Fang"},{"family":"Liu","given":"Jiazhi"},{"family":"Wang","given":"Zheng"},{"family":"Zhong","given":"Yan"},{"family":"Wang","given":"Xiangting"}],"issued":{"date-parts":[["2024",8]]}}}],"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6)</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For instance, Troxerutin enhances microtubule-associated protein 4 (MAP4) expression via the PI3K/AKT pathway, thereby reducing oxidative stress (OS) and inflammatory responses, inhibiting apoptosis, and attenuating kidney injury; similarly, the heparin-binding site-deficient fibroblast growth factor 1 mutant (FGF1ΔHBS)ameliorates CKD through OS and inflammation inhibition mediated by this pathway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Or577Cd8","properties":{"formattedCitation":"(7,8)","plainCitation":"(7,8)","noteIndex":0},"citationItems":[{"id":1769,"uris":["http://zotero.org/users/12135763/items/TD7YPHC2"],"itemData":{"id":1769,"type":"article-journal","abstract":"BACKGROUND: Troxerutin is a flavonoid compound and possesses potential anti-cancer, antioxidant, and anti-inflammatory activities. Besides, cisplatin is one of the most widely used therapeutic agents, but the clinical uses of cisplatin are often associated with multiple side effects, among which nephrotoxicity is more common.\nOBJECTIVE AND DESIGN: This study explored the protective effects of troxerutin (150 mg kg-1 day-1 for 14 days) against cisplatin-induced kidney injury and the potential mechanism using Wistar rats as an experimental mammalian model.\nRESULTS: We discovered that troxerutin could significantly alleviate cisplatin-induced renal dysfunction, such as increased levels of blood urea nitrogen and creatinine (P &lt; 0.01), as well as improved abnormal renal tissue microstructure and ultrastructure. Additionally, troxerutin significantly decreased malondialdehyde (MDA), hydrogen peroxide (H2O2), NO, inducible nitric oxide synthase (iNOS) levels (P &lt; 0.01), p-NF-κB p65/NF-κB p65, TNF-α, Pro-IL-1β, IL-6, B cell lymphoma-2 (Bcl-2)/Bcl-xl associated death promoter (Bad), Cytochrome C (Cyt C), Cleaved-caspase 9, Cleaved-caspase 3, and Cleaved-caspase 8 protein levels (P &lt; 0.01) in the kidney tissues of cisplatin-treated rats; and increased superoxide dismutase (SOD), catalase (CAT), glutathione (GSH), total antioxidant capacity (T-AOC) activities (P &lt; 0.01), IL-10, Bcl-2 protein levels (P &lt; 0.01).\nCONCLUSION: These results suggested that the underlying mechanism might be attributed to the regulation of Phosphoinositide 3 kinase/Protein kinase B (PI3K/AKT) pathway via enhancing MAP4 expression to attenuate cellular apoptosis, alleviating oxidative stress and inflammatory response.","container-title":"Food &amp; Nutrition Research","DOI":"10.29219/fnr.v66.8469","ISSN":"1654-661X","journalAbbreviation":"Food Nutr Res","language":"eng","note":"PMID: 35844954\nPMCID: PMC925231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3.5\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7\nJCI: 0.66\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source":"PubMed","title":"Troxerutin alleviates kidney injury in rats via PI3K/AKT pathway by enhancing MAP4 expression","volume":"66","author":[{"family":"Guan","given":"Tongxu"},{"family":"Zheng","given":"Yingce"},{"family":"Jin","given":"Shengzi"},{"family":"Wang","given":"Shuang"},{"family":"Hu","given":"Mengxin"},{"family":"Liu","given":"Xingyao"},{"family":"Huang","given":"Siqi"},{"family":"Liu","given":"Yun"}],"issued":{"date-parts":[["2022"]]}}},{"id":1773,"uris":["http://zotero.org/users/12135763/items/QHK6Q245"],"itemData":{"id":1773,"type":"article-journal","container-title":"Cell Death &amp; Disease","DOI":"10.1038/s41419-023-05808-x","ISSN":"2041-4889","issue":"4","journalAbbreviation":"Cell Death Dis","language":"eng","note":"PMID: 37076485\nPMCID: PMC10115840\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8.1\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8.6\nJCI: 1.24\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277","source":"PubMed","title":"Correction: FGF1</w:instrText>
      </w:r>
      <w:r>
        <w:rPr>
          <w:rFonts w:hint="default" w:ascii="Times New Roman" w:hAnsi="Times New Roman" w:eastAsia="宋体" w:cs="Times New Roman"/>
          <w:kern w:val="2"/>
          <w:sz w:val="24"/>
          <w:szCs w:val="24"/>
          <w:lang w:val="en-US" w:eastAsia="zh-CN" w:bidi="ar"/>
        </w:rPr>
        <w:instrText xml:space="preserve">Δ</w:instrText>
      </w:r>
      <w:r>
        <w:rPr>
          <w:rFonts w:hint="default" w:ascii="Times New Roman" w:hAnsi="Times New Roman" w:eastAsia="宋体" w:cs="Times New Roman"/>
          <w:kern w:val="2"/>
          <w:sz w:val="24"/>
          <w:szCs w:val="24"/>
          <w:lang w:val="en-US" w:eastAsia="zh-CN" w:bidi="ar"/>
        </w:rPr>
        <w:instrText xml:space="preserve">HBS ameliorates chronic kidney disease via PI3K/AKT mediated suppression of oxidative stress and inflammation","title-short":"Correction","volume":"14","author":[{"family":"Wang","given":"Dezhong"},{"family":"Jin","given":"Mengyun"},{"family":"Zhao","given":"Xinyu"},{"family":"Zhao","given":"Tianyang"},{"family":"Lin","given":"Wei"},{"family":"He","given":"Zhengle"},{"family":"Fan","given":"Miaojuan"},{"family":"Jin","given":"Wei"},{"family":"Zhou","given":"Jie"},{"family":"Jin","given":"Lingwei"},{"family":"Zheng","given":"Chao"},{"family":"Jin","given":"Hui"},{"family":"Zhao","given":"Yushuo"},{"family":"Li","given":"Xiaokun"},{"family":"Ying","given":"Lei"},{"family":"Wang","given":"Yang"},{"family":"Zhu","given":"Guanghui"},{"family":"Huang","given":"Zhifeng"}],"issued":{"date-parts":[["2023",4,19]]}}}],"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7,8)</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PI3K/AKT activation alleviates AKI after liver transplantation by inducing FoxO3a nuclear export and deacetylation; additionally, Arbutin attenuates lipopolysaccharide (LPS) -induced AKI by inhibiting inflammation and apoptosis through the PI3K/AKT/Nrf2 pathway; furthermore, Nicorandil mitigates cisplatin-induced rat AKI by activating the phosphatidylinositol 3-kinase/Protein kinase B/mechanistic target of rapamycin(PI3K/AKT/mTOR) signaling cascade and inhibiting autophagy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x1JfJ3it","properties":{"formattedCitation":"(9\\uc0\\u8211{}12)","plainCitation":"(9–12)","noteIndex":0},"citationItems":[{"id":1775,"uris":["http://zotero.org/users/12135763/items/2HB8CKFL"],"itemData":{"id":1775,"type":"article-journal","abstract":"AIMS: Acute kidney injury (AKI) is a severe complication of autologous orthotopic liver transplantation (AOLT). Apoptosis has been shown to be involved in renal ischemia/reperfusion, and the PI3K/AKT signaling pathway is involved in numerous cell processes, including promoting cell survival and inhibiting apoptosis. We aimed to verify whether the PI3K/AKT signaling pathway participates in the development of post-AOLT AKI.\nMETHODS: Male Sprague-Dawley rats underwent AOLT with or without treatment with insulin-like growth factor-1 (IGF-1, a PI3K/AKT activator) and LY294002 (a PI3K/AKT inhibitor; n = 8/group). NRK-52E cells (rat renal tubular epithelial cell line) were subjected to hypoxia-re-oxygenation to mimic renal cell I/R injury in vitro, and confirm whether silencing information regulator 1 (SIRT1) mediated the protective effects of PI3K/AKT by deacetylating forkhead protein O3a (FoxO3a).\nKEY FINDINGS: During the reperfusion stage, kidney injury peaked at 8 h after reperfusion, then gradually recovered, which was consistent with the dynamic changes in apoptosis and the protein expressions of Bcl-2 interacting mediator of cell death (Bim), Fas ligand (FasL), and nuclear FoxO3a AKT phosphorylation and nuclear SIRT1 protein expression were also upregulated. IGF-1 application decreased Bim, FasL, and nuclear FoxO3a protein expressions, and protected against apoptosis and AKI. In NRK-52E cells, IGF-1 upregulated nuclear SIRT1 expression, reduced FoxO3a acetylation, downregulated Bim and FasL protein expressions, and attenuated apoptosis and AKI; these effects were reversed by SIRT1 blocking.\nCONCLUSION: The activation of the PI3K/AKT signaling pathway not only induced FoxO3a nuclear export but also deacetylation through upregulating nuclear SIRT1 expression to attenuate post-AOLT AKI.","container-title":"Life Sciences","DOI":"10.1016/j.lfs.2021.119119","ISSN":"1879-0631","journalAbbreviation":"Life Sci","language":"eng","note":"PMID: 33508296\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5.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5.3\nJCI: 1.40\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B","page":"119119","source":"PubMed","title":"PI3K/AKT activation attenuates acute kidney injury following liver transplantation by inducing FoxO3a nuclear export and deacetylation","volume":"272","author":[{"family":"Meng","given":"Fanbing"},{"family":"Zhang","given":"Zheng"},{"family":"Chen","given":"Chaojin"},{"family":"Liu","given":"Yue"},{"family":"Yuan","given":"Dongdong"},{"family":"Hei","given":"Ziqing"},{"family":"Luo","given":"Gangjian"}],"issued":{"date-parts":[["2021",5,1]]}}},{"id":1779,"uris":["http://zotero.org/users/12135763/items/RG7H9L3L"],"itemData":{"id":1779,"type":"article-journal","abstract":"BACKGROUND: Arbutin (Ar) has anti-oxidative and anti-inflammatory activities. However, the effects of Ar on lipopolysaccharide (LPS)-induced acute kidney injury (AKI) are not clear.\nPURPOSE: This study aimed to investigate the effects of Ar on LPS-induced AKI in rats.\nMETHODS: The possible data regarding the effects of Ar on AKI were collected by network pharmacology research. Histological changes in the kidney and the levels of blood urea nitrogen, serum creatinine, and kidney injury molecule 1 were measured to assess the effects of Ar on renal function in LPS-induced AKI. The levels of inflammatory were detected by live small-animal imaging, cytometric bead array and enzyme linked immunosorbent assay. The levels of reactive oxygen species and apoptosis of primary kidney cells were detected by flow cytometry. The oxidative stress-related markers were detected by the cuvette assay. The TLR4/NF-κB and PI3K/Akt/Nrf2 levels and apoptosis were detected by Western blot analysis. The effects of GDC-0068 (GDC, Akt inhibitor) on Ar interposed on LPS-induced NRK-52e cell apoptosis were investigated by flow cytometry.\nRESULTS: The data collected by network pharmacology suggested that Ar might inhibit AKI by exerting an anti-inflammatory effect and regulating the Akt signaling pathway. The experimental results showed that Ar markedly improved renal function, and attenuated inflammation and cell apoptosis via regulating PI3K/Akt/Nrf2 pathway following LPS challenge in vivo, which blocked by GDC effectively in vitro.\nCONCLUSION: In a word, this study demonstrated that Ar attenuated LPS-induced AKI by inhibiting inflammation and apoptosis via the PI3K/Akt/Nrf2 pathway.","container-title":"Phytomedicine: International Journal of Phytotherapy and Phytopharmacology","DOI":"10.1016/j.phymed.2021.153466","ISSN":"1618-095X","journalAbbreviation":"Phytomedicine","language":"eng","note":"PMID: 33494001","page":"153466","source":"PubMed","title":"Arbutin attenuates LPS-induced acute kidney injury by inhibiting inflammation and apoptosis via the PI3K/Akt/Nrf2 pathway","volume":"82","author":[{"family":"Zhang","given":"Beibei"},{"family":"Zeng","given":"Mengnan"},{"family":"Li","given":"Benke"},{"family":"Kan","given":"Yuxuan"},{"family":"Wang","given":"Shengchao"},{"family":"Cao","given":"Bing"},{"family":"Huang","given":"Yanjie"},{"family":"Zheng","given":"Xiaoke"},{"family":"Feng","given":"Weisheng"}],"issued":{"date-parts":[["2021",2]]}}},{"id":1781,"uris":["http://zotero.org/users/12135763/items/TMB3G8DI"],"itemData":{"id":1781,"type":"article-journal","abstract":"Cisplatin is a highly effective antitumor agent, but its clinical use is limited due to critical adverse reactions including acute kidney injury (AKI). Nicorandil is an approved antianginal agent decreasing ischemia by potassium channel opening. The aim of this study was to investigate the nephroprotective effects of nicorandil and the possible role of activating PI3K/AKT/mTOR pathway in ameliorating cisplatin-induced AKI. Forty male Wistar rats were randomly allocated in 4 groups (n = 10). Group I: rats received the vehicle and served as control. Group II: rats received a single dose of cisplatin (7 mg/kg, i.p) on the 10th day of the experiment and served as AKI group. Group III: rats received cisplatin as in group II and nicorandil (3 mg/kg/day, p.o) for 14 days. Group IV: rats received cisplatin and nicorandil as in group III as well as wortmannin (15 μg/kg, i.v) for 14 days. Nicorandil exhibited obvious nephroprotective effects via the activation of PI3K/AKT/mTOR pathway. Moreover, nicorandil succeed to reduce the expression of the autophagy markers beclin-1 and LC-3II/I. In parallel, nicorandil showed anti-inflammatory and antiapoptotic effects via inhibition of NF-κB inflammatory pathway and depression of Bax/Bcl-2 ratio. Wortmannin, the PI3K inhibitor, was used to demonstrate the proposed pathway. Our study showed the nephroprotective effects of nicorandil in cisplatin-induced AKI in rats via activation of PI3K/AKT/mTOR signaling cascade, inhibition of autophagy, anti-inflammatory, anti-apoptotic, anti-oxidant activities. Thus, nicorandil could represent a promising renoprotective agent in cancer patients treated with cisplatin.","container-title":"International Immunopharmacology","DOI":"10.1016/j.intimp.2023.111457","ISSN":"1878-1705","journalAbbreviation":"Int Immunopharmacol","language":"eng","note":"PMID: 38160566\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5.0\nJCI: 1.24\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11457","source":"PubMed","title":"Nicorandil attenuates cisplatin-induced acute kidney injury in rats via activation of PI3K/AKT/mTOR signaling cascade and inhibition of autophagy","volume":"127","author":[{"family":"Fahmy","given":"Mohamed I."},{"family":"Khalaf","given":"Samar S."},{"family":"Yassen","given":"Noha N."},{"family":"Sayed","given":"Rabab H."}],"issued":{"date-parts":[["2024",1,25]]}}},{"id":1783,"uris":["http://zotero.org/users/12135763/items/BCJPX8EH"],"itemData":{"id":1783,"type":"article-journal","abstract":"BACKGROUND: Solanine was primarily known as a toxic compound. Nonetheless, recently the apoptotic role of solanine through suppression of PI3K/AKT/mTOR signaling pathway has been shown against many malignancies except chronic myelogenous leukemia (CML). Sustaining the aforementioned pro-survival pathway, BCR-ABL fused oncoprotein in CML activates NF-kB and c- MYC for apparent immortalizing factor hTERT. Since solanine is a poor water-soluble molecule, herein, a nanocarrier was employed to intensify its pernicious effect on cancerous cells.\nOBJECTIVE: The current research aimed at evaluating the effect of dendrosomal nano solanine (DNS) on leukemic and HUVEC cells.\nMETHODS: DNS characterization was determined by NMR, DLS and TEM. The viability, apoptosis and cell cycle of DNS and imatinib-treated cells were determined. A quantitative real-time PCR was employed to measure the expression of PI3K, AKT, mTOR, S6K, NF-kB, c-MYC and hTERT mRNAs. The Protein levels were evaluated by western blot.\nRESULTS: Investigating the anticancer property of free and dendrosomal nano solanine (DNS) and the feasible interplaying between DNS and imatinib on leukemic cells, we figured out the potential inhibitory role of DNS and DNS+IM on cancerous cells in comparison with chemotherapy drugs. Moreover, results revealed that the encapsulated form of solanine was much more preventive on the expression of PI3KCA, mTOR, NF-kB, c-MYC and hTERT accompanied by the dephosphorelating AKT protein.\nCONCLUSION: The results advocate the hypothesis that DNS, rather than solanine, probably due to impressive penetration, can restrain the principal pro-survival signaling pathway in erythroleukemia K562 and the HL60 cell lines and subsequently declined mRNA level of hTERT which causes drug resistance during long-term treatment. Additionally, combinational treatment of DNS and IM could also bestow an additive anti-leukemic effect. As further clinical studies are necessary to validate DNS efficacy on CML patients, DNS could have the potency to be considered as a new therapeutic agent even in combination with IM.","container-title":"Current Molecular Pharmacology","DOI":"10.2174/1874467215666220516143155","ISSN":"1874-4702","issue":"5","journalAbbreviation":"Curr Mol Pharmacol","language":"eng","note":"PMID: 35578888","page":"592-608","source":"PubMed","title":"Anti-Cancer Role of Dendrosomal Nano Solanine in Chronic Myelogenous Leukemia Cell Line through Attenuation of PI3K/AKT/mTOR Signaling Pathway and Inhibition of hTERT Expression","volume":"16","author":[{"family":"Asgaritarghi","given":"Golareh"},{"family":"Farsani","given":"Seyedeh Sahar Mortazavi"},{"family":"Sadeghizadeh","given":"Dina"},{"family":"Najaﬁ","given":"Farhood"},{"family":"Sadeghizadeh","given":"Majid"}],"issued":{"date-parts":[["2023",3,27]]}}}],"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0"/>
          <w:sz w:val="24"/>
          <w:szCs w:val="21"/>
          <w:lang w:val="en-US" w:eastAsia="zh-CN" w:bidi="ar"/>
        </w:rPr>
        <w:t>(9–12)</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Emerging research has revealed potential associations between Adora2b signaling and the PI3K/AKT pathway, wherein Adora2b signals can phosphorylate AKT (specifically at the Ser473 site) via cyclic adenosine monophosphate/protein kinase A (cAMP/PKA) cascades. In experimental penile erection models, Adora2b activates endothelial nitric oxide synthase (eNOS) via the PI3K/AKT pathway, subsequently promoting nitric oxide (NO) generation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4EtcrQlp","properties":{"formattedCitation":"(13)","plainCitation":"(13)","noteIndex":0},"citationItems":[{"id":1785,"uris":["http://zotero.org/users/12135763/items/68LXFKYJ"],"itemData":{"id":1785,"type":"article-journal","abstract":"Normal penile erection is under the control of multiple factors and signaling pathways. Although adenosine signaling is implicated in normal and abnormal penile erection, the exact role and the underlying mechanism for adenosine signaling in penile physiology remain elusive. Here we report that shear stress leads to increased adenosine release from endothelial cells. Subsequently, we determined that ecto-5'-nucleotidase (CD73) is a key enzyme required for the production of elevated adenosine from ATP released by shear-stressed endothelial cells. Mechanistically, we demonstrate that shear stress-mediated elevated adenosine functions through the adenosine A(2B) receptor (A(2B)R) to activate the PI3K/AKT signaling cascade and subsequent increased endothelial nitric oxide synthase (eNOS) phosphorylation. These in vitro studies led us to discover further that adenosine was induced during sustained penile erection and contributes to PI3K/AKT activation and subsequent eNOS phosphorylation via A(2B)R signaling in intact animal. Finally, we demonstrate that lowering adenosine in wild-type mice or genetic deletion of A(2B)R in mutant mice significantly attenuated PI3K/AKT activation, eNOS phosphorylation, and subsequent impaired penile erection featured with the reduction of ratio of maximal intracavernosal pressure to systemic arterial pressure from 0.49 ± 0.03 to 0.41 ± 0.05 and 0.38 ± 0.04, respectively (both P&lt;0.05). Overall, using biochemical, cellular, genetic, and physiological approaches, our findings reveal that adenosine is a novel molecule signaling via A(2B)R activation, contributing to penile erection via PI3K/AKT-dependent eNOS activation. These studies suggest that this signaling pathway may be a novel therapeutic target for erectile disorders.","container-title":"FASEB journal: official publication of the Federation of American Societies for Experimental Biology","DOI":"10.1096/fj.11-181057","ISSN":"1530-6860","issue":"8","journalAbbreviation":"FASEB J","language":"eng","note":"PMID: 21566208\nPMCID: PMC3136334","page":"2823-2830","source":"PubMed","title":"A2B adenosine receptor contributes to penile erection via PI3K/AKT signaling cascade-mediated eNOS activation","volume":"25","author":[{"family":"Wen","given":"Jiaming"},{"family":"Grenz","given":"Almut"},{"family":"Zhang","given":"Yujin"},{"family":"Dai","given":"Yingbo"},{"family":"Kellems","given":"Rodney E."},{"family":"Blackburn","given":"Michael R."},{"family":"Eltzschig","given":"Holger K."},{"family":"Xia","given":"Yang"}],"issued":{"date-parts":[["2011",8]]}}}],"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3)</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Reduction of adenosine in wild-type mice or deletion of the Adora2b receptor gene in mutant mice significantly attenuated PI3K/AKT activation and eNOS phosphorylation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L9LsgwCL","properties":{"formattedCitation":"(13)","plainCitation":"(13)","noteIndex":0},"citationItems":[{"id":1785,"uris":["http://zotero.org/users/12135763/items/68LXFKYJ"],"itemData":{"id":1785,"type":"article-journal","abstract":"Normal penile erection is under the control of multiple factors and signaling pathways. Although adenosine signaling is implicated in normal and abnormal penile erection, the exact role and the underlying mechanism for adenosine signaling in penile physiology remain elusive. Here we report that shear stress leads to increased adenosine release from endothelial cells. Subsequently, we determined that ecto-5'-nucleotidase (CD73) is a key enzyme required for the production of elevated adenosine from ATP released by shear-stressed endothelial cells. Mechanistically, we demonstrate that shear stress-mediated elevated adenosine functions through the adenosine A(2B) receptor (A(2B)R) to activate the PI3K/AKT signaling cascade and subsequent increased endothelial nitric oxide synthase (eNOS) phosphorylation. These in vitro studies led us to discover further that adenosine was induced during sustained penile erection and contributes to PI3K/AKT activation and subsequent eNOS phosphorylation via A(2B)R signaling in intact animal. Finally, we demonstrate that lowering adenosine in wild-type mice or genetic deletion of A(2B)R in mutant mice significantly attenuated PI3K/AKT activation, eNOS phosphorylation, and subsequent impaired penile erection featured with the reduction of ratio of maximal intracavernosal pressure to systemic arterial pressure from 0.49 ± 0.03 to 0.41 ± 0.05 and 0.38 ± 0.04, respectively (both P&lt;0.05). Overall, using biochemical, cellular, genetic, and physiological approaches, our findings reveal that adenosine is a novel molecule signaling via A(2B)R activation, contributing to penile erection via PI3K/AKT-dependent eNOS activation. These studies suggest that this signaling pathway may be a novel therapeutic target for erectile disorders.","container-title":"FASEB journal: official publication of the Federation of American Societies for Experimental Biology","DOI":"10.1096/fj.11-181057","ISSN":"1530-6860","issue":"8","journalAbbreviation":"FASEB J","language":"eng","note":"PMID: 21566208\nPMCID: PMC3136334","page":"2823-2830","source":"PubMed","title":"A2B adenosine receptor contributes to penile erection via PI3K/AKT signaling cascade-mediated eNOS activation","volume":"25","author":[{"family":"Wen","given":"Jiaming"},{"family":"Grenz","given":"Almut"},{"family":"Zhang","given":"Yujin"},{"family":"Dai","given":"Yingbo"},{"family":"Kellems","given":"Rodney E."},{"family":"Blackburn","given":"Michael R."},{"family":"Eltzschig","given":"Holger K."},{"family":"Xia","given":"Yang"}],"issued":{"date-parts":[["2011",8]]}}}],"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3)</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Based on the potential renoprotective effects of Adora2b signaling and PI3K/AKT signaling pathways, targeted activation of the Adora2b-PI3K/AKT signaling axis may synergistically mitigate drug-induced kidney injury through multiple mechanistic pathways, while conversely, pathway inhibition may cause or exacerbate the risk of renal AEs.</w:t>
      </w:r>
    </w:p>
    <w:p w14:paraId="33DE17E3">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721BF520">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Maintenance of renal homeostasis depends on biological processes such as cell membrane repair, vascular development, and the transport of various substance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oPGds3w4","properties":{"formattedCitation":"(14,15)","plainCitation":"(14,15)","noteIndex":0},"citationItems":[{"id":1787,"uris":["http://zotero.org/users/12135763/items/SWSCMU6J"],"itemData":{"id":1787,"type":"article-journal","abstract":"Dynamic membrane repair and remodelling is an elemental process that maintains cell integrity and mediates efficient cellular function. Here we report that MG53, a muscle-specific tripartite motif family protein (TRIM72), is a component of the sarcolemmal membrane-repair machinery. MG53 interacts with phosphatidylserine to associate with intracellular vesicles that traffic to and fuse with sarcolemmal membranes. Mice null for MG53 show progressive myopathy and reduced exercise capability, associated with defective membrane-repair capacity. Injury of the sarcolemmal membrane leads to entry of the extracellular oxidative environment and MG53 oligomerization, resulting in recruitment of MG53-containing vesicles to the injury site. After vesicle translocation, entry of extracellular Ca(2+) facilitates vesicle fusion to reseal the membrane. Our data indicate that intracellular vesicle translocation and Ca(2+)-dependent membrane fusion are distinct steps involved in the repair of membrane damage and that MG53 may initiate the assembly of the membrane repair machinery in an oxidation-dependent manner.","container-title":"Nature Cell Biology","DOI":"10.1038/ncb1812","ISSN":"1476-4679","issue":"1","journalAbbreviation":"Nat Cell Biol","language":"eng","note":"PMID: 19043407\nPMCID: PMC299040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7.3\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4.2\nJCI: 2.93\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56-64","source":"PubMed","title":"MG53 nucleates assembly of cell membrane repair machinery","volume":"11","author":[{"family":"Cai","given":"Chuanxi"},{"family":"Masumiya","given":"Haruko"},{"family":"Weisleder","given":"Noah"},{"family":"Matsuda","given":"Noriyuki"},{"family":"Nishi","given":"Miyuki"},{"family":"Hwang","given":"Moonsun"},{"family":"Ko","given":"Jae-Kyun"},{"family":"Lin","given":"Peihui"},{"family":"Thornton","given":"Angela"},{"family":"Zhao","given":"Xiaoli"},{"family":"Pan","given":"Zui"},{"family":"Komazaki","given":"Shinji"},{"family":"Brotto","given":"Marco"},{"family":"Takeshima","given":"Hiroshi"},{"family":"Ma","given":"Jianjie"}],"issued":{"date-parts":[["2009",1]]}}},{"id":1789,"uris":["http://zotero.org/users/12135763/items/2XPR8H3F"],"itemData":{"id":1789,"type":"article-journal","abstract":"Kidney fibrosis is associated with the progression of acute kidney injury to chronic kidney disease. MG53, a cell membrane repair protein, has been shown to protect against injury to kidney epithelial cells and acute kidney injury. Here, we evaluated the role of MG53 in modulation of kidney fibrosis in aging mice and in mice with unilateral ureteral obstruction (UUO) a known model of progressive kidney fibrosis. Mice with ablation of MG53 developed more interstitial fibrosis with age than MG53-intact mice of the same age. Similarly, in the absence of MG53, kidney fibrosis was exaggerated compared to mice with intact MG53 in the obstructed kidney compared to the contralateral unobstructed kidney or the kidneys of sham operated mice. The ureteral obstructed kidneys from MG53 deficient mice also showed significantly more inflammation than ureteral obstructed kidneys from MG53 intact mice. In vitro experiments demonstrated that MG53 could enter the nuclei of proximal tubular epithelial cells and directly interact with the p65 component of transcription factor NF-κB, providing a possible explanation of enhanced inflammation in the absence of MG53. To test this, enhanced MG53 expression through engineered cells or direct recombinant protein delivery was given to mice subject to UUO. This reduced NF-κB activation and inflammation and attenuated kidney fibrosis. Thus, MG53 may have a therapeutic role in treating chronic kidney inflammation and thereby provide protection against fibrosis that leads to the chronic kidney disease phenotype.","container-title":"Kidney International","DOI":"10.1016/j.kint.2021.09.027","ISSN":"1523-1755","issue":"1","journalAbbreviation":"Kidney Int","language":"eng","note":"PMID: 34757120\nPMCID: PMC874174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4.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3.3\nJCI: 4.78\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19-130","source":"PubMed","title":"The cell membrane repair protein MG53 modulates transcription factor NF-</w:instrText>
      </w:r>
      <w:r>
        <w:rPr>
          <w:rFonts w:hint="default" w:ascii="Times New Roman" w:hAnsi="Times New Roman" w:eastAsia="宋体" w:cs="Times New Roman"/>
          <w:kern w:val="2"/>
          <w:sz w:val="24"/>
          <w:szCs w:val="24"/>
          <w:lang w:val="en-US" w:eastAsia="zh-CN" w:bidi="ar"/>
        </w:rPr>
        <w:instrText xml:space="preserve">κ</w:instrText>
      </w:r>
      <w:r>
        <w:rPr>
          <w:rFonts w:hint="default" w:ascii="Times New Roman" w:hAnsi="Times New Roman" w:eastAsia="宋体" w:cs="Times New Roman"/>
          <w:kern w:val="2"/>
          <w:sz w:val="24"/>
          <w:szCs w:val="24"/>
          <w:lang w:val="en-US" w:eastAsia="zh-CN" w:bidi="ar"/>
        </w:rPr>
        <w:instrText xml:space="preserve">B signaling to control kidney fibrosis","volume":"101","author":[{"family":"Li","given":"Haichang"},{"family":"Duann","given":"Pu"},{"family":"Li","given":"Zhongguang"},{"family":"Zhou","given":"Xinyu"},{"family":"Ma","given":"Jianjie"},{"family":"Rovin","given":"Brad H."},{"family":"Lin","given":"Pei-Hui"}],"issued":{"date-parts":[["2022",1]]}}}],"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4,15)</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The key molecule for renal cell membrane repair, MG53 (TRIM72), ensures renal structural integrity through dynamic repair mechanisms and participates in regulating inflammatory responses during kidney injury. Additionally, aldosterone and antidiuretic hormone precisely regulate sodium and water reabsorption, respectively, coordinating with renal tubular transport of bicarbonate and urea to maintain the homeostasis of the internal environment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OXwMhzlQ","properties":{"formattedCitation":"(14,15)","plainCitation":"(14,15)","noteIndex":0},"citationItems":[{"id":1787,"uris":["http://zotero.org/users/12135763/items/SWSCMU6J"],"itemData":{"id":1787,"type":"article-journal","abstract":"Dynamic membrane repair and remodelling is an elemental process that maintains cell integrity and mediates efficient cellular function. Here we report that MG53, a muscle-specific tripartite motif family protein (TRIM72), is a component of the sarcolemmal membrane-repair machinery. MG53 interacts with phosphatidylserine to associate with intracellular vesicles that traffic to and fuse with sarcolemmal membranes. Mice null for MG53 show progressive myopathy and reduced exercise capability, associated with defective membrane-repair capacity. Injury of the sarcolemmal membrane leads to entry of the extracellular oxidative environment and MG53 oligomerization, resulting in recruitment of MG53-containing vesicles to the injury site. After vesicle translocation, entry of extracellular Ca(2+) facilitates vesicle fusion to reseal the membrane. Our data indicate that intracellular vesicle translocation and Ca(2+)-dependent membrane fusion are distinct steps involved in the repair of membrane damage and that MG53 may initiate the assembly of the membrane repair machinery in an oxidation-dependent manner.","container-title":"Nature Cell Biology","DOI":"10.1038/ncb1812","ISSN":"1476-4679","issue":"1","journalAbbreviation":"Nat Cell Biol","language":"eng","note":"PMID: 19043407\nPMCID: PMC299040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7.3\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4.2\nJCI: 2.93\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56-64","source":"PubMed","title":"MG53 nucleates assembly of cell membrane repair machinery","volume":"11","author":[{"family":"Cai","given":"Chuanxi"},{"family":"Masumiya","given":"Haruko"},{"family":"Weisleder","given":"Noah"},{"family":"Matsuda","given":"Noriyuki"},{"family":"Nishi","given":"Miyuki"},{"family":"Hwang","given":"Moonsun"},{"family":"Ko","given":"Jae-Kyun"},{"family":"Lin","given":"Peihui"},{"family":"Thornton","given":"Angela"},{"family":"Zhao","given":"Xiaoli"},{"family":"Pan","given":"Zui"},{"family":"Komazaki","given":"Shinji"},{"family":"Brotto","given":"Marco"},{"family":"Takeshima","given":"Hiroshi"},{"family":"Ma","given":"Jianjie"}],"issued":{"date-parts":[["2009",1]]}}},{"id":1789,"uris":["http://zotero.org/users/12135763/items/2XPR8H3F"],"itemData":{"id":1789,"type":"article-journal","abstract":"Kidney fibrosis is associated with the progression of acute kidney injury to chronic kidney disease. MG53, a cell membrane repair protein, has been shown to protect against injury to kidney epithelial cells and acute kidney injury. Here, we evaluated the role of MG53 in modulation of kidney fibrosis in aging mice and in mice with unilateral ureteral obstruction (UUO) a known model of progressive kidney fibrosis. Mice with ablation of MG53 developed more interstitial fibrosis with age than MG53-intact mice of the same age. Similarly, in the absence of MG53, kidney fibrosis was exaggerated compared to mice with intact MG53 in the obstructed kidney compared to the contralateral unobstructed kidney or the kidneys of sham operated mice. The ureteral obstructed kidneys from MG53 deficient mice also showed significantly more inflammation than ureteral obstructed kidneys from MG53 intact mice. In vitro experiments demonstrated that MG53 could enter the nuclei of proximal tubular epithelial cells and directly interact with the p65 component of transcription factor NF-κB, providing a possible explanation of enhanced inflammation in the absence of MG53. To test this, enhanced MG53 expression through engineered cells or direct recombinant protein delivery was given to mice subject to UUO. This reduced NF-κB activation and inflammation and attenuated kidney fibrosis. Thus, MG53 may have a therapeutic role in treating chronic kidney inflammation and thereby provide protection against fibrosis that leads to the chronic kidney disease phenotype.","container-title":"Kidney International","DOI":"10.1016/j.kint.2021.09.027","ISSN":"1523-1755","issue":"1","journalAbbreviation":"Kidney Int","language":"eng","note":"PMID: 34757120\nPMCID: PMC874174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4.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3.3\nJCI: 4.78\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19-130","source":"PubMed","title":"The cell membrane repair protein MG53 modulates transcription factor NF-</w:instrText>
      </w:r>
      <w:r>
        <w:rPr>
          <w:rFonts w:hint="default" w:ascii="Times New Roman" w:hAnsi="Times New Roman" w:eastAsia="宋体" w:cs="Times New Roman"/>
          <w:kern w:val="2"/>
          <w:sz w:val="24"/>
          <w:szCs w:val="24"/>
          <w:lang w:val="en-US" w:eastAsia="zh-CN" w:bidi="ar"/>
        </w:rPr>
        <w:instrText xml:space="preserve">κ</w:instrText>
      </w:r>
      <w:r>
        <w:rPr>
          <w:rFonts w:hint="default" w:ascii="Times New Roman" w:hAnsi="Times New Roman" w:eastAsia="宋体" w:cs="Times New Roman"/>
          <w:kern w:val="2"/>
          <w:sz w:val="24"/>
          <w:szCs w:val="24"/>
          <w:lang w:val="en-US" w:eastAsia="zh-CN" w:bidi="ar"/>
        </w:rPr>
        <w:instrText xml:space="preserve">B signaling to control kidney fibrosis","volume":"101","author":[{"family":"Li","given":"Haichang"},{"family":"Duann","given":"Pu"},{"family":"Li","given":"Zhongguang"},{"family":"Zhou","given":"Xinyu"},{"family":"Ma","given":"Jianjie"},{"family":"Rovin","given":"Brad H."},{"family":"Lin","given":"Pei-Hui"}],"issued":{"date-parts":[["2022",1]]}}}],"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4,15)</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Normal renal vascular development depends on the regulation of VEGF. However, although VEGF inhibitors (such as bevacizumab) can suppress pathological angiogenesis, they may directly damage the glomeruli, leading to proteinuria, hypertension, and other adverse condition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HO8BRrPw","properties":{"formattedCitation":"(16)","plainCitation":"(16)","noteIndex":0},"citationItems":[{"id":1791,"uris":["http://zotero.org/users/12135763/items/UHND7QAD"],"itemData":{"id":1791,"type":"article-journal","abstract":"The glomerular microvasculature is particularly susceptible to injury in thrombotic microangiopathy, but the mechanisms by which this occurs are unclear. We report the cases of six patients who were treated with bevacizumab, a humanized monoclonal antibody against vascular endothelial growth factor (VEGF), in whom glomerular disease characteristic of thrombotic microangiopathy developed. To show that local reduction of VEGF within the kidney is sufficient to trigger the pathogenesis of thrombotic microangiopathy, we used conditional gene targeting to delete VEGF from renal podocytes in adult mice; this resulted in a profound thrombotic glomerular injury. These observations provide evidence that glomerular injury in patients who are treated with bevacizumab is probably due to direct targeting of VEGF by antiangiogenic therapy.","container-title":"The New England Journal of Medicine","DOI":"10.1056/NEJMoa0707330","ISSN":"1533-4406","issue":"11","journalAbbreviation":"N Engl J Med","language":"eng","note":"PMID: 18337603\nPMCID: PMC303057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96.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94.3\nJCI: 25.23","page":"1129-1136","source":"PubMed","title":"VEGF inhibition and renal thrombotic microangiopathy","volume":"358","author":[{"family":"Eremina","given":"Vera"},{"family":"Jefferson","given":"J. Ashley"},{"family":"Kowalewska","given":"Jolanta"},{"family":"Hochster","given":"Howard"},{"family":"Haas","given":"Mark"},{"family":"Weisstuch","given":"Joseph"},{"family":"Richardson","given":"Catherine"},{"family":"Kopp","given":"Jeffrey B."},{"family":"Kabir","given":"M. Golam"},{"family":"Backx","given":"Peter H."},{"family":"Gerber","given":"Hans-Peter"},{"family":"Ferrara","given":"Napoleone"},{"family":"Barisoni","given":"Laura"},{"family":"Alpers","given":"Charles E."},{"family":"Quaggin","given":"Susan E."}],"issued":{"date-parts":[["2008",3,13]]}}}],"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6)</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Aldosterone, as a core member of the mineralocorticoid family, dominates renal Na</w:t>
      </w:r>
      <w:r>
        <w:rPr>
          <w:rFonts w:hint="eastAsia" w:ascii="Times New Roman" w:hAnsi="Times New Roman" w:eastAsia="宋体" w:cs="Times New Roman"/>
          <w:kern w:val="2"/>
          <w:sz w:val="24"/>
          <w:szCs w:val="24"/>
          <w:vertAlign w:val="superscript"/>
          <w:lang w:val="en-US" w:eastAsia="zh-CN" w:bidi="ar"/>
        </w:rPr>
        <w:t>+</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 xml:space="preserve"> reabsorption by regulating the transcription and activity of epithelial sodium channels (ENaC), thereby playing a key role in fluid balance and blood pressure regulation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7nOwjDoX","properties":{"formattedCitation":"(17)","plainCitation":"(17)","noteIndex":0},"citationItems":[{"id":1794,"uris":["http://zotero.org/users/12135763/items/N7EFBAI2"],"itemData":{"id":1794,"type":"article-journal","abstract":"Aldosterone is a major mineralocorticoid steroid hormone secreted by glomerulosa cells in the adrenal cortex. It regulates a variety of physiological responses including those to oxidative stress, inflammation, fluid disruption, and abnormal blood pressure through its actions on various tissues including the kidney, heart, and the central nervous system. Aldosterone synthesis is primarily regulated by angiotensin II, K+ concentration, and adrenocorticotrophic hormone. Elevated serum aldosterone levels increase blood pressure largely by increasing Na+ re-absorption in the kidney through regulating transcription and activity of the epithelial sodium channel (ENaC). This review focuses on the signaling pathways involved in aldosterone synthesis and its effects on Na+ reabsorption through ENaC.","container-title":"Frontiers in Physiology","DOI":"10.3389/fphys.2022.770375","ISSN":"1664-042X","journalAbbreviation":"Front Physiol","language":"eng","note":"PMID: 35197862\nPMCID: PMC885943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3.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4.0\nJCI: 0.99\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770375","source":"PubMed","title":"Aldosterone-Regulated Sodium Transport and Blood Pressure","volume":"13","author":[{"family":"Tsilosani","given":"Akaki"},{"family":"Gao","given":"Chao"},{"family":"Zhang","given":"Wenzheng"}],"issued":{"date-parts":[["2022"]]}}}],"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7)</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Imbalance in aldosterone's physiological function is not only closely related to systemic diseases such as hypertension but also directly threatens renal homeostasi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HCTaizao","properties":{"formattedCitation":"(17)","plainCitation":"(17)","noteIndex":0},"citationItems":[{"id":1794,"uris":["http://zotero.org/users/12135763/items/N7EFBAI2"],"itemData":{"id":1794,"type":"article-journal","abstract":"Aldosterone is a major mineralocorticoid steroid hormone secreted by glomerulosa cells in the adrenal cortex. It regulates a variety of physiological responses including those to oxidative stress, inflammation, fluid disruption, and abnormal blood pressure through its actions on various tissues including the kidney, heart, and the central nervous system. Aldosterone synthesis is primarily regulated by angiotensin II, K+ concentration, and adrenocorticotrophic hormone. Elevated serum aldosterone levels increase blood pressure largely by increasing Na+ re-absorption in the kidney through regulating transcription and activity of the epithelial sodium channel (ENaC). This review focuses on the signaling pathways involved in aldosterone synthesis and its effects on Na+ reabsorption through ENaC.","container-title":"Frontiers in Physiology","DOI":"10.3389/fphys.2022.770375","ISSN":"1664-042X","journalAbbreviation":"Front Physiol","language":"eng","note":"PMID: 35197862\nPMCID: PMC885943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3.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4.0\nJCI: 0.99\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770375","source":"PubMed","title":"Aldosterone-Regulated Sodium Transport and Blood Pressure","volume":"13","author":[{"family":"Tsilosani","given":"Akaki"},{"family":"Gao","given":"Chao"},{"family":"Zhang","given":"Wenzheng"}],"issued":{"date-parts":[["2022"]]}}}],"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7)</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Weakened aldosterone-mediated sodium reabsorption can lead to hyponatremia, hyperkalemia, and ineffective blood volume, resulting in reduced renal perfusion and subsequently inducing AKI. Concurrently, defects in aldosterone's regulation of acid-base balance may accelerate the progression of renal insufficiency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HjAbk0ht","properties":{"formattedCitation":"(18,19)","plainCitation":"(18,19)","noteIndex":0},"citationItems":[{"id":1796,"uris":["http://zotero.org/users/12135763/items/YRJKMHD4"],"itemData":{"id":1796,"type":"article-journal","abstract":"Aldosterone exerts profound effects on renal and cardiovascular physiology. In the kidney, aldosterone acts to preserve electrolyte and acid-base balance in response to changes in dietary sodium (Na+ ) or potassium (K+ ) intake. These physiological actions, principally through activation of mineralocorticoid receptors (MRs), have important effects particularly in patients with renal and cardiovascular disease as demonstrated by multiple clinical trials. Multiple factors, be they genetic, humoral, dietary, or otherwise, can play a role in influencing the rate of aldosterone synthesis and secretion from the adrenal cortex. Normally, aldosterone secretion and action respond to dietary Na+ intake. In the kidney, the distal nephron and collecting duct are the main targets of aldosterone and MR action, which stimulates Na+ absorption in part via the epithelial Na+ channel (ENaC), the principal channel responsible for the fine-tuning of Na+ balance. Our understanding of the regulatory factors that allow aldosterone, via multiple signaling pathways, to function properly clearly implicates this hormone as central to many pathophysiological effects that become dysfunctional in disease states. Numerous pathologies that affect blood pressure (BP), electrolyte balance, and overall cardiovascular health are due to abnormal secretion of aldosterone, mutations in MR, ENaC, or effectors and modulators of their action. Study of the mechanisms of these pathologies has allowed researchers and clinicians to create novel dietary and pharmacological targets to improve human health. This article covers the regulation of aldosterone synthesis and secretion, receptors, effector molecules, and signaling pathways that modulate its action in the kidney. We also consider the role of aldosterone in disease and the benefit of mineralocorticoid antagonists. © 2023 American Physiological Society. Compr Physiol 13:4409-4491, 2023.","container-title":"Comprehensive Physiology","DOI":"10.1002/cphy.c190043","ISSN":"2040-4603","issue":"2","journalAbbreviation":"Compr Physiol","language":"eng","note":"PMID: 36994769\nPMCID: PMC1147282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9.0\nJCI: 2.00\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4409-4491","source":"PubMed","title":"Aldosterone: Renal Action and Physiological Effects","title-short":"Aldosterone","volume":"13","author":[{"family":"Johnston","given":"Jermaine G."},{"family":"Welch","given":"Amanda K."},{"family":"Cain","given":"Brian D."},{"family":"Sayeski","given":"Peter P."},{"family":"Gumz","given":"Michelle L."},{"family":"Wingo","given":"Charles S."}],"issued":{"date-parts":[["2023",3,30]]}}},{"id":1799,"uris":["http://zotero.org/users/12135763/items/LHRBAQNQ"],"itemData":{"id":1799,"type":"article-journal","abstract":"Aldosterone is classically associated with the regulation of salt and potassium homeostasis but has also profound effects on acid-base balance. During acidosis, circulating aldosterone levels are increased and the hormone acts in concert with angiotensin II and other factors to stimulate renal acid excretion. Pharmacological blockade of aldosterone action as well as inherited or acquired syndromes of impaired aldosterone release or action impair the renal response to acid loading and cause hyperkalemic renal tubular acidosis. The mineralocorticoid receptor (MR) mediating the genomic effects of aldosterone is expressed in all cells of the distal nephron including all subtypes of intercalated cells. In acid-secretory type A intercalated cells, aldosterone stimulates proton secretion into urine, whereas in non-type A intercalated cells, aldosterone increases the activity of the luminal anion exchanger pendrin stimulating bicarbonate secretion and chloride reabsorption. Aldosterone has also stimulatory effects on proton secretion that may be mediated by a non-genomic pathway. In addition, aldosterone indirectly stimulates renal acid excretion by enhancing sodium reabsorption through the epithelial sodium channel ENaC. Increased sodium reabsorption enhances the lumen-negative transepithelial voltage that facilitates proton secretion by neighboring intercalated cells. This indirect coupling of sodium reabsorption and proton secretion is thought to underlie the fludrocortisone-furosemide test for maximal urinary acidification in patients with suspected distal renal tubular acidosis. In patients with CKD, acidosis-induced aldosterone may contribute to progression of kidney disease. In summary, aldosterone is a powerful regulator of renal acid excretion required for normal acid-base balance.","container-title":"Nephron. Physiology","DOI":"10.1159/000368266","ISSN":"1660-2137","issue":"1-2","journalAbbreviation":"Nephron Physiol","language":"eng","note":"PMID: 25377117","page":"26-34","source":"PubMed","title":"Effect of mineralocorticoids on acid-base balance","volume":"128","author":[{"family":"Wagner","given":"Carsten A."}],"issued":{"date-parts":[["2014"]]}}}],"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18,19)</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w:t>
      </w:r>
    </w:p>
    <w:p w14:paraId="209606EC">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7897DA9B">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Antidiuretic hormone (ADH, also known as vasopressin or arginine vasopressin) is primarily synthesized in the hypothalamus and stored in the posterior pituitary, serving as a critical hormone in maintaining fluid osmotic balance, blood pressure regulation, and kidney function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OW1iNtvB","properties":{"formattedCitation":"(20\\uc0\\u8211{}23)","plainCitation":"(20–23)","noteIndex":0},"citationItems":[{"id":1801,"uris":["http://zotero.org/users/12135763/items/MY5Z3WAC"],"itemData":{"id":1801,"type":"article-journal","abstract":"Hyponatremia is the most common electrolyte disorder, affecting more than 15% of patients in the hospital. Syndrome of inappropriate antidiuresis (SIAD) is the most frequent cause of hypotonic hyponatremia, mediated by nonosmotic release of arginine vasopressin (AVP, previously known as antidiuretic hormone), which acts on the renal V2 receptors to promote water retention. There are a variety of underlying causes of SIAD, including malignancy, pulmonary pathology, and central nervous system pathology. In clinical practice, the etiology of hyponatremia is frequently multifactorial and the management approach may need to evolve during treatment of a single episode. It is therefore important to regularly reassess clinical status and biochemistry, while remaining alert to potential underlying etiological factors that may become more apparent during the course of treatment. In the absence of severe symptoms requiring urgent intervention, fluid restriction (FR) is widely endorsed as the first-line treatment for SIAD in current guidelines, but there is considerable controversy regarding second-line therapy in instances where FR is unsuccessful, which occurs in around half of cases. We review the epidemiology, pathophysiology, and differential diagnosis of SIAD, and summarize recent evidence for therapeutic options beyond FR, with a focus on tolvaptan, urea, and sodium-glucose cotransporter 2 inhibitors.","container-title":"Endocrine Reviews","DOI":"10.1210/endrev/bnad010","ISSN":"1945-7189","issue":"5","journalAbbreviation":"Endocr Rev","language":"eng","note":"PMID: 36974717\nPMCID: PMC1050258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2.0\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6.5\nJCI: 3.17\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819-861","source":"PubMed","title":"Syndrome of Inappropriate Antidiuresis: From Pathophysiology to Management","title-short":"Syndrome of Inappropriate Antidiuresis","volume":"44","author":[{"family":"Warren","given":"Annabelle M."},{"family":"Grossmann","given":"Mathis"},{"family":"Christ-Crain","given":"Mirjam"},{"family":"Russell","given":"Nicholas"}],"issued":{"date-parts":[["2023",9,15]]}}},{"id":1804,"uris":["http://zotero.org/users/12135763/items/PERYFK9P"],"itemData":{"id":1804,"type":"article-journal","abstract":"To prevent dehydration, terrestrial animals and humans have developed a sensitive and versatile system to maintain their water homeostasis. In states of hypernatremia or hypovolemia, the antidiuretic hormone vasopressin (AVP) is released from the pituitary and binds its type-2 receptor in renal principal cells. This triggers an intracellular cAMP signaling cascade, which phosphorylates aquaporin-2 (AQP2) and targets the channel to the apical plasma membrane. Driven by an osmotic gradient, pro-urinary water then passes the membrane through AQP2 and leaves the cell on the basolateral side via AQP3 and AQP4 water channels. When water homeostasis is restored, AVP levels decline, and AQP2 is internalized from the plasma membrane, leaving the plasma membrane watertight again. The action of AVP is counterbalanced by several hormones like prostaglandin E2, bradykinin, dopamine, endothelin-1, acetylcholine, epidermal growth factor, and purines. Moreover, AQP2 is strongly involved in the pathophysiology of disorders characterized by renal concentrating defects, as well as conditions associated with severe water retention. This review focuses on our recent increase in understanding of the molecular mechanisms underlying AVP-regulated renal water transport in both health and disease.","container-title":"Pflugers Archiv: European Journal of Physiology","DOI":"10.1007/s00424-008-0498-1","ISSN":"0031-6768","issue":"6","journalAbbreviation":"Pflugers Arch","language":"eng","note":"PMID: 18431594\nPMCID: PMC2518081\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4</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9\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8\nJCI: 0.89","page":"1005-1024","source":"PubMed","title":"Physiology and pathophysiology of the vasopressin-regulated renal water reabsorption","volume":"456","author":[{"family":"Boone","given":"Michelle"},{"family":"Deen","given":"Peter M. T."}],"issued":{"date-parts":[["2008",9]]}}},{"id":1807,"uris":["http://zotero.org/users/12135763/items/683WGJ7X"],"itemData":{"id":1807,"type":"chapter","abstract":"Vasopressin or antidiuretic hormone (ADH) or arginine vasopressin (AVP) is a nonapeptide synthesized in the hypothalamus. Science has known it to play essential roles in the control of the body’s osmotic balance, blood pressure regulation, sodium homeostasis, and kidney functioning. Given its vital role in multiple functions, it is no surprise that ADH is of great clinical significance. ADH primarily affects the ability of the kidney to reabsorb water; when present, ADH induces expression of water transport proteins in the late distal tubule and collecting duct to increase water reabsorption. Several disease states arise when the body loses control of ADH secretion or responds to its presence. In states of hypovolemia or hypernatremia, ADH is released from the posterior pituitary gland and binds to the type-2 receptor in principal cells of the collecting duct. Binding to the receptor triggers an intracellular cyclic adenosine monophosphate (cAMP) pathway, which causes phosphorylation of the aquaporin-2 (AQP2). After achieving water homeostasis, the ADH levels decrease, and AQP2 is internalized from the plasma membrane, leaving the plasma membrane watertight again.","call-number":"NBK526069","container-title":"StatPearls","event-place":"Treasure Island (FL)","language":"eng","license":"Copyright © 2025, StatPearls Publishing LLC.","note":"PMID: 30252325","publisher":"StatPearls Publishing","publisher-place":"Treasure Island (FL)","source":"PubMed","title":"Physiology, Vasopressin","URL":"http://www.ncbi.nlm.nih.gov/books/NBK526069/","author":[{"family":"Cuzzo","given":"Brian"},{"family":"Padala","given":"Sandeep A."},{"family":"Lappin","given":"Sarah L."}],"accessed":{"date-parts":[["2025",5,10]]},"issued":{"date-parts":[["2025"]]}}},{"id":1810,"uris":["http://zotero.org/users/12135763/items/5MJNGFEY"],"itemData":{"id":1810,"type":"article-journal","abstract":"BACKGROUND: Vascular endothelial dysfunction (VED) significantly results in catastrophic cardiovascular diseases with multiple aetiologies. Variations in vasoactive peptides, including angiotensin II and endothelin 1, and metabolic perturbations like hyperglycaemia, altered insulin signalling, and homocysteine levels result in pathogenic signalling cascades, which ultimately lead to VED. Endoplasmic reticulum (ER) stress reduces nitric oxide availability, causes aberrant angiogenesis, and enhances oxidative stress pathways, consequently promoting endothelial dysfunction. Moreover, the renin-angiotensin system (RAS) has widely been acknowledged to impact angiogenesis, endothelial repair and inflammation. Interestingly, experimental studies at the preclinical level indicate a possible pathological link between the two pathways in the development of VED. Furthermore, pharmacological modulation of ER stress ameliorates angiotensin-II mediated VED as well as RAS intervention either through inhibition of the pressor arm or enhancement of the depressor arm of RAS, mitigating ER stress-induced endothelial dysfunction and thus emphasizing a vital crosstalk.\nCONCLUSION: Deciphering the pathway overlap between RAS and ER stress may open potential therapeutic avenues to combat endothelial dysfunction and associated diseases. Several studies suggest that alteration in a component of RAS may induce ER stress or induction of ER stress may modulate the RAS components. In this review, we intend to elaborate on the crosstalk of ER stress and RAS in the pathophysiology of VED.","container-title":"Current Molecular Pharmacology","DOI":"10.2174/1874467215666220301113833","ISSN":"1874-4702","issue":"2","journalAbbreviation":"Curr Mol Pharmacol","language":"eng","note":"PMID: 3523234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3\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4</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4\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8\nJCI: 0.52\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B","page":"139-146","source":"PubMed","title":"Endoplasmic Reticulum Stress and Renin-Angiotensin System Crosstalk in Endothelial Dysfunction","volume":"16","author":[{"family":"Sankrityayan","given":"Himanshu"},{"family":"Rao","given":"Pooja Dhileepkumar"},{"family":"Shelke","given":"Vishwadeep"},{"family":"Kulkarni","given":"Yogesh A."},{"family":"Mulay","given":"Shrikant R."},{"family":"Gaikwad","given":"Anil Bhanudas"}],"issued":{"date-parts":[["2023"]]}}}],"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0"/>
          <w:sz w:val="24"/>
          <w:szCs w:val="21"/>
          <w:lang w:val="en-US" w:eastAsia="zh-CN" w:bidi="ar"/>
        </w:rPr>
        <w:t>(20–23)</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On one hand, ADH binds to V2 receptors in the renal collecting duct, thereby enhancing aquaporin activity to promote water reabsorption, concentrate urine, and reduce urine volume; on the other hand, through activating ENaC and urea transporters, it synergistically increases the reabsorption of sodium and urea, establishing a high osmotic gradient in the medulla to maintain urine concentrating capacity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njpXhZD8","properties":{"formattedCitation":"(20)","plainCitation":"(20)","noteIndex":0},"citationItems":[{"id":1801,"uris":["http://zotero.org/users/12135763/items/MY5Z3WAC"],"itemData":{"id":1801,"type":"article-journal","abstract":"Hyponatremia is the most common electrolyte disorder, affecting more than 15% of patients in the hospital. Syndrome of inappropriate antidiuresis (SIAD) is the most frequent cause of hypotonic hyponatremia, mediated by nonosmotic release of arginine vasopressin (AVP, previously known as antidiuretic hormone), which acts on the renal V2 receptors to promote water retention. There are a variety of underlying causes of SIAD, including malignancy, pulmonary pathology, and central nervous system pathology. In clinical practice, the etiology of hyponatremia is frequently multifactorial and the management approach may need to evolve during treatment of a single episode. It is therefore important to regularly reassess clinical status and biochemistry, while remaining alert to potential underlying etiological factors that may become more apparent during the course of treatment. In the absence of severe symptoms requiring urgent intervention, fluid restriction (FR) is widely endorsed as the first-line treatment for SIAD in current guidelines, but there is considerable controversy regarding second-line therapy in instances where FR is unsuccessful, which occurs in around half of cases. We review the epidemiology, pathophysiology, and differential diagnosis of SIAD, and summarize recent evidence for therapeutic options beyond FR, with a focus on tolvaptan, urea, and sodium-glucose cotransporter 2 inhibitors.","container-title":"Endocrine Reviews","DOI":"10.1210/endrev/bnad010","ISSN":"1945-7189","issue":"5","journalAbbreviation":"Endocr Rev","language":"eng","note":"PMID: 36974717\nPMCID: PMC10502587\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2.0\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6.5\nJCI: 3.17\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819-861","source":"PubMed","title":"Syndrome of Inappropriate Antidiuresis: From Pathophysiology to Management","title-short":"Syndrome of Inappropriate Antidiuresis","volume":"44","author":[{"family":"Warren","given":"Annabelle M."},{"family":"Grossmann","given":"Mathis"},{"family":"Christ-Crain","given":"Mirjam"},{"family":"Russell","given":"Nicholas"}],"issued":{"date-parts":[["2023",9,15]]}}}],"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20)</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If ADH function is inhibited, this disruption will lead to impaired water reabsorption, resulting in polyuria, hypernatremia, and hemoconcentration, while secondary volume depletion can reduce renal perfusion, thereby exacerbating the risk of AKI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ncIJS8Mo","properties":{"formattedCitation":"(22)","plainCitation":"(22)","noteIndex":0},"citationItems":[{"id":1807,"uris":["http://zotero.org/users/12135763/items/683WGJ7X"],"itemData":{"id":1807,"type":"chapter","abstract":"Vasopressin or antidiuretic hormone (ADH) or arginine vasopressin (AVP) is a nonapeptide synthesized in the hypothalamus. Science has known it to play essential roles in the control of the body’s osmotic balance, blood pressure regulation, sodium homeostasis, and kidney functioning. Given its vital role in multiple functions, it is no surprise that ADH is of great clinical significance. ADH primarily affects the ability of the kidney to reabsorb water; when present, ADH induces expression of water transport proteins in the late distal tubule and collecting duct to increase water reabsorption. Several disease states arise when the body loses control of ADH secretion or responds to its presence. In states of hypovolemia or hypernatremia, ADH is released from the posterior pituitary gland and binds to the type-2 receptor in principal cells of the collecting duct. Binding to the receptor triggers an intracellular cyclic adenosine monophosphate (cAMP) pathway, which causes phosphorylation of the aquaporin-2 (AQP2). After achieving water homeostasis, the ADH levels decrease, and AQP2 is internalized from the plasma membrane, leaving the plasma membrane watertight again.","call-number":"NBK526069","container-title":"StatPearls","event-place":"Treasure Island (FL)","language":"eng","license":"Copyright © 2025, StatPearls Publishing LLC.","note":"PMID: 30252325","publisher":"StatPearls Publishing","publisher-place":"Treasure Island (FL)","source":"PubMed","title":"Physiology, Vasopressin","URL":"http://www.ncbi.nlm.nih.gov/books/NBK526069/","author":[{"family":"Cuzzo","given":"Brian"},{"family":"Padala","given":"Sandeep A."},{"family":"Lappin","given":"Sarah L."}],"accessed":{"date-parts":[["2025",5,10]]},"issued":{"date-parts":[["2025"]]}}}],"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22)</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w:t>
      </w:r>
    </w:p>
    <w:p w14:paraId="20FF99E4">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14:paraId="3A26515F">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Reabsorption of bicarbonate (HCO</w:t>
      </w:r>
      <w:r>
        <w:rPr>
          <w:rFonts w:hint="default" w:ascii="Times New Roman" w:hAnsi="Times New Roman" w:eastAsia="宋体" w:cs="Times New Roman"/>
          <w:kern w:val="2"/>
          <w:sz w:val="24"/>
          <w:szCs w:val="24"/>
          <w:vertAlign w:val="subscript"/>
          <w:lang w:val="en-US" w:eastAsia="zh-CN" w:bidi="ar"/>
        </w:rPr>
        <w:t>3</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 xml:space="preserve">) by the renal proximal tubules represents a key step in maintaining acid-base balance in the body. This process is collaboratively mediated by the Na⁺/H⁺ exchanger (NHE3) and carbonic anhydrase (CA) located on the tubular apical membrane. When this process is inhibited, the reduced </w:t>
      </w:r>
      <w:r>
        <w:rPr>
          <w:rFonts w:hint="default" w:ascii="Times New Roman" w:hAnsi="Times New Roman" w:eastAsia="宋体" w:cs="Times New Roman"/>
          <w:kern w:val="2"/>
          <w:sz w:val="24"/>
          <w:szCs w:val="24"/>
          <w:lang w:val="en-US" w:eastAsia="zh-CN" w:bidi="ar"/>
        </w:rPr>
        <w:t>HCO</w:t>
      </w:r>
      <w:r>
        <w:rPr>
          <w:rFonts w:hint="default" w:ascii="Times New Roman" w:hAnsi="Times New Roman" w:eastAsia="宋体" w:cs="Times New Roman"/>
          <w:kern w:val="2"/>
          <w:sz w:val="24"/>
          <w:szCs w:val="24"/>
          <w:vertAlign w:val="subscript"/>
          <w:lang w:val="en-US" w:eastAsia="zh-CN" w:bidi="ar"/>
        </w:rPr>
        <w:t>3</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 xml:space="preserve"> reabsorption efficiency can lead to proximal renal tubular acidosis, resulting in electrolyte disorders and renal function impairment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ezEUGlW9","properties":{"formattedCitation":"(24,25)","plainCitation":"(24,25)","noteIndex":0},"citationItems":[{"id":1812,"uris":["http://zotero.org/users/12135763/items/EJ2AGNZ2"],"itemData":{"id":1812,"type":"article-journal","abstract":"The diagnosis and classification of renal tubular acidosis (RTA) have traditionally been made on the basis of functional studies. On these grounds, RTA has been separated into three main categories: (1) proximal RTA, or type 2; (2) distal RTA, or type 1; and (3) hyperkalemic RTA, or type 4. In recent years significant advances have been made in our understanding of the subcellular mechanisms involved in renal bicarbonate (HCO3-) and H+ transport. Application of molecular biology techniques has also opened a completely new perspective to the understanding of the pathophysiology of inherited cases of RTA. Mutations in the gene SLC4A4, encoding Na+-HCO3- cotransporter (NBC-1), have been found in proximal RTA with ocular abnormalities; in the gene SLC4A1, encoding Cl(-)-HCO3- exchanger (AE1), in autosomal dominant distal RTA; in the gene ATP6B1, encoding B1 subunit of H+-ATPase, in autosomal recessive distal RTA with sensorineural deafness; and in the gene CA2, encoding carbonic anhydrase II, in autosomal recessive osteopetrosis. Syndromes of aldosterone resistance have been also characterized molecularly and mutations in the gene MLR, encoding mineralocorticoid receptor, and in the genes SNCC1A, SNCC1B, and SCNN1G, encoding subunits of the epithelial Na+ channel, have been found in dominant and recessive forms of pseudohypoaldosteronism type 1, respectively. It can be concluded that, although functional studies are still necessary, a new molecular era in the understanding of disorders of renal acidification has arrived.","container-title":"Pediatric Nephrology (Berlin, Germany)","DOI":"10.1007/s004670000407","ISSN":"0931-041X","issue":"12","journalAbbreviation":"Pediatr Nephrol","language":"eng","note":"PMID: 11045400\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6\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0\nJCI: 0.95","page":"1121-1136","source":"PubMed","title":"New insights into the pathogenesis of renal tubular acidosis--from functional to molecular studies","volume":"14","author":[{"family":"Rodr</w:instrText>
      </w:r>
      <w:r>
        <w:rPr>
          <w:rFonts w:hint="default" w:ascii="Times New Roman" w:hAnsi="Times New Roman" w:eastAsia="宋体" w:cs="Times New Roman"/>
          <w:kern w:val="2"/>
          <w:sz w:val="24"/>
          <w:szCs w:val="24"/>
          <w:lang w:val="en-US" w:eastAsia="zh-CN" w:bidi="ar"/>
        </w:rPr>
        <w:instrText xml:space="preserve">í</w:instrText>
      </w:r>
      <w:r>
        <w:rPr>
          <w:rFonts w:hint="default" w:ascii="Times New Roman" w:hAnsi="Times New Roman" w:eastAsia="宋体" w:cs="Times New Roman"/>
          <w:kern w:val="2"/>
          <w:sz w:val="24"/>
          <w:szCs w:val="24"/>
          <w:lang w:val="en-US" w:eastAsia="zh-CN" w:bidi="ar"/>
        </w:rPr>
        <w:instrText xml:space="preserve">guez-Soriano","given":"J."}],"issued":{"date-parts":[["2000",10]]}}},{"id":1814,"uris":["http://zotero.org/users/12135763/items/7S3GIMHS"],"itemData":{"id":1814,"type":"chapter","abstract":"Kidneys play a pivotal role in maintaining the acid-base balance of body along with lungs, and they do so by reabsorbing filtered bicarbonate and removing excess hydrogen ions. Renal disorders due to the removal of HCO3 or acid handling in the presence of relatively preserved GFR are collectively referred to as renal tubular acidosis. It is a non-anion gap hyperchloremic metabolic acidosis. There are four subtypes of RTA. The three main subtypes of RTA correlate with three mechanisms that facilitate renal acid-base handling, i.e., proximal bicarbonate reabsorption mainly as a result of Na-H exchange (85% to 90%), distal hydrogen ion excretion-primarily a function of collecting tubules and generation of NH3, the principal urinary buffer . The subtypes are as follows: 1. Type 1: Distal RTA. 2. Type 2: Proximal RTA. 3. Type 3: Mixed RTA. 4. Type 4:Hyporeninemic hypoaldosteronism RTA.","call-number":"NBK519044","container-title":"StatPearls","event-place":"Treasure Island (FL)","language":"eng","license":"Copyright © 2025, StatPearls Publishing LLC.","note":"PMID: 30085586","publisher":"StatPearls Publishing","publisher-place":"Treasure Island (FL)","source":"PubMed","title":"Renal Tubular Acidosis","URL":"http://www.ncbi.nlm.nih.gov/books/NBK519044/","author":[{"family":"Mustaqeem","given":"Ruqqiya"},{"family":"Arif","given":"Ali"}],"accessed":{"date-parts":[["2025",5,10]]},"issued":{"date-parts":[["2025"]]}}}],"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24,25)</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The urea transport system plays a key role in maintaining nitrogen balance and osmotic regulation—through the medullary urea cycling mediated by specific urea transporters (UTs), which collectively play a decisive role in the inner medullary urine concentration mechanism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DxKVK9eu","properties":{"formattedCitation":"(26\\uc0\\u8211{}28)","plainCitation":"(26–28)","noteIndex":0},"citationItems":[{"id":1817,"uris":["http://zotero.org/users/12135763/items/6CZTT3WV"],"itemData":{"id":1817,"type":"article-journal","abstract":"Urea transport proteins were initially proposed to exist in the kidney in the late 1980s when studies of urea permeability revealed values in excess of those predicted by simple lipid-phase diffusion and paracellular transport. Less than a decade later, the first urea transporter was cloned. Currently, the SLC14A family of urea transporters contains two major subgroups: SLC14A1, the UT-B urea transporter originally isolated from erythrocytes; and SLC14A2, the UT-A group with six distinct isoforms described to date. In the kidney, UT-A1 and UT-A3 are found in the inner medullary collecting duct; UT-A2 is located in the thin descending limb, and UT-B is located primarily in the descending vasa recta; all are glycoproteins. These transporters are crucial to the kidney's ability to concentrate urine. UT-A1 and UT-A3 are acutely regulated by vasopressin. UT-A1 has also been shown to be regulated by hypertonicity, angiotensin II, and oxytocin. Acute regulation of these transporters is through phosphorylation. Both UT-A1 and UT-A3 rapidly accumulate in the plasma membrane in response to stimulation by vasopressin or hypertonicity. Long-term regulation involves altering protein abundance in response to changes in hydration status, low protein diets, adrenal steroids, sustained diuresis, or antidiuresis. Urea transporters have been studied using animal models of disease including diabetes mellitus, lithium intoxication, hypertension, and nephrotoxic drug responses. Exciting new animal models are being developed to study these transporters and search for active urea transporters. Here we introduce urea and describe the current knowledge of the urea transporter proteins, their regulation, and their role in the kidney.","container-title":"Comprehensive Physiology","DOI":"10.1002/cphy.c100030","ISSN":"2040-4603","issue":"2","journalAbbreviation":"Compr Physiol","language":"eng","note":"PMID: 23737200\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9.0\nJCI: 2.00\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699-729","source":"PubMed","title":"Urea transport in the kidney","volume":"1","author":[{"family":"Klein","given":"Janet D."},{"family":"Blount","given":"Mitsi A."},{"family":"Sands","given":"Jeff M."}],"issued":{"date-parts":[["2011",4]]}}},{"id":1819,"uris":["http://zotero.org/users/12135763/items/LKLGYAS5"],"itemData":{"id":1819,"type":"article-journal","abstract":"Urea transporter gene knockout mice have been created for the study of the urine-concentrating mechanism. The major findings in studies of the renal phenotype of these mice are as follows: (1) Urea accumulation in the inner medullary interstitium is dependent on intrarenal urea recycling mediated by urea transporters; (2) urea transporters are essential for preventing urea-induced osmotic diuresis and thus for water conservation; (3) NaCl concentration in the inner medullary interstitium is not significantly affected by the absence of IMCD, descending limb of Henle and descending vasa recta urea transporters. Studies in urea transporter knockout mouse models have highlighted the essential role of urea for producing maximally concentrated urine.","container-title":"Sub-Cellular Biochemistry","DOI":"10.1007/978-94-017-9343-8_9","ISSN":"0306-0225","journalAbbreviation":"Subcell Biochem","language":"eng","note":"PMID: 25298343","page":"137-152","source":"PubMed","title":"Urea transporter knockout mice and their renal phenotypes","volume":"73","author":[{"family":"Fenton","given":"Robert A."},{"family":"Yang","given":"Baoxue"}],"issued":{"date-parts":[["2014"]]}}},{"id":1821,"uris":["http://zotero.org/users/12135763/items/89WUL752"],"itemData":{"id":1821,"type":"article-journal","abstract":"The mechanism by which urine is concentrated in the mammalian kidney remains incompletely understood. Urea is the dominant urinary osmole in most mammals and may be concentrated a 100-fold above its plasma level in humans and even more in rodents. Several facilitated urea transporters have been cloned. The phenotypes of mice with deletion of the transporters expressed in the kidney have challenged two previously well-accepted paradigms regarding urea and sodium handling in the renal medulla but have provided no alternative explanation for the accumulation of solutes that occurs in the inner medulla. In this review, we present evidence supporting the existence of an active urea secretion in the pars recta of the proximal tubule and explain how it changes our views regarding intrarenal urea handling and UT-A2 function. The transporter responsible for this secretion could be SGLT1, a sodium-glucose cotransporter that also transports urea. Glucagon may have a role in the regulation of this secretion. Further, we describe a possible transfer of osmotic energy from the outer to the inner medulla via an intrarenal Cori cycle converting glucose to lactate and back. Finally, we propose that an active urea transporter, expressed in the urothelium, may continuously reclaim urea that diffuses out of the ureter and bladder. These hypotheses are all based on published findings. They may not all be confirmed later on, but we hope they will stimulate further research in new directions.","container-title":"Kidney International","DOI":"10.1038/ki.2012.67","ISSN":"1523-1755","issue":"12","journalAbbreviation":"Kidney Int","language":"eng","note":"PMID: 2245660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4.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3.3\nJCI: 4.78\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179-1198","source":"PubMed","title":"New insights into urea and glucose handling by the kidney, and the urine concentrating mechanism","volume":"81","author":[{"family":"Bankir","given":"Lise"},{"family":"Yang","given":"Baoxue"}],"issued":{"date-parts":[["2012",6]]}}}],"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0"/>
          <w:sz w:val="24"/>
          <w:szCs w:val="21"/>
          <w:lang w:val="en-US" w:eastAsia="zh-CN" w:bidi="ar"/>
        </w:rPr>
        <w:t>(26–28)</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Abnormal urea transport is associated with azotemia, nephrogenic diabetes insipidus, renal tubular concentration dysfunction, and various pathological condition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NPBbV1tD","properties":{"formattedCitation":"(26\\uc0\\u8211{}29)","plainCitation":"(26–29)","noteIndex":0},"citationItems":[{"id":1817,"uris":["http://zotero.org/users/12135763/items/6CZTT3WV"],"itemData":{"id":1817,"type":"article-journal","abstract":"Urea transport proteins were initially proposed to exist in the kidney in the late 1980s when studies of urea permeability revealed values in excess of those predicted by simple lipid-phase diffusion and paracellular transport. Less than a decade later, the first urea transporter was cloned. Currently, the SLC14A family of urea transporters contains two major subgroups: SLC14A1, the UT-B urea transporter originally isolated from erythrocytes; and SLC14A2, the UT-A group with six distinct isoforms described to date. In the kidney, UT-A1 and UT-A3 are found in the inner medullary collecting duct; UT-A2 is located in the thin descending limb, and UT-B is located primarily in the descending vasa recta; all are glycoproteins. These transporters are crucial to the kidney's ability to concentrate urine. UT-A1 and UT-A3 are acutely regulated by vasopressin. UT-A1 has also been shown to be regulated by hypertonicity, angiotensin II, and oxytocin. Acute regulation of these transporters is through phosphorylation. Both UT-A1 and UT-A3 rapidly accumulate in the plasma membrane in response to stimulation by vasopressin or hypertonicity. Long-term regulation involves altering protein abundance in response to changes in hydration status, low protein diets, adrenal steroids, sustained diuresis, or antidiuresis. Urea transporters have been studied using animal models of disease including diabetes mellitus, lithium intoxication, hypertension, and nephrotoxic drug responses. Exciting new animal models are being developed to study these transporters and search for active urea transporters. Here we introduce urea and describe the current knowledge of the urea transporter proteins, their regulation, and their role in the kidney.","container-title":"Comprehensive Physiology","DOI":"10.1002/cphy.c100030","ISSN":"2040-4603","issue":"2","journalAbbreviation":"Compr Physiol","language":"eng","note":"PMID: 23737200\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9.0\nJCI: 2.00\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699-729","source":"PubMed","title":"Urea transport in the kidney","volume":"1","author":[{"family":"Klein","given":"Janet D."},{"family":"Blount","given":"Mitsi A."},{"family":"Sands","given":"Jeff M."}],"issued":{"date-parts":[["2011",4]]}}},{"id":1819,"uris":["http://zotero.org/users/12135763/items/LKLGYAS5"],"itemData":{"id":1819,"type":"article-journal","abstract":"Urea transporter gene knockout mice have been created for the study of the urine-concentrating mechanism. The major findings in studies of the renal phenotype of these mice are as follows: (1) Urea accumulation in the inner medullary interstitium is dependent on intrarenal urea recycling mediated by urea transporters; (2) urea transporters are essential for preventing urea-induced osmotic diuresis and thus for water conservation; (3) NaCl concentration in the inner medullary interstitium is not significantly affected by the absence of IMCD, descending limb of Henle and descending vasa recta urea transporters. Studies in urea transporter knockout mouse models have highlighted the essential role of urea for producing maximally concentrated urine.","container-title":"Sub-Cellular Biochemistry","DOI":"10.1007/978-94-017-9343-8_9","ISSN":"0306-0225","journalAbbreviation":"Subcell Biochem","language":"eng","note":"PMID: 25298343","page":"137-152","source":"PubMed","title":"Urea transporter knockout mice and their renal phenotypes","volume":"73","author":[{"family":"Fenton","given":"Robert A."},{"family":"Yang","given":"Baoxue"}],"issued":{"date-parts":[["2014"]]}}},{"id":1821,"uris":["http://zotero.org/users/12135763/items/89WUL752"],"itemData":{"id":1821,"type":"article-journal","abstract":"The mechanism by which urine is concentrated in the mammalian kidney remains incompletely understood. Urea is the dominant urinary osmole in most mammals and may be concentrated a 100-fold above its plasma level in humans and even more in rodents. Several facilitated urea transporters have been cloned. The phenotypes of mice with deletion of the transporters expressed in the kidney have challenged two previously well-accepted paradigms regarding urea and sodium handling in the renal medulla but have provided no alternative explanation for the accumulation of solutes that occurs in the inner medulla. In this review, we present evidence supporting the existence of an active urea secretion in the pars recta of the proximal tubule and explain how it changes our views regarding intrarenal urea handling and UT-A2 function. The transporter responsible for this secretion could be SGLT1, a sodium-glucose cotransporter that also transports urea. Glucagon may have a role in the regulation of this secretion. Further, we describe a possible transfer of osmotic energy from the outer to the inner medulla via an intrarenal Cori cycle converting glucose to lactate and back. Finally, we propose that an active urea transporter, expressed in the urothelium, may continuously reclaim urea that diffuses out of the ureter and bladder. These hypotheses are all based on published findings. They may not all be confirmed later on, but we hope they will stimulate further research in new directions.","container-title":"Kidney International","DOI":"10.1038/ki.2012.67","ISSN":"1523-1755","issue":"12","journalAbbreviation":"Kidney Int","language":"eng","note":"PMID: 2245660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4.8\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3.3\nJCI: 4.78\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179-1198","source":"PubMed","title":"New insights into urea and glucose handling by the kidney, and the urine concentrating mechanism","volume":"81","author":[{"family":"Bankir","given":"Lise"},{"family":"Yang","given":"Baoxue"}],"issued":{"date-parts":[["2012",6]]}},"label":"page"},{"id":1823,"uris":["http://zotero.org/users/12135763/items/8Y9KL8ML"],"itemData":{"id":1823,"type":"article-journal","abstract":"Urea transporters (UTs) belonging to the solute carrier 14 (SLC14) family comprise two genes with a total of eight isoforms in mammals, UT-A1 to -A6 encoded by SLC14A2 and UT-B1 to -B2 encoded by SLC14A1. Recent efforts have been directed toward understanding the molecular and cellular mechanisms involved in the regulation of UTs using transgenic mouse models and heterologous expression systems, leading to important new insights. Urea uptake by UT-A1 and UT-A3 in the kidney inner medullary collecting duct and by UT-B1 in the descending vasa recta for the countercurrent exchange system are chiefly responsible for medullary urea accumulation in the urinary concentration process. Vasopressin, an antidiuretic hormone, regulates UT-A isoforms via the phosphorylation and trafficking of the glycosylated transporters to the plasma membrane that occurs to maintain equilibrium with the exocytosis and ubiquitin-proteasome degradation pathways. UT-B isoforms are also important in several cellular functions, including urea nitrogen salvaging in the colon, nitric oxide pathway modulation in the hippocampus, and the normal cardiac conduction system. In addition, genomic linkage studies have revealed potential additional roles for SLC14A1 and SLC14A2 in hypertension and bladder carcinogenesis. The precise role of UT-A2 and presence of the urea recycling pathway in normal kidney are issues to be further explored. This review provides an update of these advances and their implications for our current understanding of the SLC14 UTs.","container-title":"Molecular Aspects of Medicine","DOI":"10.1016/j.mam.2012.12.003","ISSN":"1872-9452","issue":"2-3","journalAbbreviation":"Mol Aspects Med","language":"eng","note":"PMID: 2350687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8.7\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3.0\nJCI: 1.31\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313-322","source":"PubMed","title":"The urea transporter family (SLC14): physiological, pathological and structural aspects","title-short":"The urea transporter family (SLC14)","volume":"34","author":[{"family":"Shayakul","given":"Chairat"},{"family":"Clémençon","given":"Benjamin"},{"family":"Hediger","given":"Matthias A."}],"issued":{"date-parts":[["2013"]]}}}],"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0"/>
          <w:sz w:val="24"/>
          <w:szCs w:val="21"/>
          <w:lang w:val="en-US" w:eastAsia="zh-CN" w:bidi="ar"/>
        </w:rPr>
        <w:t>(26–29)</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Urea transporter B (UT-B) gene knockout mice exhibited severe renal dysfunction and structural damage in long-term observations, with renal medullary atrophy likely resulting from severe polyuria and hydronephrosi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uBUs7MCv","properties":{"formattedCitation":"(30)","plainCitation":"(30)","noteIndex":0},"citationItems":[{"id":1825,"uris":["http://zotero.org/users/12135763/items/7AIPNNEW"],"itemData":{"id":1825,"type":"article-journal","abstract":"BACKGROUND: Urea transporter UT-B is the major urea transporter in erythrocytes and the descending vasa recta in the kidney. In this study, we investigated the effects of long-term UT-B deficiency on functional and structural defect in the kidney of 16-and 52-week-old UT-B-null mice.\nMETHODS: UT-B-knockout mice were generated by targeted gene disruption and lacked UT-B protein expression in all organs. The urinary concentrating ability of mice was studied in terms of daily urine output, urine osmolality, and urine and plasma chemistries. Changes in renal morphology were evaluated by hematoxylin and eosin staining.\nRESULTS: The UT-B-null mice showed defective urine concentrating ability. The daily urine output in UT-B-null mice (2.5 ± 0.1 ml) was 60% higher and urine osmolality (985 ± 151 mosm) was significantly lower than that in wild-type mice (1463 ± 227 mosm). The 52-week-old UT-B-null mice exhibited polyuria after water deprivation, although urine osmolality was increased. At 52 weeks of age, over 31% of UT-B-null mice exhibited renal medullary atrophy because of severe polyuria and hydronephrosis.\nCONCLUSIONS: Long-term UT-B deficiency causes severe renal dysfunction and structural damage. These results demonstrate the important role of UT-B in countercurrent exchange and urine concentration.","container-title":"BMC nephrology","DOI":"10.1186/1471-2369-13-6","ISSN":"1471-2369","journalAbbreviation":"BMC Nephrol","language":"eng","note":"PMID: 22289137\nPMCID: PMC329373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2\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6\nJCI: 0.82\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C","page":"6","source":"PubMed","title":"UT-B-deficient mice develop renal dysfunction and structural damage","volume":"13","author":[{"family":"Zhou","given":"Lei"},{"family":"Meng","given":"Yan"},{"family":"Lei","given":"Tianluo"},{"family":"Zhao","given":"Dan"},{"family":"Su","given":"Jing"},{"family":"Zhao","given":"Xuejian"},{"family":"Yang","given":"Baoxue"}],"issued":{"date-parts":[["2012",1,30]]}}}],"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2"/>
          <w:sz w:val="24"/>
          <w:szCs w:val="21"/>
          <w:lang w:val="en-US" w:eastAsia="zh-CN" w:bidi="ar"/>
        </w:rPr>
        <w:t>(30)</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As the principal organ for excretion and homeostatic regulation, normal kidney function highly depends on the precise regulation of substance transport networks for glucose, amino acids, ions, and small molecule metabolites. Dysfunction of these transport systems is closely associated with renal tubular acidosis, diabetic nephropathy, CKD, AKI, and various other pathological states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ADDIN ZOTERO_ITEM CSL_CITATION {"citationID":"J9K6DHZb","properties":{"formattedCitation":"(31\\uc0\\u8211{}39)","plainCitation":"(31–39)","noteIndex":0},"citationItems":[{"id":1828,"uris":["http://zotero.org/users/12135763/items/PZJ8N7KC"],"itemData":{"id":1828,"type":"article-journal","abstract":"The electroneutral cation-chloride-coupled cotransporter gene family ( SLC12) was identified initially at the molecular level in fish and then in mammals. This nine-member gene family encompasses two major branches, one including two bumetanide-sensitive Na(+)-K(+)-2Cl(-) cotransporters and the thiazide-sensitive Na(+):Cl(-) cotransporter. Two of the genes in this branch ( SLC12A1 and SLC12A3), exhibit kidney-specific expression and function in renal salt reabsorption, whereas the third gene ( SLC12A2) is expressed ubiquitously and plays a key role in epithelial salt secretion and cell volume regulation. The functional characterization of both alternatively-spliced mammalian Na(+)-K(+)-2Cl(-) cotransporter isoforms and orthologs from distantly related species has generated important structure-function data. The second branch includes four genes ( SLC12A4- 7) encoding electroneutral K(+)-Cl(-) cotransporters. The relative expression level of the neuron-specific SLC12A5 and the Na(+)-K(+)-2Cl(-) cotransporter SLC12A2 appears to determine whether neurons respond to GABA with a depolarizing, excitatory response or with a hyperpolarizing, inhibitory response. The four K(+)-Cl(-) cotransporter genes are co-expressed to varying degrees in most tissues, with further roles in cell volume regulation, transepithelial salt transport, hearing, and function of the peripheral nervous system. The transported substrates of the remaining two SLC12 family members, SLC12A8 and SLC12A9, are as yet unknown. Inactivating mutations in three members of the SLC12 gene family result in Mendelian disease; Bartter syndrome type I in the case of SLC12A1, Gitelman syndrome for SLC12A3, and peripheral neuropathy in the case of SLC12A6. In addition, knockout mice for many members of this family have generated important new information regarding their respective physiological roles.","container-title":"Pflugers Archiv: European Journal of Physiology","DOI":"10.1007/s00424-003-1066-3","ISSN":"0031-6768","issue":"5","journalAbbreviation":"Pflugers Arch","language":"eng","note":"PMID: 1273916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2\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4</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2.9\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8\nJCI: 0.89","page":"580-593","source":"PubMed","title":"Molecular physiology of cation-coupled Cl- cotransport: the SLC12 family","title-short":"Molecular physiology of cation-coupled Cl- cotransport","volume":"447","author":[{"family":"Hebert","given":"Steven C."},{"family":"Mount","given":"David B."},{"family":"Gamba","given":"Gerardo"}],"issued":{"date-parts":[["2004",2]]}}},{"id":1830,"uris":["http://zotero.org/users/12135763/items/GW83B7VZ"],"itemData":{"id":1830,"type":"article-journal","abstract":"The solute carrier family 12, as numbered according to Human Genome Organisation (HUGO) nomenclature, encodes the electroneutral cation-coupled chloride cotransporters that are expressed in many cells and tissues; they play key roles in important physiological events, such as cell volume regulation, modulation of the intracellular chloride concentration, and transepithelial ion transport. Most of these family members are expressed in specific regions of the nephron. The Na-K-2Cl cotransporter NKCC2, which is located in the thick ascending limb, and the Na-Cl cotransporter, which is located in the distal convoluted tubule, play important roles in salt reabsorption and serve as the receptors for loop and thiazide diuretics, respectively (Thiazide diuretics are among the most commonly prescribed drugs in the world.). The activity of these transporters correlates with blood pressure levels; thus, their regulation has been a subject of intense research for more than a decade. The K-Cl cotransporters KCC1, KCC3, and KCC4 are expressed in several nephron segments, and their role in renal physiology is less understood but nevertheless important. Evidence suggests that they are involved in modulating proximal tubule glucose reabsorption, thick ascending limb salt reabsorption and collecting duct proton secretion. In this work, we present an overview of the physiological roles of these transporters in the kidney, with particular emphasis on the knowledge gained in the past few years.","container-title":"American Journal of Physiology. Renal Physiology","DOI":"10.1152/ajprenal.00071.2016","ISSN":"1522-1466","issue":"1","journalAbbreviation":"Am J Physiol Renal Physiol","language":"eng","note":"PMID: 27097893\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3.7\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3.9\nJCI: 1.33","page":"F131-144","source":"PubMed","title":"Physiological role of SLC12 family members in the kidney","volume":"311","author":[{"family":"Bazúa-Valenti","given":"Silvana"},{"family":"Castañeda-Bueno","given":"María"},{"family":"Gamba","given":"Gerardo"}],"issued":{"date-parts":[["2016",7,1]]}}},{"id":1833,"uris":["http://zotero.org/users/12135763/items/JT3JLEYB"],"itemData":{"id":1833,"type":"article-journal","abstract":"To maintain an optimal body content of phosphorus throughout postnatal life, variable phosphate absorption from food must be finely matched with urinary excretion. This amazing feat is accomplished through synchronised phosphate transport by myriads of ciliated cells lining the renal proximal tubules. These respond in real time to changes in phosphate and composition of the renal filtrate and to hormonal instructions. How they do this has stimulated decades of research. New analytical techniques, coupled with incredible advances in computer technology, have opened new avenues for investigation at a sub-cellular level. There has been a surge of research into different aspects of the process. These have verified long-held beliefs and are also dramatically extending our vision of the intense, integrated, intracellular activity which mediates phosphate absorption. Already, some have indicated new approaches for pharmacological intervention to regulate phosphate in common conditions, including chronic renal failure and osteoporosis, as well as rare inherited biochemical disorders. It is a rapidly evolving field. The aim here is to provide an overview of our current knowledge, to show where it is leading, and where there are uncertainties. Hopefully, this will raise questions and stimulate new ideas for further research.","container-title":"International Journal of Molecular Sciences","DOI":"10.3390/ijms25094684","ISSN":"1422-0067","issue":"9","journalAbbreviation":"Int J Mol Sci","language":"eng","note":"PMID: 38731904\nPMCID: PMC11083860\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9\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5.6\nJCI: 0.71\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4684","source":"PubMed","title":"The Intricacies of Renal Phosphate Reabsorption-An Overview","volume":"25","author":[{"family":"Walker","given":"Valerie"}],"issued":{"date-parts":[["2024",4,25]]}}},{"id":1835,"uris":["http://zotero.org/users/12135763/items/4BBC4GZF"],"itemData":{"id":1835,"type":"article-journal","abstract":"The kidney plays a vital role in maintaining systemic homeostasis. Active tubular secretion and reabsorption, which are mainly mediated by transporters, is an efficient mechanism for retaining glucose, amino acids, and other nutrients and for the clearance of endogenous waste products and xenobiotics. These substances are recognized by uptake transporters located in the basolateral and apical membranes of renal proximal tubule cells and are extracted from plasma and urine. Organic anion transporters (OATs) belong to the solute carrier (SLC) 22 superfamily and facilitate organic anions across the plasma membranes of renal proximal tubule cells. OATs are responsible for the transmembrane transport of anionic and zwitterionic organic molecules, including endogenous substances and many drugs. The alteration in OAT expression and function caused by diseases, drug-drug interactions (DDIs) or other issues can thus change the renal disposition of substrates, induce the accumulation of toxic metabolites, and lead to unexpected clinically outcome. This review summarizes the recent information regarding the expression, regulation, and substrate spectrum of OATs and discusses the roles of OATs in diseases and DDIs. These findings will enables us to have a better understanding of the related disease therapy and the potential risk of DDIs mediated by OATs.","container-title":"European Journal of Pharmaceutical Sciences: Official Journal of the European Federation for Pharmaceutical Sciences","DOI":"10.1016/j.ejps.2017.11.001","ISSN":"1879-0720","journalAbbreviation":"Eur J Pharm Sci","language":"eng","note":"PMID: 29109021","page":"8-19","source":"PubMed","title":"Renal organic anion transporters in drug-drug interactions and diseases","volume":"112","author":[{"family":"Huo","given":"Xiaokui"},{"family":"Liu","given":"Kexin"}],"issued":{"date-parts":[["2018",1,15]]}}},{"id":1837,"uris":["http://zotero.org/users/12135763/items/IUPBSH9N"],"itemData":{"id":1837,"type":"article-journal","abstract":"The kidneys play a primary role in maintaining homeostasis and detoxification of diverse hydrophilic xenobiotics as well as endogenous by-products. Solute carrier (SLC)22A organic ion transporter family members mediate renal excretion of both endogenous and exogenous substances. Thus, the functional and molecular variations of renal SLC22A transporters under acute kidney injury (AKI) have an impact on systemic clearance of their substrate drugs, resulting in altered pharmacokinetics or unexpected adverse events caused by the accumulation of drugs. Recently, there have been significant advances in our understanding of the regulatory mechanisms for transcription, membrane trafficking and/or kidney-specific expression of SLC22A6/OAT1, SLC22A8/OAT3 and SLC22A2/OCT2. Hepatocyte nuclear factor (HNF)-1alpha/beta and HNF-4 appear to play key roles in the transcriptional regulation of OAT1 and OAT3. Furthermore, OAT1 activity/function is modulated via phosphorylation mediated by protein kinase C (PKC) and mitogen-activated protein kinase (MAPK)/extracellular signal-regulated kinase (ERK) pathways. AKI affects renal disposition of organic ions in association with the deteriorated glomerular filtration and tubular transport functions. Thus, dysfunctional regulation of SLC22A transporters during AKI induced by ischemia or toxicants, such as cisplatin, inorganic mercury or uranyl nitrate, cause uremic syndromes or adverse drug reactions. Indoxyl sulfate, a uremic toxin and substrate of OAT1 and OAT3, appears to mediate the progression of AKI evoked by renal ischemia and cisplatin treatment. Precise mechanisms for regulation of the SLC22A transporters in AKI require studies based on the transcription, trafficking, phosphorylation and endogenous factor-dependent modulation. Such analysis will provide a better understanding of the pathophysiological implications of SLC22A transporters.","container-title":"Pharmacology &amp; Therapeutics","DOI":"10.1016/j.pharmthera.2009.09.008","ISSN":"1879-016X","issue":"1","journalAbbreviation":"Pharmacol Ther","language":"eng","note":"PMID: 19837111\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2.0\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12.5\nJCI: 1.93\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79-91","source":"PubMed","title":"Pathophysiological regulation of renal SLC22A organic ion transporters in acute kidney injury: pharmacological and toxicological implications","title-short":"Pathophysiological regulation of renal SLC22A organic ion transporters in acute kidney injury","volume":"125","author":[{"family":"Saito","given":"Hideyuki"}],"issued":{"date-parts":[["2010",1]]}}},{"id":1840,"uris":["http://zotero.org/users/12135763/items/IVSEVS7F"],"itemData":{"id":1840,"type":"article-journal","abstract":"The SLC22A2 gene encodes organic cation transporter 2 (OCT2), which is predominantly expressed in renal proximal tubule cells. OCT2 is critical for the active renal excretion of various cationic drugs and endogenous metabolites. OCT2 expression varies across species, with higher levels in mice and monkeys compared with humans and rats. The human OCT2 protein consists of 555 amino acids and contains 12 transmembrane domains. OCT2 functions as a uniporter, facilitating the bidirectional transport of organic cations into renal tubular cells, driven by the inside-negative membrane potential. Its expression is regulated by sex hormones, contributing to potential sex differences in Oct2 activity in rodents. OCT2 has been linked to tissue toxicity, such as cisplatin-induced nephrotoxicity. Factors such as genetic variants, age, disease states, and the coadministration of drugs, including tyrosine kinase inhibitors, contribute to interindividual variability in OCT2 activity. This, in turn, impacts the systemic exposure and elimination of drugs and endogenous substances. Regulatory agencies recommend evaluating the potential of a drug to inhibit OCT2 through in vitro and clinical drug-drug interaction (DDI) studies, often using metformin as a probe substrate. Emerging tools like transporter biomarkers and physiologically based pharmacokinetic modeling hold promise in predicting OCT2-mediated DDIs. While several OCT2 biomarkers, such as N1-methylnicotinamide, have been proposed, their reliability in predicting renal DDIs remains uncertain and requires further study. Ultimately, a better understanding of the factors influencing OCT2 activity is essential for achieving precision medicine and minimizing renal and systemic toxicity. SIGNIFICANCE STATEMENT: Organic cation transporter 2 (OCT2) is essential for the active tubular secretion of xenobiotics and endogenous cationic substances in the kidneys. This article offers a comprehensive overview of the tissue distribution, interspecies differences, and factors affecting its activity-critical for evaluating tissue toxicity and systemic exposure to cationic substances. Using OCT2 biomarkers and integrating OCT2 activity and expression data into physiologically based pharmacokinetic models are valuable tools for predicting OCT2 function and its clinical implications.","container-title":"Drug Metabolism and Disposition: The Biological Fate of Chemicals","DOI":"10.1016/j.dmd.2025.100044","ISSN":"1521-009X","issue":"3","journalAbbreviation":"Drug Metab Dispos","language":"eng","note":"PMID: 40020559","page":"100044","source":"PubMed","title":"Organic cation transporters 2: Structure, regulation, functions, and clinical implications","title-short":"Organic cation transporters 2","volume":"53","author":[{"family":"Ailabouni","given":"Anoud"},{"family":"Prasad","given":"Bhagwat"}],"issued":{"date-parts":[["2025",3]]}}},{"id":1843,"uris":["http://zotero.org/users/12135763/items/RR8J3UH6"],"itemData":{"id":1843,"type":"article-journal","abstract":"The endoplasmic reticulum (ER) is a vital organelle responsible for protein quality control, including the folding, modification, and transport of proteins. When misfolded or unfolded proteins accumulate in the ER, it triggers endoplasmic reticulum stress (ERS) and activates the unfolded protein response (UPR) to restore ER homeostasis. However, prolonged or excessive ERS can lead to apoptosis. The kidneys play a crucial role in maintaining physiological functions by excreting metabolic waste, regulating blood volume, balancing electrolytes and acid-base levels, and secreting various bioactive substances. Podocytes, epithelial cells situated outside the glomerular basement membrane, are essential for maintaining the structural integrity and permeability of the glomerular filtration barrier. Previous studies have shown that ERS in podocytes can contribute to the development of diseases such as glomerulonephritis, hereditary nephropathy, and diabetic kidney disease, potentially progressing to end-stage renal disease and causing patient mortality. As such, investigating ERS in podocytes has become a key area of focus in kidney disease research. This study examines recent advancements in understanding the effects of excessive ERS on podocytes across various kidney diseases, highlights the role of podocyte ERS in disease progression, and explores the potential therapeutic benefits of targeting the UPR to manage ERS in kidney diseases, thereby providing a scientific basis for clinical interventions.","container-title":"Journal of Translational Medicine","DOI":"10.1186/s12967-025-06076-3","ISSN":"1479-5876","issue":"1","journalAbbreviation":"J Transl Med","language":"eng","note":"PMID: 39838496\nPMCID: PMC1175296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2</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6.1\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6.2\nJCI: 1.52\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B","page":"95","source":"PubMed","title":"Targeting endoplasmic reticulum stress: an innovative therapeutic strategy for podocyte-related kidney diseases","title-short":"Targeting endoplasmic reticulum stress","volume":"23","author":[{"family":"Lv","given":"Jiao"},{"family":"Yu","given":"Honghai"},{"family":"Du","given":"Sasa"},{"family":"Xu","given":"Pengyu"},{"family":"Zhao","given":"Yunyun"},{"family":"Qi","given":"Wenxiu"},{"family":"Wang","given":"Xiuge"}],"issued":{"date-parts":[["2025",1,21]]}}},{"id":1846,"uris":["http://zotero.org/users/12135763/items/C5PCIIJS"],"itemData":{"id":1846,"type":"article-journal","abstract":"Aquaporins (AQPs) are a family of highly selective transmembrane channels that mainly transport water across the cell and some facilitate low-molecular-weight solutes. Eight AQPs, including AQP1, AQP2, AQP3, AQP4, AQP5, AQP6, AQP7, and AQP11, are expressed in different segments and various cells in the kidney to maintain normal urine concentration function. AQP2 is critical in regulating urine concentrating ability. The expression and function of AQP2 are regulated by a series of transcriptional factors and post-transcriptional phosphorylation, ubiquitination, and glycosylation. Mutation or functional deficiency of AQP2 leads to severe nephrogenic diabetes insipidus. Studies with animal models show AQPs are related to acute kidney injury and various chronic kidney diseases, such as diabetic nephropathy, polycystic kidney disease, and renal cell carcinoma. Experimental data suggest ideal prospects for AQPs as biomarkers and therapeutic targets in clinic. This review article mainly focuses on recent advances in studying AQPs in renal diseases.","container-title":"International Journal of Molecular Sciences","DOI":"10.3390/ijms20020366","ISSN":"1422-0067","issue":"2","journalAbbreviation":"Int J Mol Sci","language":"eng","note":"PMID: 30654539\nPMCID: PMC6359174\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生物学</w:instrText>
      </w:r>
      <w:r>
        <w:rPr>
          <w:rFonts w:hint="default" w:ascii="Times New Roman" w:hAnsi="Times New Roman" w:eastAsia="宋体" w:cs="Times New Roman"/>
          <w:kern w:val="2"/>
          <w:sz w:val="24"/>
          <w:szCs w:val="24"/>
          <w:lang w:val="en-US" w:eastAsia="zh-CN" w:bidi="ar"/>
        </w:rPr>
        <w:instrText xml:space="preserve">3</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4.9\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5.6\nJCI: 0.71\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366","source":"PubMed","title":"Aquaporins in Renal Diseases","volume":"20","author":[{"family":"He","given":"Jinzhao"},{"family":"Yang","given":"Baoxue"}],"issued":{"date-parts":[["2019",1,16]]}}},{"id":1849,"uris":["http://zotero.org/users/12135763/items/FJU7PWUY"],"itemData":{"id":1849,"type":"article-journal","abstract":"Transporters influence the disposition of chemicals within the body by participating in absorption, distribution, and elimination. Transporters of the solute carrier family (SLC) comprise a variety of proteins, including organic cation transporters (OCT) 1 to 3, organic cation/carnitine transporters (OCTN) 1 to 3, organic anion transporters (OAT) 1 to 7, various organic anion transporting polypeptide isoforms, sodium taurocholate cotransporting polypeptide, apical sodium-dependent bile acid transporter, peptide transporters (PEPT) 1 and 2, concentrative nucleoside transporters (CNT) 1 to 3, equilibrative nucleoside transporter (ENT) 1 to 3, and multidrug and toxin extrusion transporters (MATE) 1 and 2, which mediate the uptake (except MATEs) of organic anions and cations as well as peptides and nucleosides. Efflux transporters of the ATP-binding cassette superfamily, such as ATP-binding cassette transporter A1 (ABCA1), multidrug resistance proteins (MDR) 1 and 2, bile salt export pump, multidrug resistance-associated proteins (MRP) 1 to 9, breast cancer resistance protein, and ATP-binding cassette subfamily G members 5 and 8, are responsible for the unidirectional export of endogenous and exogenous substances. Other efflux transporters [ATPase copper-transporting beta polypeptide (ATP7B) and ATPase class I type 8B member 1 (ATP8B1) as well as organic solute transporters (OST) alpha and beta] also play major roles in the transport of some endogenous chemicals across biological membranes. This review article provides a comprehensive overview of these transporters (both rodent and human) with regard to tissue distribution, subcellular localization, and substrate preferences. Because uptake and efflux transporters are expressed in multiple cell types, the roles of transporters in a variety of tissues, including the liver, kidneys, intestine, brain, heart, placenta, mammary glands, immune cells, and testes are discussed. Attention is also placed upon a variety of regulatory factors that influence transporter expression and function, including transcriptional activation and post-translational modifications as well as subcellular trafficking. Sex differences, ontogeny, and pharmacological and toxicological regulation of transporters are also addressed. Transporters are important transmembrane proteins that mediate the cellular entry and exit of a wide range of substrates throughout the body and thereby play important roles in human physiology, pharmacology, pathology, and toxicology.","container-title":"Pharmacological Reviews","DOI":"10.1124/pr.109.002014","ISSN":"1521-0081","issue":"1","journalAbbreviation":"Pharmacol Rev","language":"eng","note":"PMID: 20103563\nPMCID: PMC2835398\nJCR</w:instrText>
      </w:r>
      <w:r>
        <w:rPr>
          <w:rFonts w:hint="default" w:ascii="Times New Roman" w:hAnsi="Times New Roman" w:eastAsia="宋体" w:cs="Times New Roman"/>
          <w:kern w:val="2"/>
          <w:sz w:val="24"/>
          <w:szCs w:val="24"/>
          <w:lang w:val="en-US" w:eastAsia="zh-CN" w:bidi="ar"/>
        </w:rPr>
        <w:instrText xml:space="preserve">分区</w:instrText>
      </w:r>
      <w:r>
        <w:rPr>
          <w:rFonts w:hint="default" w:ascii="Times New Roman" w:hAnsi="Times New Roman" w:eastAsia="宋体" w:cs="Times New Roman"/>
          <w:kern w:val="2"/>
          <w:sz w:val="24"/>
          <w:szCs w:val="24"/>
          <w:lang w:val="en-US" w:eastAsia="zh-CN" w:bidi="ar"/>
        </w:rPr>
        <w:instrText xml:space="preserve">: Q1\n</w:instrText>
      </w:r>
      <w:r>
        <w:rPr>
          <w:rFonts w:hint="default" w:ascii="Times New Roman" w:hAnsi="Times New Roman" w:eastAsia="宋体" w:cs="Times New Roman"/>
          <w:kern w:val="2"/>
          <w:sz w:val="24"/>
          <w:szCs w:val="24"/>
          <w:lang w:val="en-US" w:eastAsia="zh-CN" w:bidi="ar"/>
        </w:rPr>
        <w:instrText xml:space="preserve">中科院分区升级版</w:instrText>
      </w:r>
      <w:r>
        <w:rPr>
          <w:rFonts w:hint="default" w:ascii="Times New Roman" w:hAnsi="Times New Roman" w:eastAsia="宋体" w:cs="Times New Roman"/>
          <w:kern w:val="2"/>
          <w:sz w:val="24"/>
          <w:szCs w:val="24"/>
          <w:lang w:val="en-US" w:eastAsia="zh-CN" w:bidi="ar"/>
        </w:rPr>
        <w:instrText xml:space="preserve">: </w:instrText>
      </w:r>
      <w:r>
        <w:rPr>
          <w:rFonts w:hint="default" w:ascii="Times New Roman" w:hAnsi="Times New Roman" w:eastAsia="宋体" w:cs="Times New Roman"/>
          <w:kern w:val="2"/>
          <w:sz w:val="24"/>
          <w:szCs w:val="24"/>
          <w:lang w:val="en-US" w:eastAsia="zh-CN" w:bidi="ar"/>
        </w:rPr>
        <w:instrText xml:space="preserve">医学</w:instrText>
      </w:r>
      <w:r>
        <w:rPr>
          <w:rFonts w:hint="default" w:ascii="Times New Roman" w:hAnsi="Times New Roman" w:eastAsia="宋体" w:cs="Times New Roman"/>
          <w:kern w:val="2"/>
          <w:sz w:val="24"/>
          <w:szCs w:val="24"/>
          <w:lang w:val="en-US" w:eastAsia="zh-CN" w:bidi="ar"/>
        </w:rPr>
        <w:instrText xml:space="preserve">1</w:instrText>
      </w:r>
      <w:r>
        <w:rPr>
          <w:rFonts w:hint="default" w:ascii="Times New Roman" w:hAnsi="Times New Roman" w:eastAsia="宋体" w:cs="Times New Roman"/>
          <w:kern w:val="2"/>
          <w:sz w:val="24"/>
          <w:szCs w:val="24"/>
          <w:lang w:val="en-US" w:eastAsia="zh-CN" w:bidi="ar"/>
        </w:rPr>
        <w:instrText xml:space="preserve">区</w:instrText>
      </w:r>
      <w:r>
        <w:rPr>
          <w:rFonts w:hint="default" w:ascii="Times New Roman" w:hAnsi="Times New Roman" w:eastAsia="宋体" w:cs="Times New Roman"/>
          <w:kern w:val="2"/>
          <w:sz w:val="24"/>
          <w:szCs w:val="24"/>
          <w:lang w:val="en-US" w:eastAsia="zh-CN" w:bidi="ar"/>
        </w:rPr>
        <w:instrText xml:space="preserve">\n</w:instrText>
      </w:r>
      <w:r>
        <w:rPr>
          <w:rFonts w:hint="default" w:ascii="Times New Roman" w:hAnsi="Times New Roman" w:eastAsia="宋体" w:cs="Times New Roman"/>
          <w:kern w:val="2"/>
          <w:sz w:val="24"/>
          <w:szCs w:val="24"/>
          <w:lang w:val="en-US" w:eastAsia="zh-CN" w:bidi="ar"/>
        </w:rPr>
        <w:instrText xml:space="preserve">影响因子</w:instrText>
      </w:r>
      <w:r>
        <w:rPr>
          <w:rFonts w:hint="default" w:ascii="Times New Roman" w:hAnsi="Times New Roman" w:eastAsia="宋体" w:cs="Times New Roman"/>
          <w:kern w:val="2"/>
          <w:sz w:val="24"/>
          <w:szCs w:val="24"/>
          <w:lang w:val="en-US" w:eastAsia="zh-CN" w:bidi="ar"/>
        </w:rPr>
        <w:instrText xml:space="preserve">: 19.3\n5</w:instrText>
      </w:r>
      <w:r>
        <w:rPr>
          <w:rFonts w:hint="default" w:ascii="Times New Roman" w:hAnsi="Times New Roman" w:eastAsia="宋体" w:cs="Times New Roman"/>
          <w:kern w:val="2"/>
          <w:sz w:val="24"/>
          <w:szCs w:val="24"/>
          <w:lang w:val="en-US" w:eastAsia="zh-CN" w:bidi="ar"/>
        </w:rPr>
        <w:instrText xml:space="preserve">年影响因子</w:instrText>
      </w:r>
      <w:r>
        <w:rPr>
          <w:rFonts w:hint="default" w:ascii="Times New Roman" w:hAnsi="Times New Roman" w:eastAsia="宋体" w:cs="Times New Roman"/>
          <w:kern w:val="2"/>
          <w:sz w:val="24"/>
          <w:szCs w:val="24"/>
          <w:lang w:val="en-US" w:eastAsia="zh-CN" w:bidi="ar"/>
        </w:rPr>
        <w:instrText xml:space="preserve">: 22.1\nJCI: 2.89\n</w:instrText>
      </w:r>
      <w:r>
        <w:rPr>
          <w:rFonts w:hint="default" w:ascii="Times New Roman" w:hAnsi="Times New Roman" w:eastAsia="宋体" w:cs="Times New Roman"/>
          <w:kern w:val="2"/>
          <w:sz w:val="24"/>
          <w:szCs w:val="24"/>
          <w:lang w:val="en-US" w:eastAsia="zh-CN" w:bidi="ar"/>
        </w:rPr>
        <w:instrText xml:space="preserve">南农高质量</w:instrText>
      </w:r>
      <w:r>
        <w:rPr>
          <w:rFonts w:hint="default" w:ascii="Times New Roman" w:hAnsi="Times New Roman" w:eastAsia="宋体" w:cs="Times New Roman"/>
          <w:kern w:val="2"/>
          <w:sz w:val="24"/>
          <w:szCs w:val="24"/>
          <w:lang w:val="en-US" w:eastAsia="zh-CN" w:bidi="ar"/>
        </w:rPr>
        <w:instrText xml:space="preserve">: A","page":"1-96","source":"PubMed","title":"Xenobiotic, bile acid, and cholesterol transporters: function and regulation","title-short":"Xenobiotic, bile acid, and cholesterol transporters","volume":"62","author":[{"family":"Klaassen","given":"Curtis D."},{"family":"Aleksunes","given":"Lauren M."}],"issued":{"date-parts":[["2010",3]]}}}],"schema":"https://github.com/citation-style-language/schema/raw/master/csl-citation.json"} </w:instrText>
      </w:r>
      <w:r>
        <w:rPr>
          <w:rFonts w:hint="default" w:ascii="Times New Roman" w:hAnsi="Times New Roman" w:eastAsia="宋体" w:cs="Times New Roman"/>
          <w:kern w:val="2"/>
          <w:sz w:val="24"/>
          <w:szCs w:val="24"/>
          <w:lang w:val="en-US" w:eastAsia="zh-CN" w:bidi="ar"/>
        </w:rPr>
        <w:fldChar w:fldCharType="separate"/>
      </w:r>
      <w:r>
        <w:rPr>
          <w:rFonts w:hint="default" w:ascii="Times New Roman" w:hAnsi="Times New Roman" w:eastAsia="宋体" w:cs="Times New Roman"/>
          <w:kern w:val="0"/>
          <w:sz w:val="24"/>
          <w:szCs w:val="21"/>
          <w:lang w:val="en-US" w:eastAsia="zh-CN" w:bidi="ar"/>
        </w:rPr>
        <w:t>(31–39)</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indicating that the integrity of renal tubular substance transport pathways constitutes an important molecular basis for maintaining renal physiological functions.</w:t>
      </w:r>
    </w:p>
    <w:p w14:paraId="46B3AE0A">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042AEE46">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In summary, the pathological mechanisms of EGFR-TKI-related nephrotoxicity involve abnormalities in multiple coordinately regulated molecular networks. Clinical monitoring strategies should focus on fluctuations in urine output, dynamic changes in blood pressure, and abnormal electrolyte levels (such as hypernatremia/hyperkalemia), while maintaining vigilance regarding the secondary effects of non-renal symptoms (such as diarrhea and dehydration) on renal perfusion. Targeted regulation of signaling pathways such as IL-6, Adora2b, and PI3K/AKT may represent promising therapeutic targets for mitigating EGFR-TKIs nephrotoxicity.</w:t>
      </w:r>
    </w:p>
    <w:p w14:paraId="15B5BC5A">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sz w:val="24"/>
          <w:szCs w:val="24"/>
          <w:lang w:val="en-US"/>
        </w:rPr>
      </w:pPr>
    </w:p>
    <w:p w14:paraId="6FDD1C11">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References</w:t>
      </w:r>
    </w:p>
    <w:p w14:paraId="13A5180C">
      <w:pPr>
        <w:pStyle w:val="6"/>
        <w:widowControl/>
        <w:rPr>
          <w:rFonts w:hint="default" w:ascii="Times New Roman" w:hAnsi="Times New Roman" w:cs="Times New Roman"/>
          <w:lang w:val="en-US"/>
        </w:rPr>
      </w:pPr>
      <w:r>
        <w:rPr>
          <w:rFonts w:hint="default" w:ascii="Times New Roman" w:hAnsi="Times New Roman" w:cs="Times New Roman"/>
          <w:lang w:val="en-US"/>
        </w:rPr>
        <w:fldChar w:fldCharType="begin"/>
      </w:r>
      <w:r>
        <w:rPr>
          <w:rFonts w:hint="default" w:ascii="Times New Roman" w:hAnsi="Times New Roman" w:cs="Times New Roman"/>
          <w:lang w:val="en-US"/>
        </w:rPr>
        <w:instrText xml:space="preserve"> ADDIN ZOTERO_BIBL {"uncited":[],"omitted":[],"custom":[]} CSL_BIBLIOGRAPHY </w:instrText>
      </w:r>
      <w:r>
        <w:rPr>
          <w:rFonts w:hint="default" w:ascii="Times New Roman" w:hAnsi="Times New Roman" w:cs="Times New Roman"/>
          <w:lang w:val="en-US"/>
        </w:rPr>
        <w:fldChar w:fldCharType="separate"/>
      </w:r>
      <w:r>
        <w:rPr>
          <w:rFonts w:hint="default" w:ascii="Times New Roman" w:hAnsi="Times New Roman" w:cs="Times New Roman"/>
          <w:lang w:val="en-US"/>
        </w:rPr>
        <w:t>1.</w:t>
      </w:r>
      <w:r>
        <w:rPr>
          <w:rFonts w:hint="default" w:ascii="Times New Roman" w:hAnsi="Times New Roman" w:cs="Times New Roman"/>
          <w:lang w:val="en-US"/>
        </w:rPr>
        <w:tab/>
      </w:r>
      <w:r>
        <w:rPr>
          <w:rFonts w:hint="default" w:ascii="Times New Roman" w:hAnsi="Times New Roman" w:cs="Times New Roman"/>
          <w:lang w:val="en-US"/>
        </w:rPr>
        <w:t xml:space="preserve">Mihara M, Hashizume M, Yoshida H, Suzuki M, Shiina M. IL-6/IL-6 receptor system and its role in physiological and pathological conditions. Clin Sci Lond Engl 1979. 2012 Feb;122(4):143–59. </w:t>
      </w:r>
    </w:p>
    <w:p w14:paraId="672EF175">
      <w:pPr>
        <w:pStyle w:val="6"/>
        <w:widowControl/>
        <w:rPr>
          <w:rFonts w:hint="default" w:ascii="Times New Roman" w:hAnsi="Times New Roman" w:cs="Times New Roman"/>
          <w:lang w:val="en-US"/>
        </w:rPr>
      </w:pPr>
      <w:r>
        <w:rPr>
          <w:rFonts w:hint="default" w:ascii="Times New Roman" w:hAnsi="Times New Roman" w:cs="Times New Roman"/>
          <w:lang w:val="en-US"/>
        </w:rPr>
        <w:t>2.</w:t>
      </w:r>
      <w:r>
        <w:rPr>
          <w:rFonts w:hint="default" w:ascii="Times New Roman" w:hAnsi="Times New Roman" w:cs="Times New Roman"/>
          <w:lang w:val="en-US"/>
        </w:rPr>
        <w:tab/>
      </w:r>
      <w:r>
        <w:rPr>
          <w:rFonts w:hint="default" w:ascii="Times New Roman" w:hAnsi="Times New Roman" w:cs="Times New Roman"/>
          <w:lang w:val="en-US"/>
        </w:rPr>
        <w:t xml:space="preserve">Wang J, Xiong M, Fan Y, Liu C, Wang Q, Yang D, et al. Mecp2 protects kidney from ischemia-reperfusion injury through transcriptional repressing IL-6/STAT3 signaling. Theranostics. 2022;12(8):3896–910. </w:t>
      </w:r>
    </w:p>
    <w:p w14:paraId="7BCB306A">
      <w:pPr>
        <w:pStyle w:val="6"/>
        <w:widowControl/>
        <w:rPr>
          <w:rFonts w:hint="default" w:ascii="Times New Roman" w:hAnsi="Times New Roman" w:cs="Times New Roman"/>
          <w:lang w:val="en-US"/>
        </w:rPr>
      </w:pPr>
      <w:r>
        <w:rPr>
          <w:rFonts w:hint="default" w:ascii="Times New Roman" w:hAnsi="Times New Roman" w:cs="Times New Roman"/>
          <w:lang w:val="en-US"/>
        </w:rPr>
        <w:t>3.</w:t>
      </w:r>
      <w:r>
        <w:rPr>
          <w:rFonts w:hint="default" w:ascii="Times New Roman" w:hAnsi="Times New Roman" w:cs="Times New Roman"/>
          <w:lang w:val="en-US"/>
        </w:rPr>
        <w:tab/>
      </w:r>
      <w:r>
        <w:rPr>
          <w:rFonts w:hint="default" w:ascii="Times New Roman" w:hAnsi="Times New Roman" w:cs="Times New Roman"/>
          <w:lang w:val="en-US"/>
        </w:rPr>
        <w:t xml:space="preserve">Zhao Q, Dai H, Jiang H, Zhang N, Hou F, Zheng Y, et al. Activation of the IL-6/STAT3 pathway contributes to the pathogenesis of membranous nephropathy and is a target for Mahuang Fuzi and Shenzhuo Decoction (MFSD) to repair podocyte damage. Biomed Pharmacother Biomedecine Pharmacother. 2024 May;174:116583. </w:t>
      </w:r>
    </w:p>
    <w:p w14:paraId="3D7E5F2C">
      <w:pPr>
        <w:pStyle w:val="6"/>
        <w:widowControl/>
        <w:rPr>
          <w:rFonts w:hint="default" w:ascii="Times New Roman" w:hAnsi="Times New Roman" w:cs="Times New Roman"/>
          <w:lang w:val="en-US"/>
        </w:rPr>
      </w:pPr>
      <w:r>
        <w:rPr>
          <w:rFonts w:hint="default" w:ascii="Times New Roman" w:hAnsi="Times New Roman" w:cs="Times New Roman"/>
          <w:lang w:val="en-US"/>
        </w:rPr>
        <w:t>4.</w:t>
      </w:r>
      <w:r>
        <w:rPr>
          <w:rFonts w:hint="default" w:ascii="Times New Roman" w:hAnsi="Times New Roman" w:cs="Times New Roman"/>
          <w:lang w:val="en-US"/>
        </w:rPr>
        <w:tab/>
      </w:r>
      <w:r>
        <w:rPr>
          <w:rFonts w:hint="default" w:ascii="Times New Roman" w:hAnsi="Times New Roman" w:cs="Times New Roman"/>
          <w:lang w:val="en-US"/>
        </w:rPr>
        <w:t xml:space="preserve">Ehrentraut H, Westrich JA, Eltzschig HK, Clambey ET. Adora2b adenosine receptor engagement enhances regulatory T cell abundance during endotoxin-induced pulmonary inflammation. PloS One. 2012;7(2):e32416. </w:t>
      </w:r>
    </w:p>
    <w:p w14:paraId="17E1F220">
      <w:pPr>
        <w:pStyle w:val="6"/>
        <w:widowControl/>
        <w:rPr>
          <w:rFonts w:hint="default" w:ascii="Times New Roman" w:hAnsi="Times New Roman" w:cs="Times New Roman"/>
          <w:lang w:val="en-US"/>
        </w:rPr>
      </w:pPr>
      <w:r>
        <w:rPr>
          <w:rFonts w:hint="default" w:ascii="Times New Roman" w:hAnsi="Times New Roman" w:cs="Times New Roman"/>
          <w:lang w:val="en-US"/>
        </w:rPr>
        <w:t>5.</w:t>
      </w:r>
      <w:r>
        <w:rPr>
          <w:rFonts w:hint="default" w:ascii="Times New Roman" w:hAnsi="Times New Roman" w:cs="Times New Roman"/>
          <w:lang w:val="en-US"/>
        </w:rPr>
        <w:tab/>
      </w:r>
      <w:r>
        <w:rPr>
          <w:rFonts w:hint="default" w:ascii="Times New Roman" w:hAnsi="Times New Roman" w:cs="Times New Roman"/>
          <w:lang w:val="en-US"/>
        </w:rPr>
        <w:t xml:space="preserve">Tak E, Ridyard D, Kim JH, Zimmerman M, Werner T, Wang XX, et al. CD73-dependent generation of adenosine and endothelial Adora2b signaling attenuate diabetic nephropathy. J Am Soc Nephrol JASN. 2014 Mar;25(3):547–63. </w:t>
      </w:r>
    </w:p>
    <w:p w14:paraId="2E8E3A01">
      <w:pPr>
        <w:pStyle w:val="6"/>
        <w:widowControl/>
        <w:rPr>
          <w:rFonts w:hint="default" w:ascii="Times New Roman" w:hAnsi="Times New Roman" w:cs="Times New Roman"/>
          <w:lang w:val="en-US"/>
        </w:rPr>
      </w:pPr>
      <w:r>
        <w:rPr>
          <w:rFonts w:hint="default" w:ascii="Times New Roman" w:hAnsi="Times New Roman" w:cs="Times New Roman"/>
          <w:lang w:val="en-US"/>
        </w:rPr>
        <w:t>6.</w:t>
      </w:r>
      <w:r>
        <w:rPr>
          <w:rFonts w:hint="default" w:ascii="Times New Roman" w:hAnsi="Times New Roman" w:cs="Times New Roman"/>
          <w:lang w:val="en-US"/>
        </w:rPr>
        <w:tab/>
      </w:r>
      <w:r>
        <w:rPr>
          <w:rFonts w:hint="default" w:ascii="Times New Roman" w:hAnsi="Times New Roman" w:cs="Times New Roman"/>
          <w:lang w:val="en-US"/>
        </w:rPr>
        <w:t xml:space="preserve">Wang H, Gao L, Zhao C, Fang F, Liu J, Wang Z, et al. The role of PI3K/Akt signaling pathway in chronic kidney disease. Int Urol Nephrol. 2024 Aug;56(8):2623–33. </w:t>
      </w:r>
    </w:p>
    <w:p w14:paraId="254EBEDA">
      <w:pPr>
        <w:pStyle w:val="6"/>
        <w:widowControl/>
        <w:rPr>
          <w:rFonts w:hint="default" w:ascii="Times New Roman" w:hAnsi="Times New Roman" w:cs="Times New Roman"/>
          <w:lang w:val="en-US"/>
        </w:rPr>
      </w:pPr>
      <w:r>
        <w:rPr>
          <w:rFonts w:hint="default" w:ascii="Times New Roman" w:hAnsi="Times New Roman" w:cs="Times New Roman"/>
          <w:lang w:val="en-US"/>
        </w:rPr>
        <w:t>7.</w:t>
      </w:r>
      <w:r>
        <w:rPr>
          <w:rFonts w:hint="default" w:ascii="Times New Roman" w:hAnsi="Times New Roman" w:cs="Times New Roman"/>
          <w:lang w:val="en-US"/>
        </w:rPr>
        <w:tab/>
      </w:r>
      <w:r>
        <w:rPr>
          <w:rFonts w:hint="default" w:ascii="Times New Roman" w:hAnsi="Times New Roman" w:cs="Times New Roman"/>
          <w:lang w:val="en-US"/>
        </w:rPr>
        <w:t xml:space="preserve">Guan T, Zheng Y, Jin S, Wang S, Hu M, Liu X, et al. Troxerutin alleviates kidney injury in rats via PI3K/AKT pathway by enhancing MAP4 expression. Food Nutr Res. 2022;66. </w:t>
      </w:r>
    </w:p>
    <w:p w14:paraId="3600B204">
      <w:pPr>
        <w:pStyle w:val="6"/>
        <w:widowControl/>
        <w:rPr>
          <w:rFonts w:hint="default" w:ascii="Times New Roman" w:hAnsi="Times New Roman" w:cs="Times New Roman"/>
          <w:lang w:val="en-US"/>
        </w:rPr>
      </w:pPr>
      <w:r>
        <w:rPr>
          <w:rFonts w:hint="default" w:ascii="Times New Roman" w:hAnsi="Times New Roman" w:cs="Times New Roman"/>
          <w:lang w:val="en-US"/>
        </w:rPr>
        <w:t>8.</w:t>
      </w:r>
      <w:r>
        <w:rPr>
          <w:rFonts w:hint="default" w:ascii="Times New Roman" w:hAnsi="Times New Roman" w:cs="Times New Roman"/>
          <w:lang w:val="en-US"/>
        </w:rPr>
        <w:tab/>
      </w:r>
      <w:r>
        <w:rPr>
          <w:rFonts w:hint="default" w:ascii="Times New Roman" w:hAnsi="Times New Roman" w:cs="Times New Roman"/>
          <w:lang w:val="en-US"/>
        </w:rPr>
        <w:t xml:space="preserve">Wang D, Jin M, Zhao X, Zhao T, Lin W, He Z, et al. Correction: FGF1ΔHBS ameliorates chronic kidney disease via PI3K/AKT mediated suppression of oxidative stress and inflammation. Cell Death Dis. 2023 Apr 19;14(4):277. </w:t>
      </w:r>
    </w:p>
    <w:p w14:paraId="7259B7DC">
      <w:pPr>
        <w:pStyle w:val="6"/>
        <w:widowControl/>
        <w:rPr>
          <w:rFonts w:hint="default" w:ascii="Times New Roman" w:hAnsi="Times New Roman" w:cs="Times New Roman"/>
          <w:lang w:val="en-US"/>
        </w:rPr>
      </w:pPr>
      <w:r>
        <w:rPr>
          <w:rFonts w:hint="default" w:ascii="Times New Roman" w:hAnsi="Times New Roman" w:cs="Times New Roman"/>
          <w:lang w:val="en-US"/>
        </w:rPr>
        <w:t>9.</w:t>
      </w:r>
      <w:r>
        <w:rPr>
          <w:rFonts w:hint="default" w:ascii="Times New Roman" w:hAnsi="Times New Roman" w:cs="Times New Roman"/>
          <w:lang w:val="en-US"/>
        </w:rPr>
        <w:tab/>
      </w:r>
      <w:r>
        <w:rPr>
          <w:rFonts w:hint="default" w:ascii="Times New Roman" w:hAnsi="Times New Roman" w:cs="Times New Roman"/>
          <w:lang w:val="en-US"/>
        </w:rPr>
        <w:t xml:space="preserve">Meng F, Zhang Z, Chen C, Liu Y, Yuan D, Hei Z, et al. PI3K/AKT activation attenuates acute kidney injury following liver transplantation by inducing FoxO3a nuclear export and deacetylation. Life Sci. 2021 May 1;272:119119. </w:t>
      </w:r>
    </w:p>
    <w:p w14:paraId="596000A9">
      <w:pPr>
        <w:pStyle w:val="6"/>
        <w:widowControl/>
        <w:rPr>
          <w:rFonts w:hint="default" w:ascii="Times New Roman" w:hAnsi="Times New Roman" w:cs="Times New Roman"/>
          <w:lang w:val="en-US"/>
        </w:rPr>
      </w:pPr>
      <w:r>
        <w:rPr>
          <w:rFonts w:hint="default" w:ascii="Times New Roman" w:hAnsi="Times New Roman" w:cs="Times New Roman"/>
          <w:lang w:val="en-US"/>
        </w:rPr>
        <w:t>10.</w:t>
      </w:r>
      <w:r>
        <w:rPr>
          <w:rFonts w:hint="default" w:ascii="Times New Roman" w:hAnsi="Times New Roman" w:cs="Times New Roman"/>
          <w:lang w:val="en-US"/>
        </w:rPr>
        <w:tab/>
      </w:r>
      <w:r>
        <w:rPr>
          <w:rFonts w:hint="default" w:ascii="Times New Roman" w:hAnsi="Times New Roman" w:cs="Times New Roman"/>
          <w:lang w:val="en-US"/>
        </w:rPr>
        <w:t xml:space="preserve">Zhang B, Zeng M, Li B, Kan Y, Wang S, Cao B, et al. Arbutin attenuates LPS-induced acute kidney injury by inhibiting inflammation and apoptosis via the PI3K/Akt/Nrf2 pathway. Phytomedicine Int J Phytother Phytopharm. 2021 Feb;82:153466. </w:t>
      </w:r>
    </w:p>
    <w:p w14:paraId="2D720B4A">
      <w:pPr>
        <w:pStyle w:val="6"/>
        <w:widowControl/>
        <w:rPr>
          <w:rFonts w:hint="default" w:ascii="Times New Roman" w:hAnsi="Times New Roman" w:cs="Times New Roman"/>
          <w:lang w:val="en-US"/>
        </w:rPr>
      </w:pPr>
      <w:r>
        <w:rPr>
          <w:rFonts w:hint="default" w:ascii="Times New Roman" w:hAnsi="Times New Roman" w:cs="Times New Roman"/>
          <w:lang w:val="en-US"/>
        </w:rPr>
        <w:t>11.</w:t>
      </w:r>
      <w:r>
        <w:rPr>
          <w:rFonts w:hint="default" w:ascii="Times New Roman" w:hAnsi="Times New Roman" w:cs="Times New Roman"/>
          <w:lang w:val="en-US"/>
        </w:rPr>
        <w:tab/>
      </w:r>
      <w:r>
        <w:rPr>
          <w:rFonts w:hint="default" w:ascii="Times New Roman" w:hAnsi="Times New Roman" w:cs="Times New Roman"/>
          <w:lang w:val="en-US"/>
        </w:rPr>
        <w:t xml:space="preserve">Fahmy MI, Khalaf SS, Yassen NN, Sayed RH. Nicorandil attenuates cisplatin-induced acute kidney injury in rats via activation of PI3K/AKT/mTOR signaling cascade and inhibition of autophagy. Int Immunopharmacol. 2024 Jan 25;127:111457. </w:t>
      </w:r>
    </w:p>
    <w:p w14:paraId="7FB562C6">
      <w:pPr>
        <w:pStyle w:val="6"/>
        <w:widowControl/>
        <w:rPr>
          <w:rFonts w:hint="default" w:ascii="Times New Roman" w:hAnsi="Times New Roman" w:cs="Times New Roman"/>
          <w:lang w:val="en-US"/>
        </w:rPr>
      </w:pPr>
      <w:r>
        <w:rPr>
          <w:rFonts w:hint="default" w:ascii="Times New Roman" w:hAnsi="Times New Roman" w:cs="Times New Roman"/>
          <w:lang w:val="en-US"/>
        </w:rPr>
        <w:t>12.</w:t>
      </w:r>
      <w:r>
        <w:rPr>
          <w:rFonts w:hint="default" w:ascii="Times New Roman" w:hAnsi="Times New Roman" w:cs="Times New Roman"/>
          <w:lang w:val="en-US"/>
        </w:rPr>
        <w:tab/>
      </w:r>
      <w:r>
        <w:rPr>
          <w:rFonts w:hint="default" w:ascii="Times New Roman" w:hAnsi="Times New Roman" w:cs="Times New Roman"/>
          <w:lang w:val="en-US"/>
        </w:rPr>
        <w:t xml:space="preserve">Asgaritarghi G, Farsani SSM, Sadeghizadeh D, Najaﬁ F, Sadeghizadeh M. Anti-Cancer Role of Dendrosomal Nano Solanine in Chronic Myelogenous Leukemia Cell Line through Attenuation of PI3K/AKT/mTOR Signaling Pathway and Inhibition of hTERT Expression. Curr Mol Pharmacol. 2023 Mar 27;16(5):592–608. </w:t>
      </w:r>
    </w:p>
    <w:p w14:paraId="5756CCFA">
      <w:pPr>
        <w:pStyle w:val="6"/>
        <w:widowControl/>
        <w:rPr>
          <w:rFonts w:hint="default" w:ascii="Times New Roman" w:hAnsi="Times New Roman" w:cs="Times New Roman"/>
          <w:lang w:val="en-US"/>
        </w:rPr>
      </w:pPr>
      <w:r>
        <w:rPr>
          <w:rFonts w:hint="default" w:ascii="Times New Roman" w:hAnsi="Times New Roman" w:cs="Times New Roman"/>
          <w:lang w:val="en-US"/>
        </w:rPr>
        <w:t>13.</w:t>
      </w:r>
      <w:r>
        <w:rPr>
          <w:rFonts w:hint="default" w:ascii="Times New Roman" w:hAnsi="Times New Roman" w:cs="Times New Roman"/>
          <w:lang w:val="en-US"/>
        </w:rPr>
        <w:tab/>
      </w:r>
      <w:r>
        <w:rPr>
          <w:rFonts w:hint="default" w:ascii="Times New Roman" w:hAnsi="Times New Roman" w:cs="Times New Roman"/>
          <w:lang w:val="en-US"/>
        </w:rPr>
        <w:t xml:space="preserve">Wen J, Grenz A, Zhang Y, Dai Y, Kellems RE, Blackburn MR, et al. A2B adenosine receptor contributes to penile erection via PI3K/AKT signaling cascade-mediated eNOS activation. FASEB J Off Publ Fed Am Soc Exp Biol. 2011 Aug;25(8):2823–30. </w:t>
      </w:r>
    </w:p>
    <w:p w14:paraId="1F827F02">
      <w:pPr>
        <w:pStyle w:val="6"/>
        <w:widowControl/>
        <w:rPr>
          <w:rFonts w:hint="default" w:ascii="Times New Roman" w:hAnsi="Times New Roman" w:cs="Times New Roman"/>
          <w:lang w:val="en-US"/>
        </w:rPr>
      </w:pPr>
      <w:r>
        <w:rPr>
          <w:rFonts w:hint="default" w:ascii="Times New Roman" w:hAnsi="Times New Roman" w:cs="Times New Roman"/>
          <w:lang w:val="en-US"/>
        </w:rPr>
        <w:t>14.</w:t>
      </w:r>
      <w:r>
        <w:rPr>
          <w:rFonts w:hint="default" w:ascii="Times New Roman" w:hAnsi="Times New Roman" w:cs="Times New Roman"/>
          <w:lang w:val="en-US"/>
        </w:rPr>
        <w:tab/>
      </w:r>
      <w:r>
        <w:rPr>
          <w:rFonts w:hint="default" w:ascii="Times New Roman" w:hAnsi="Times New Roman" w:cs="Times New Roman"/>
          <w:lang w:val="en-US"/>
        </w:rPr>
        <w:t xml:space="preserve">Cai C, Masumiya H, Weisleder N, Matsuda N, Nishi M, Hwang M, et al. MG53 nucleates assembly of cell membrane repair machinery. Nat Cell Biol. 2009 Jan;11(1):56–64. </w:t>
      </w:r>
    </w:p>
    <w:p w14:paraId="07D83FE1">
      <w:pPr>
        <w:pStyle w:val="6"/>
        <w:widowControl/>
        <w:rPr>
          <w:rFonts w:hint="default" w:ascii="Times New Roman" w:hAnsi="Times New Roman" w:cs="Times New Roman"/>
          <w:lang w:val="en-US"/>
        </w:rPr>
      </w:pPr>
      <w:r>
        <w:rPr>
          <w:rFonts w:hint="default" w:ascii="Times New Roman" w:hAnsi="Times New Roman" w:cs="Times New Roman"/>
          <w:lang w:val="en-US"/>
        </w:rPr>
        <w:t>15.</w:t>
      </w:r>
      <w:r>
        <w:rPr>
          <w:rFonts w:hint="default" w:ascii="Times New Roman" w:hAnsi="Times New Roman" w:cs="Times New Roman"/>
          <w:lang w:val="en-US"/>
        </w:rPr>
        <w:tab/>
      </w:r>
      <w:r>
        <w:rPr>
          <w:rFonts w:hint="default" w:ascii="Times New Roman" w:hAnsi="Times New Roman" w:cs="Times New Roman"/>
          <w:lang w:val="en-US"/>
        </w:rPr>
        <w:t xml:space="preserve">Li H, Duann P, Li Z, Zhou X, Ma J, Rovin BH, et al. The cell membrane repair protein MG53 modulates transcription factor NF-κB signaling to control kidney fibrosis. Kidney Int. 2022 Jan;101(1):119–30. </w:t>
      </w:r>
    </w:p>
    <w:p w14:paraId="19EA9FD3">
      <w:pPr>
        <w:pStyle w:val="6"/>
        <w:widowControl/>
        <w:rPr>
          <w:rFonts w:hint="default" w:ascii="Times New Roman" w:hAnsi="Times New Roman" w:cs="Times New Roman"/>
          <w:lang w:val="en-US"/>
        </w:rPr>
      </w:pPr>
      <w:r>
        <w:rPr>
          <w:rFonts w:hint="default" w:ascii="Times New Roman" w:hAnsi="Times New Roman" w:cs="Times New Roman"/>
          <w:lang w:val="en-US"/>
        </w:rPr>
        <w:t>16.</w:t>
      </w:r>
      <w:r>
        <w:rPr>
          <w:rFonts w:hint="default" w:ascii="Times New Roman" w:hAnsi="Times New Roman" w:cs="Times New Roman"/>
          <w:lang w:val="en-US"/>
        </w:rPr>
        <w:tab/>
      </w:r>
      <w:r>
        <w:rPr>
          <w:rFonts w:hint="default" w:ascii="Times New Roman" w:hAnsi="Times New Roman" w:cs="Times New Roman"/>
          <w:lang w:val="en-US"/>
        </w:rPr>
        <w:t xml:space="preserve">Eremina V, Jefferson JA, Kowalewska J, Hochster H, Haas M, Weisstuch J, et al. VEGF inhibition and renal thrombotic microangiopathy. N Engl J Med. 2008 Mar 13;358(11):1129–36. </w:t>
      </w:r>
    </w:p>
    <w:p w14:paraId="2289E362">
      <w:pPr>
        <w:pStyle w:val="6"/>
        <w:widowControl/>
        <w:rPr>
          <w:rFonts w:hint="default" w:ascii="Times New Roman" w:hAnsi="Times New Roman" w:cs="Times New Roman"/>
          <w:lang w:val="en-US"/>
        </w:rPr>
      </w:pPr>
      <w:r>
        <w:rPr>
          <w:rFonts w:hint="default" w:ascii="Times New Roman" w:hAnsi="Times New Roman" w:cs="Times New Roman"/>
          <w:lang w:val="en-US"/>
        </w:rPr>
        <w:t>17.</w:t>
      </w:r>
      <w:r>
        <w:rPr>
          <w:rFonts w:hint="default" w:ascii="Times New Roman" w:hAnsi="Times New Roman" w:cs="Times New Roman"/>
          <w:lang w:val="en-US"/>
        </w:rPr>
        <w:tab/>
      </w:r>
      <w:r>
        <w:rPr>
          <w:rFonts w:hint="default" w:ascii="Times New Roman" w:hAnsi="Times New Roman" w:cs="Times New Roman"/>
          <w:lang w:val="en-US"/>
        </w:rPr>
        <w:t xml:space="preserve">Tsilosani A, Gao C, Zhang W. Aldosterone-Regulated Sodium Transport and Blood Pressure. Front Physiol. 2022;13:770375. </w:t>
      </w:r>
    </w:p>
    <w:p w14:paraId="6E5B0335">
      <w:pPr>
        <w:pStyle w:val="6"/>
        <w:widowControl/>
        <w:rPr>
          <w:rFonts w:hint="default" w:ascii="Times New Roman" w:hAnsi="Times New Roman" w:cs="Times New Roman"/>
          <w:lang w:val="en-US"/>
        </w:rPr>
      </w:pPr>
      <w:r>
        <w:rPr>
          <w:rFonts w:hint="default" w:ascii="Times New Roman" w:hAnsi="Times New Roman" w:cs="Times New Roman"/>
          <w:lang w:val="en-US"/>
        </w:rPr>
        <w:t>18.</w:t>
      </w:r>
      <w:r>
        <w:rPr>
          <w:rFonts w:hint="default" w:ascii="Times New Roman" w:hAnsi="Times New Roman" w:cs="Times New Roman"/>
          <w:lang w:val="en-US"/>
        </w:rPr>
        <w:tab/>
      </w:r>
      <w:r>
        <w:rPr>
          <w:rFonts w:hint="default" w:ascii="Times New Roman" w:hAnsi="Times New Roman" w:cs="Times New Roman"/>
          <w:lang w:val="en-US"/>
        </w:rPr>
        <w:t xml:space="preserve">Johnston JG, Welch AK, Cain BD, Sayeski PP, Gumz ML, Wingo CS. Aldosterone: Renal Action and Physiological Effects. Compr Physiol. 2023 Mar 30;13(2):4409–91. </w:t>
      </w:r>
    </w:p>
    <w:p w14:paraId="3A4894AD">
      <w:pPr>
        <w:pStyle w:val="6"/>
        <w:widowControl/>
        <w:rPr>
          <w:rFonts w:hint="default" w:ascii="Times New Roman" w:hAnsi="Times New Roman" w:cs="Times New Roman"/>
          <w:lang w:val="en-US"/>
        </w:rPr>
      </w:pPr>
      <w:r>
        <w:rPr>
          <w:rFonts w:hint="default" w:ascii="Times New Roman" w:hAnsi="Times New Roman" w:cs="Times New Roman"/>
          <w:lang w:val="en-US"/>
        </w:rPr>
        <w:t>19.</w:t>
      </w:r>
      <w:r>
        <w:rPr>
          <w:rFonts w:hint="default" w:ascii="Times New Roman" w:hAnsi="Times New Roman" w:cs="Times New Roman"/>
          <w:lang w:val="en-US"/>
        </w:rPr>
        <w:tab/>
      </w:r>
      <w:r>
        <w:rPr>
          <w:rFonts w:hint="default" w:ascii="Times New Roman" w:hAnsi="Times New Roman" w:cs="Times New Roman"/>
          <w:lang w:val="en-US"/>
        </w:rPr>
        <w:t xml:space="preserve">Wagner CA. Effect of mineralocorticoids on acid-base balance. Nephron Physiol. 2014;128(1–2):26–34. </w:t>
      </w:r>
    </w:p>
    <w:p w14:paraId="448704F0">
      <w:pPr>
        <w:pStyle w:val="6"/>
        <w:widowControl/>
        <w:rPr>
          <w:rFonts w:hint="default" w:ascii="Times New Roman" w:hAnsi="Times New Roman" w:cs="Times New Roman"/>
          <w:lang w:val="en-US"/>
        </w:rPr>
      </w:pPr>
      <w:r>
        <w:rPr>
          <w:rFonts w:hint="default" w:ascii="Times New Roman" w:hAnsi="Times New Roman" w:cs="Times New Roman"/>
          <w:lang w:val="en-US"/>
        </w:rPr>
        <w:t>20.</w:t>
      </w:r>
      <w:r>
        <w:rPr>
          <w:rFonts w:hint="default" w:ascii="Times New Roman" w:hAnsi="Times New Roman" w:cs="Times New Roman"/>
          <w:lang w:val="en-US"/>
        </w:rPr>
        <w:tab/>
      </w:r>
      <w:r>
        <w:rPr>
          <w:rFonts w:hint="default" w:ascii="Times New Roman" w:hAnsi="Times New Roman" w:cs="Times New Roman"/>
          <w:lang w:val="en-US"/>
        </w:rPr>
        <w:t xml:space="preserve">Warren AM, Grossmann M, Christ-Crain M, Russell N. Syndrome of Inappropriate Antidiuresis: From Pathophysiology to Management. Endocr Rev. 2023 Sep 15;44(5):819–61. </w:t>
      </w:r>
    </w:p>
    <w:p w14:paraId="1E2279C4">
      <w:pPr>
        <w:pStyle w:val="6"/>
        <w:widowControl/>
        <w:rPr>
          <w:rFonts w:hint="default" w:ascii="Times New Roman" w:hAnsi="Times New Roman" w:cs="Times New Roman"/>
          <w:lang w:val="en-US"/>
        </w:rPr>
      </w:pPr>
      <w:r>
        <w:rPr>
          <w:rFonts w:hint="default" w:ascii="Times New Roman" w:hAnsi="Times New Roman" w:cs="Times New Roman"/>
          <w:lang w:val="en-US"/>
        </w:rPr>
        <w:t>21.</w:t>
      </w:r>
      <w:r>
        <w:rPr>
          <w:rFonts w:hint="default" w:ascii="Times New Roman" w:hAnsi="Times New Roman" w:cs="Times New Roman"/>
          <w:lang w:val="en-US"/>
        </w:rPr>
        <w:tab/>
      </w:r>
      <w:r>
        <w:rPr>
          <w:rFonts w:hint="default" w:ascii="Times New Roman" w:hAnsi="Times New Roman" w:cs="Times New Roman"/>
          <w:lang w:val="en-US"/>
        </w:rPr>
        <w:t xml:space="preserve">Boone M, Deen PMT. Physiology and pathophysiology of the vasopressin-regulated renal water reabsorption. Pflugers Arch. 2008 Sep;456(6):1005–24. </w:t>
      </w:r>
    </w:p>
    <w:p w14:paraId="2F4F0415">
      <w:pPr>
        <w:pStyle w:val="6"/>
        <w:widowControl/>
        <w:rPr>
          <w:rFonts w:hint="default" w:ascii="Times New Roman" w:hAnsi="Times New Roman" w:cs="Times New Roman"/>
          <w:lang w:val="en-US"/>
        </w:rPr>
      </w:pPr>
      <w:r>
        <w:rPr>
          <w:rFonts w:hint="default" w:ascii="Times New Roman" w:hAnsi="Times New Roman" w:cs="Times New Roman"/>
          <w:lang w:val="en-US"/>
        </w:rPr>
        <w:t>22.</w:t>
      </w:r>
      <w:r>
        <w:rPr>
          <w:rFonts w:hint="default" w:ascii="Times New Roman" w:hAnsi="Times New Roman" w:cs="Times New Roman"/>
          <w:lang w:val="en-US"/>
        </w:rPr>
        <w:tab/>
      </w:r>
      <w:r>
        <w:rPr>
          <w:rFonts w:hint="default" w:ascii="Times New Roman" w:hAnsi="Times New Roman" w:cs="Times New Roman"/>
          <w:lang w:val="en-US"/>
        </w:rPr>
        <w:t>Cuzzo B, Padala SA, Lappin SL. Physiology, Vasopressin. In: StatPearls [Internet]. Treasure Island (FL): StatPearls Publishing; 2025 [cited 2025 May 10]. Available from: http://www.ncbi.nlm.nih.gov/books/NBK526069/</w:t>
      </w:r>
    </w:p>
    <w:p w14:paraId="60ADF4C3">
      <w:pPr>
        <w:pStyle w:val="6"/>
        <w:widowControl/>
        <w:rPr>
          <w:rFonts w:hint="default" w:ascii="Times New Roman" w:hAnsi="Times New Roman" w:cs="Times New Roman"/>
          <w:lang w:val="en-US"/>
        </w:rPr>
      </w:pPr>
      <w:r>
        <w:rPr>
          <w:rFonts w:hint="default" w:ascii="Times New Roman" w:hAnsi="Times New Roman" w:cs="Times New Roman"/>
          <w:lang w:val="en-US"/>
        </w:rPr>
        <w:t>23.</w:t>
      </w:r>
      <w:r>
        <w:rPr>
          <w:rFonts w:hint="default" w:ascii="Times New Roman" w:hAnsi="Times New Roman" w:cs="Times New Roman"/>
          <w:lang w:val="en-US"/>
        </w:rPr>
        <w:tab/>
      </w:r>
      <w:r>
        <w:rPr>
          <w:rFonts w:hint="default" w:ascii="Times New Roman" w:hAnsi="Times New Roman" w:cs="Times New Roman"/>
          <w:lang w:val="en-US"/>
        </w:rPr>
        <w:t xml:space="preserve">Sankrityayan H, Rao PD, Shelke V, Kulkarni YA, Mulay SR, Gaikwad AB. Endoplasmic Reticulum Stress and Renin-Angiotensin System Crosstalk in Endothelial Dysfunction. Curr Mol Pharmacol. 2023;16(2):139–46. </w:t>
      </w:r>
    </w:p>
    <w:p w14:paraId="2CADB9D9">
      <w:pPr>
        <w:pStyle w:val="6"/>
        <w:widowControl/>
        <w:rPr>
          <w:rFonts w:hint="default" w:ascii="Times New Roman" w:hAnsi="Times New Roman" w:cs="Times New Roman"/>
          <w:lang w:val="en-US"/>
        </w:rPr>
      </w:pPr>
      <w:r>
        <w:rPr>
          <w:rFonts w:hint="default" w:ascii="Times New Roman" w:hAnsi="Times New Roman" w:cs="Times New Roman"/>
          <w:lang w:val="en-US"/>
        </w:rPr>
        <w:t>24.</w:t>
      </w:r>
      <w:r>
        <w:rPr>
          <w:rFonts w:hint="default" w:ascii="Times New Roman" w:hAnsi="Times New Roman" w:cs="Times New Roman"/>
          <w:lang w:val="en-US"/>
        </w:rPr>
        <w:tab/>
      </w:r>
      <w:r>
        <w:rPr>
          <w:rFonts w:hint="default" w:ascii="Times New Roman" w:hAnsi="Times New Roman" w:cs="Times New Roman"/>
          <w:lang w:val="en-US"/>
        </w:rPr>
        <w:t xml:space="preserve">Rodríguez-Soriano J. New insights into the pathogenesis of renal tubular acidosis--from functional to molecular studies. Pediatr Nephrol Berl Ger. 2000 Oct;14(12):1121–36. </w:t>
      </w:r>
    </w:p>
    <w:p w14:paraId="4AE56481">
      <w:pPr>
        <w:pStyle w:val="6"/>
        <w:widowControl/>
        <w:rPr>
          <w:rFonts w:hint="default" w:ascii="Times New Roman" w:hAnsi="Times New Roman" w:cs="Times New Roman"/>
          <w:lang w:val="en-US"/>
        </w:rPr>
      </w:pPr>
      <w:r>
        <w:rPr>
          <w:rFonts w:hint="default" w:ascii="Times New Roman" w:hAnsi="Times New Roman" w:cs="Times New Roman"/>
          <w:lang w:val="en-US"/>
        </w:rPr>
        <w:t>25.</w:t>
      </w:r>
      <w:r>
        <w:rPr>
          <w:rFonts w:hint="default" w:ascii="Times New Roman" w:hAnsi="Times New Roman" w:cs="Times New Roman"/>
          <w:lang w:val="en-US"/>
        </w:rPr>
        <w:tab/>
      </w:r>
      <w:r>
        <w:rPr>
          <w:rFonts w:hint="default" w:ascii="Times New Roman" w:hAnsi="Times New Roman" w:cs="Times New Roman"/>
          <w:lang w:val="en-US"/>
        </w:rPr>
        <w:t>Mustaqeem R, Arif A. Renal Tubular Acidosis. In: StatPearls [Internet]. Treasure Island (FL): StatPearls Publishing; 2025 [cited 2025 May 10]. Available from: http://www.ncbi.nlm.nih.gov/books/NBK519044/</w:t>
      </w:r>
    </w:p>
    <w:p w14:paraId="08F26393">
      <w:pPr>
        <w:pStyle w:val="6"/>
        <w:widowControl/>
        <w:rPr>
          <w:rFonts w:hint="default" w:ascii="Times New Roman" w:hAnsi="Times New Roman" w:cs="Times New Roman"/>
          <w:lang w:val="en-US"/>
        </w:rPr>
      </w:pPr>
      <w:r>
        <w:rPr>
          <w:rFonts w:hint="default" w:ascii="Times New Roman" w:hAnsi="Times New Roman" w:cs="Times New Roman"/>
          <w:lang w:val="en-US"/>
        </w:rPr>
        <w:t>26.</w:t>
      </w:r>
      <w:r>
        <w:rPr>
          <w:rFonts w:hint="default" w:ascii="Times New Roman" w:hAnsi="Times New Roman" w:cs="Times New Roman"/>
          <w:lang w:val="en-US"/>
        </w:rPr>
        <w:tab/>
      </w:r>
      <w:r>
        <w:rPr>
          <w:rFonts w:hint="default" w:ascii="Times New Roman" w:hAnsi="Times New Roman" w:cs="Times New Roman"/>
          <w:lang w:val="en-US"/>
        </w:rPr>
        <w:t xml:space="preserve">Klein JD, Blount MA, Sands JM. Urea transport in the kidney. Compr Physiol. 2011 Apr;1(2):699–729. </w:t>
      </w:r>
    </w:p>
    <w:p w14:paraId="003644C2">
      <w:pPr>
        <w:pStyle w:val="6"/>
        <w:widowControl/>
        <w:rPr>
          <w:rFonts w:hint="default" w:ascii="Times New Roman" w:hAnsi="Times New Roman" w:cs="Times New Roman"/>
          <w:lang w:val="en-US"/>
        </w:rPr>
      </w:pPr>
      <w:r>
        <w:rPr>
          <w:rFonts w:hint="default" w:ascii="Times New Roman" w:hAnsi="Times New Roman" w:cs="Times New Roman"/>
          <w:lang w:val="en-US"/>
        </w:rPr>
        <w:t>27.</w:t>
      </w:r>
      <w:r>
        <w:rPr>
          <w:rFonts w:hint="default" w:ascii="Times New Roman" w:hAnsi="Times New Roman" w:cs="Times New Roman"/>
          <w:lang w:val="en-US"/>
        </w:rPr>
        <w:tab/>
      </w:r>
      <w:r>
        <w:rPr>
          <w:rFonts w:hint="default" w:ascii="Times New Roman" w:hAnsi="Times New Roman" w:cs="Times New Roman"/>
          <w:lang w:val="en-US"/>
        </w:rPr>
        <w:t xml:space="preserve">Fenton RA, Yang B. Urea transporter knockout mice and their renal phenotypes. Subcell Biochem. 2014;73:137–52. </w:t>
      </w:r>
    </w:p>
    <w:p w14:paraId="1AD232B4">
      <w:pPr>
        <w:pStyle w:val="6"/>
        <w:widowControl/>
        <w:rPr>
          <w:rFonts w:hint="default" w:ascii="Times New Roman" w:hAnsi="Times New Roman" w:cs="Times New Roman"/>
          <w:lang w:val="en-US"/>
        </w:rPr>
      </w:pPr>
      <w:r>
        <w:rPr>
          <w:rFonts w:hint="default" w:ascii="Times New Roman" w:hAnsi="Times New Roman" w:cs="Times New Roman"/>
          <w:lang w:val="en-US"/>
        </w:rPr>
        <w:t>28.</w:t>
      </w:r>
      <w:r>
        <w:rPr>
          <w:rFonts w:hint="default" w:ascii="Times New Roman" w:hAnsi="Times New Roman" w:cs="Times New Roman"/>
          <w:lang w:val="en-US"/>
        </w:rPr>
        <w:tab/>
      </w:r>
      <w:r>
        <w:rPr>
          <w:rFonts w:hint="default" w:ascii="Times New Roman" w:hAnsi="Times New Roman" w:cs="Times New Roman"/>
          <w:lang w:val="en-US"/>
        </w:rPr>
        <w:t xml:space="preserve">Bankir L, Yang B. New insights into urea and glucose handling by the kidney, and the urine concentrating mechanism. Kidney Int. 2012 Jun;81(12):1179–98. </w:t>
      </w:r>
    </w:p>
    <w:p w14:paraId="4DC605B1">
      <w:pPr>
        <w:pStyle w:val="6"/>
        <w:widowControl/>
        <w:rPr>
          <w:rFonts w:hint="default" w:ascii="Times New Roman" w:hAnsi="Times New Roman" w:cs="Times New Roman"/>
          <w:lang w:val="en-US"/>
        </w:rPr>
      </w:pPr>
      <w:r>
        <w:rPr>
          <w:rFonts w:hint="default" w:ascii="Times New Roman" w:hAnsi="Times New Roman" w:cs="Times New Roman"/>
          <w:lang w:val="en-US"/>
        </w:rPr>
        <w:t>29.</w:t>
      </w:r>
      <w:r>
        <w:rPr>
          <w:rFonts w:hint="default" w:ascii="Times New Roman" w:hAnsi="Times New Roman" w:cs="Times New Roman"/>
          <w:lang w:val="en-US"/>
        </w:rPr>
        <w:tab/>
      </w:r>
      <w:r>
        <w:rPr>
          <w:rFonts w:hint="default" w:ascii="Times New Roman" w:hAnsi="Times New Roman" w:cs="Times New Roman"/>
          <w:lang w:val="en-US"/>
        </w:rPr>
        <w:t xml:space="preserve">Shayakul C, Clémençon B, Hediger MA. The urea transporter family (SLC14): physiological, pathological and structural aspects. Mol Aspects Med. 2013;34(2–3):313–22. </w:t>
      </w:r>
    </w:p>
    <w:p w14:paraId="0190C104">
      <w:pPr>
        <w:pStyle w:val="6"/>
        <w:widowControl/>
        <w:rPr>
          <w:rFonts w:hint="default" w:ascii="Times New Roman" w:hAnsi="Times New Roman" w:cs="Times New Roman"/>
          <w:lang w:val="en-US"/>
        </w:rPr>
      </w:pPr>
      <w:r>
        <w:rPr>
          <w:rFonts w:hint="default" w:ascii="Times New Roman" w:hAnsi="Times New Roman" w:cs="Times New Roman"/>
          <w:lang w:val="en-US"/>
        </w:rPr>
        <w:t>30.</w:t>
      </w:r>
      <w:r>
        <w:rPr>
          <w:rFonts w:hint="default" w:ascii="Times New Roman" w:hAnsi="Times New Roman" w:cs="Times New Roman"/>
          <w:lang w:val="en-US"/>
        </w:rPr>
        <w:tab/>
      </w:r>
      <w:r>
        <w:rPr>
          <w:rFonts w:hint="default" w:ascii="Times New Roman" w:hAnsi="Times New Roman" w:cs="Times New Roman"/>
          <w:lang w:val="en-US"/>
        </w:rPr>
        <w:t xml:space="preserve">Zhou L, Meng Y, Lei T, Zhao D, Su J, Zhao X, et al. UT-B-deficient mice develop renal dysfunction and structural damage. BMC Nephrol. 2012 Jan 30;13:6. </w:t>
      </w:r>
    </w:p>
    <w:p w14:paraId="610CD544">
      <w:pPr>
        <w:pStyle w:val="6"/>
        <w:widowControl/>
        <w:rPr>
          <w:rFonts w:hint="default" w:ascii="Times New Roman" w:hAnsi="Times New Roman" w:cs="Times New Roman"/>
          <w:lang w:val="en-US"/>
        </w:rPr>
      </w:pPr>
      <w:r>
        <w:rPr>
          <w:rFonts w:hint="default" w:ascii="Times New Roman" w:hAnsi="Times New Roman" w:cs="Times New Roman"/>
          <w:lang w:val="en-US"/>
        </w:rPr>
        <w:t>31.</w:t>
      </w:r>
      <w:r>
        <w:rPr>
          <w:rFonts w:hint="default" w:ascii="Times New Roman" w:hAnsi="Times New Roman" w:cs="Times New Roman"/>
          <w:lang w:val="en-US"/>
        </w:rPr>
        <w:tab/>
      </w:r>
      <w:r>
        <w:rPr>
          <w:rFonts w:hint="default" w:ascii="Times New Roman" w:hAnsi="Times New Roman" w:cs="Times New Roman"/>
          <w:lang w:val="en-US"/>
        </w:rPr>
        <w:t xml:space="preserve">Hebert SC, Mount DB, Gamba G. Molecular physiology of cation-coupled Cl- cotransport: the SLC12 family. Pflugers Arch. 2004 Feb;447(5):580–93. </w:t>
      </w:r>
    </w:p>
    <w:p w14:paraId="7DAA5B46">
      <w:pPr>
        <w:pStyle w:val="6"/>
        <w:widowControl/>
        <w:rPr>
          <w:rFonts w:hint="default" w:ascii="Times New Roman" w:hAnsi="Times New Roman" w:cs="Times New Roman"/>
          <w:lang w:val="en-US"/>
        </w:rPr>
      </w:pPr>
      <w:r>
        <w:rPr>
          <w:rFonts w:hint="default" w:ascii="Times New Roman" w:hAnsi="Times New Roman" w:cs="Times New Roman"/>
          <w:lang w:val="en-US"/>
        </w:rPr>
        <w:t>32.</w:t>
      </w:r>
      <w:r>
        <w:rPr>
          <w:rFonts w:hint="default" w:ascii="Times New Roman" w:hAnsi="Times New Roman" w:cs="Times New Roman"/>
          <w:lang w:val="en-US"/>
        </w:rPr>
        <w:tab/>
      </w:r>
      <w:r>
        <w:rPr>
          <w:rFonts w:hint="default" w:ascii="Times New Roman" w:hAnsi="Times New Roman" w:cs="Times New Roman"/>
          <w:lang w:val="en-US"/>
        </w:rPr>
        <w:t xml:space="preserve">Bazúa-Valenti S, Castañeda-Bueno M, Gamba G. Physiological role of SLC12 family members in the kidney. Am J Physiol Renal Physiol. 2016 Jul 1;311(1):F131-144. </w:t>
      </w:r>
    </w:p>
    <w:p w14:paraId="5F91602B">
      <w:pPr>
        <w:pStyle w:val="6"/>
        <w:widowControl/>
        <w:rPr>
          <w:rFonts w:hint="default" w:ascii="Times New Roman" w:hAnsi="Times New Roman" w:cs="Times New Roman"/>
          <w:lang w:val="en-US"/>
        </w:rPr>
      </w:pPr>
      <w:r>
        <w:rPr>
          <w:rFonts w:hint="default" w:ascii="Times New Roman" w:hAnsi="Times New Roman" w:cs="Times New Roman"/>
          <w:lang w:val="en-US"/>
        </w:rPr>
        <w:t>33.</w:t>
      </w:r>
      <w:r>
        <w:rPr>
          <w:rFonts w:hint="default" w:ascii="Times New Roman" w:hAnsi="Times New Roman" w:cs="Times New Roman"/>
          <w:lang w:val="en-US"/>
        </w:rPr>
        <w:tab/>
      </w:r>
      <w:r>
        <w:rPr>
          <w:rFonts w:hint="default" w:ascii="Times New Roman" w:hAnsi="Times New Roman" w:cs="Times New Roman"/>
          <w:lang w:val="en-US"/>
        </w:rPr>
        <w:t xml:space="preserve">Walker V. The Intricacies of Renal Phosphate Reabsorption-An Overview. Int J Mol Sci. 2024 Apr 25;25(9):4684. </w:t>
      </w:r>
    </w:p>
    <w:p w14:paraId="30EF0217">
      <w:pPr>
        <w:pStyle w:val="6"/>
        <w:widowControl/>
        <w:rPr>
          <w:rFonts w:hint="default" w:ascii="Times New Roman" w:hAnsi="Times New Roman" w:cs="Times New Roman"/>
          <w:lang w:val="en-US"/>
        </w:rPr>
      </w:pPr>
      <w:r>
        <w:rPr>
          <w:rFonts w:hint="default" w:ascii="Times New Roman" w:hAnsi="Times New Roman" w:cs="Times New Roman"/>
          <w:lang w:val="en-US"/>
        </w:rPr>
        <w:t>34.</w:t>
      </w:r>
      <w:r>
        <w:rPr>
          <w:rFonts w:hint="default" w:ascii="Times New Roman" w:hAnsi="Times New Roman" w:cs="Times New Roman"/>
          <w:lang w:val="en-US"/>
        </w:rPr>
        <w:tab/>
      </w:r>
      <w:r>
        <w:rPr>
          <w:rFonts w:hint="default" w:ascii="Times New Roman" w:hAnsi="Times New Roman" w:cs="Times New Roman"/>
          <w:lang w:val="en-US"/>
        </w:rPr>
        <w:t xml:space="preserve">Huo X, Liu K. Renal organic anion transporters in drug-drug interactions and diseases. Eur J Pharm Sci Off J Eur Fed Pharm Sci. 2018 Jan 15;112:8–19. </w:t>
      </w:r>
    </w:p>
    <w:p w14:paraId="7EBE3381">
      <w:pPr>
        <w:pStyle w:val="6"/>
        <w:widowControl/>
        <w:rPr>
          <w:rFonts w:hint="default" w:ascii="Times New Roman" w:hAnsi="Times New Roman" w:cs="Times New Roman"/>
          <w:lang w:val="en-US"/>
        </w:rPr>
      </w:pPr>
      <w:r>
        <w:rPr>
          <w:rFonts w:hint="default" w:ascii="Times New Roman" w:hAnsi="Times New Roman" w:cs="Times New Roman"/>
          <w:lang w:val="en-US"/>
        </w:rPr>
        <w:t>35.</w:t>
      </w:r>
      <w:r>
        <w:rPr>
          <w:rFonts w:hint="default" w:ascii="Times New Roman" w:hAnsi="Times New Roman" w:cs="Times New Roman"/>
          <w:lang w:val="en-US"/>
        </w:rPr>
        <w:tab/>
      </w:r>
      <w:r>
        <w:rPr>
          <w:rFonts w:hint="default" w:ascii="Times New Roman" w:hAnsi="Times New Roman" w:cs="Times New Roman"/>
          <w:lang w:val="en-US"/>
        </w:rPr>
        <w:t xml:space="preserve">Saito H. Pathophysiological regulation of renal SLC22A organic ion transporters in acute kidney injury: pharmacological and toxicological implications. Pharmacol Ther. 2010 Jan;125(1):79–91. </w:t>
      </w:r>
    </w:p>
    <w:p w14:paraId="4EA21DD0">
      <w:pPr>
        <w:pStyle w:val="6"/>
        <w:widowControl/>
        <w:rPr>
          <w:rFonts w:hint="default" w:ascii="Times New Roman" w:hAnsi="Times New Roman" w:cs="Times New Roman"/>
          <w:lang w:val="en-US"/>
        </w:rPr>
      </w:pPr>
      <w:r>
        <w:rPr>
          <w:rFonts w:hint="default" w:ascii="Times New Roman" w:hAnsi="Times New Roman" w:cs="Times New Roman"/>
          <w:lang w:val="en-US"/>
        </w:rPr>
        <w:t>36.</w:t>
      </w:r>
      <w:r>
        <w:rPr>
          <w:rFonts w:hint="default" w:ascii="Times New Roman" w:hAnsi="Times New Roman" w:cs="Times New Roman"/>
          <w:lang w:val="en-US"/>
        </w:rPr>
        <w:tab/>
      </w:r>
      <w:r>
        <w:rPr>
          <w:rFonts w:hint="default" w:ascii="Times New Roman" w:hAnsi="Times New Roman" w:cs="Times New Roman"/>
          <w:lang w:val="en-US"/>
        </w:rPr>
        <w:t xml:space="preserve">Ailabouni A, Prasad B. Organic cation transporters 2: Structure, regulation, functions, and clinical implications. Drug Metab Dispos Biol Fate Chem. 2025 Mar;53(3):100044. </w:t>
      </w:r>
    </w:p>
    <w:p w14:paraId="1D13F43F">
      <w:pPr>
        <w:pStyle w:val="6"/>
        <w:widowControl/>
        <w:rPr>
          <w:rFonts w:hint="default" w:ascii="Times New Roman" w:hAnsi="Times New Roman" w:cs="Times New Roman"/>
          <w:lang w:val="en-US"/>
        </w:rPr>
      </w:pPr>
      <w:r>
        <w:rPr>
          <w:rFonts w:hint="default" w:ascii="Times New Roman" w:hAnsi="Times New Roman" w:cs="Times New Roman"/>
          <w:lang w:val="en-US"/>
        </w:rPr>
        <w:t>37.</w:t>
      </w:r>
      <w:r>
        <w:rPr>
          <w:rFonts w:hint="default" w:ascii="Times New Roman" w:hAnsi="Times New Roman" w:cs="Times New Roman"/>
          <w:lang w:val="en-US"/>
        </w:rPr>
        <w:tab/>
      </w:r>
      <w:r>
        <w:rPr>
          <w:rFonts w:hint="default" w:ascii="Times New Roman" w:hAnsi="Times New Roman" w:cs="Times New Roman"/>
          <w:lang w:val="en-US"/>
        </w:rPr>
        <w:t xml:space="preserve">Lv J, Yu H, Du S, Xu P, Zhao Y, Qi W, et al. Targeting endoplasmic reticulum stress: an innovative therapeutic strategy for podocyte-related kidney diseases. J Transl Med. 2025 Jan 21;23(1):95. </w:t>
      </w:r>
    </w:p>
    <w:p w14:paraId="16006953">
      <w:pPr>
        <w:pStyle w:val="6"/>
        <w:widowControl/>
        <w:rPr>
          <w:rFonts w:hint="default" w:ascii="Times New Roman" w:hAnsi="Times New Roman" w:cs="Times New Roman"/>
          <w:lang w:val="en-US"/>
        </w:rPr>
      </w:pPr>
      <w:r>
        <w:rPr>
          <w:rFonts w:hint="default" w:ascii="Times New Roman" w:hAnsi="Times New Roman" w:cs="Times New Roman"/>
          <w:lang w:val="en-US"/>
        </w:rPr>
        <w:t>38.</w:t>
      </w:r>
      <w:r>
        <w:rPr>
          <w:rFonts w:hint="default" w:ascii="Times New Roman" w:hAnsi="Times New Roman" w:cs="Times New Roman"/>
          <w:lang w:val="en-US"/>
        </w:rPr>
        <w:tab/>
      </w:r>
      <w:r>
        <w:rPr>
          <w:rFonts w:hint="default" w:ascii="Times New Roman" w:hAnsi="Times New Roman" w:cs="Times New Roman"/>
          <w:lang w:val="en-US"/>
        </w:rPr>
        <w:t xml:space="preserve">He J, Yang B. Aquaporins in Renal Diseases. Int J Mol Sci. 2019 Jan 16;20(2):366. </w:t>
      </w:r>
    </w:p>
    <w:p w14:paraId="21644AF4">
      <w:pPr>
        <w:pStyle w:val="6"/>
        <w:widowControl/>
        <w:rPr>
          <w:rFonts w:hint="default" w:ascii="Times New Roman" w:hAnsi="Times New Roman" w:cs="Times New Roman"/>
          <w:lang w:val="en-US"/>
        </w:rPr>
      </w:pPr>
      <w:r>
        <w:rPr>
          <w:rFonts w:hint="default" w:ascii="Times New Roman" w:hAnsi="Times New Roman" w:cs="Times New Roman"/>
          <w:lang w:val="en-US"/>
        </w:rPr>
        <w:t>39.</w:t>
      </w:r>
      <w:r>
        <w:rPr>
          <w:rFonts w:hint="default" w:ascii="Times New Roman" w:hAnsi="Times New Roman" w:cs="Times New Roman"/>
          <w:lang w:val="en-US"/>
        </w:rPr>
        <w:tab/>
      </w:r>
      <w:r>
        <w:rPr>
          <w:rFonts w:hint="default" w:ascii="Times New Roman" w:hAnsi="Times New Roman" w:cs="Times New Roman"/>
          <w:lang w:val="en-US"/>
        </w:rPr>
        <w:t xml:space="preserve">Klaassen CD, Aleksunes LM. Xenobiotic, bile acid, and cholesterol transporters: function and regulation. Pharmacol Rev. 2010 Mar;62(1):1–96. </w:t>
      </w:r>
    </w:p>
    <w:p w14:paraId="7BD53CBC">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1"/>
          <w:lang w:val="en-US" w:eastAsia="zh-CN" w:bidi="ar"/>
        </w:rPr>
        <w:fldChar w:fldCharType="end"/>
      </w:r>
    </w:p>
    <w:p w14:paraId="6547F6C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7EE4077"/>
    <w:rsid w:val="006140F3"/>
    <w:rsid w:val="02DA1F3A"/>
    <w:rsid w:val="05432019"/>
    <w:rsid w:val="08BF6453"/>
    <w:rsid w:val="0A9E520C"/>
    <w:rsid w:val="0AAA48E8"/>
    <w:rsid w:val="0D42622D"/>
    <w:rsid w:val="0DE93979"/>
    <w:rsid w:val="0E6A6868"/>
    <w:rsid w:val="10D91A83"/>
    <w:rsid w:val="11427629"/>
    <w:rsid w:val="11BC1B28"/>
    <w:rsid w:val="11D861DF"/>
    <w:rsid w:val="12577F13"/>
    <w:rsid w:val="12FC2E1F"/>
    <w:rsid w:val="13370CE3"/>
    <w:rsid w:val="13954387"/>
    <w:rsid w:val="13D81F4F"/>
    <w:rsid w:val="16557DFE"/>
    <w:rsid w:val="16C805D0"/>
    <w:rsid w:val="176A0554"/>
    <w:rsid w:val="17EE4077"/>
    <w:rsid w:val="18D72D4C"/>
    <w:rsid w:val="1977452F"/>
    <w:rsid w:val="1E1514A6"/>
    <w:rsid w:val="1E605592"/>
    <w:rsid w:val="1F8B4890"/>
    <w:rsid w:val="209462D2"/>
    <w:rsid w:val="20FF1092"/>
    <w:rsid w:val="22456F79"/>
    <w:rsid w:val="23E9602A"/>
    <w:rsid w:val="26B741BD"/>
    <w:rsid w:val="276A1EBA"/>
    <w:rsid w:val="28830366"/>
    <w:rsid w:val="299E3412"/>
    <w:rsid w:val="2B961D53"/>
    <w:rsid w:val="2D4B38B1"/>
    <w:rsid w:val="2D656721"/>
    <w:rsid w:val="2FAA0D63"/>
    <w:rsid w:val="2FBF63CD"/>
    <w:rsid w:val="30515682"/>
    <w:rsid w:val="326276D3"/>
    <w:rsid w:val="34C12DD7"/>
    <w:rsid w:val="355C48AD"/>
    <w:rsid w:val="35610450"/>
    <w:rsid w:val="390F1A9A"/>
    <w:rsid w:val="395C1320"/>
    <w:rsid w:val="39DC7D6B"/>
    <w:rsid w:val="3AAF372C"/>
    <w:rsid w:val="3B6507E3"/>
    <w:rsid w:val="3C0B2B89"/>
    <w:rsid w:val="3F3BC86B"/>
    <w:rsid w:val="417B2021"/>
    <w:rsid w:val="421D7172"/>
    <w:rsid w:val="435B61A4"/>
    <w:rsid w:val="461B1C1B"/>
    <w:rsid w:val="464253F9"/>
    <w:rsid w:val="47280A93"/>
    <w:rsid w:val="474451A1"/>
    <w:rsid w:val="50A3118B"/>
    <w:rsid w:val="54155B02"/>
    <w:rsid w:val="5487131B"/>
    <w:rsid w:val="55D360D4"/>
    <w:rsid w:val="5916070B"/>
    <w:rsid w:val="5B590DC3"/>
    <w:rsid w:val="5C407FB8"/>
    <w:rsid w:val="5DF272AD"/>
    <w:rsid w:val="5EF332DD"/>
    <w:rsid w:val="60E652C1"/>
    <w:rsid w:val="61D4389A"/>
    <w:rsid w:val="63E31B72"/>
    <w:rsid w:val="660758C0"/>
    <w:rsid w:val="680D5C87"/>
    <w:rsid w:val="68F05929"/>
    <w:rsid w:val="6AAE27AE"/>
    <w:rsid w:val="6AD55F8D"/>
    <w:rsid w:val="6B1E5B86"/>
    <w:rsid w:val="6D8617C0"/>
    <w:rsid w:val="6EC30F1E"/>
    <w:rsid w:val="6F9208F0"/>
    <w:rsid w:val="7141612A"/>
    <w:rsid w:val="719B7F30"/>
    <w:rsid w:val="72895FDA"/>
    <w:rsid w:val="73530396"/>
    <w:rsid w:val="737E5413"/>
    <w:rsid w:val="74051691"/>
    <w:rsid w:val="747F7695"/>
    <w:rsid w:val="75EB2B08"/>
    <w:rsid w:val="7899684C"/>
    <w:rsid w:val="79AC25AE"/>
    <w:rsid w:val="7AFD1314"/>
    <w:rsid w:val="7B5812CA"/>
    <w:rsid w:val="7EB93573"/>
    <w:rsid w:val="A7615F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160" w:afterAutospacing="0" w:line="276" w:lineRule="auto"/>
      <w:ind w:left="0" w:right="0"/>
    </w:pPr>
    <w:rPr>
      <w:rFonts w:hint="eastAsia" w:ascii="等线" w:hAnsi="等线" w:eastAsia="等线" w:cs="等线"/>
      <w:kern w:val="2"/>
      <w:sz w:val="22"/>
      <w:szCs w:val="24"/>
    </w:rPr>
    <w:tblPr>
      <w:tblCellMar>
        <w:top w:w="0" w:type="dxa"/>
        <w:left w:w="108" w:type="dxa"/>
        <w:bottom w:w="0" w:type="dxa"/>
        <w:right w:w="108" w:type="dxa"/>
      </w:tblCellMar>
    </w:tblPr>
  </w:style>
  <w:style w:type="paragraph" w:styleId="2">
    <w:name w:val="annotation text"/>
    <w:basedOn w:val="1"/>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msobibliography"/>
    <w:basedOn w:val="1"/>
    <w:next w:val="1"/>
    <w:hidden/>
    <w:qFormat/>
    <w:uiPriority w:val="0"/>
    <w:pPr>
      <w:keepNext w:val="0"/>
      <w:keepLines w:val="0"/>
      <w:widowControl w:val="0"/>
      <w:suppressLineNumbers w:val="0"/>
      <w:spacing w:before="0" w:beforeAutospacing="0" w:after="0" w:afterAutospacing="0"/>
      <w:ind w:left="0" w:right="0"/>
      <w:jc w:val="both"/>
    </w:pPr>
    <w:rPr>
      <w:rFonts w:hint="default" w:ascii="Calibri" w:hAnsi="Calibri" w:eastAsia="宋体" w:cs="Times New Roman"/>
      <w:kern w:val="2"/>
      <w:sz w:val="21"/>
      <w:szCs w:val="21"/>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722</Words>
  <Characters>23277</Characters>
  <Lines>0</Lines>
  <Paragraphs>0</Paragraphs>
  <TotalTime>2</TotalTime>
  <ScaleCrop>false</ScaleCrop>
  <LinksUpToDate>false</LinksUpToDate>
  <CharactersWithSpaces>2696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04:56:00Z</dcterms:created>
  <dc:creator>布娃娃</dc:creator>
  <cp:lastModifiedBy>布娃娃</cp:lastModifiedBy>
  <dcterms:modified xsi:type="dcterms:W3CDTF">2025-09-03T08:02: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07C343D8FB1347E9B07366CB9C5E8A92_11</vt:lpwstr>
  </property>
  <property fmtid="{D5CDD505-2E9C-101B-9397-08002B2CF9AE}" pid="4" name="KSOTemplateDocerSaveRecord">
    <vt:lpwstr>eyJoZGlkIjoiYjkyZmNhZmMwYTRkMzdjNDc0ZDBiODA4ZTNmNjg2YzYiLCJ1c2VySWQiOiI0MTE1NTAwNTQifQ==</vt:lpwstr>
  </property>
</Properties>
</file>